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092" w:rsidRPr="008A5529" w:rsidRDefault="00BA5092" w:rsidP="00BA5092">
      <w:pPr>
        <w:pStyle w:val="EndNoteBibliography"/>
        <w:spacing w:line="24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Pr="008A5529">
        <w:rPr>
          <w:rFonts w:ascii="Times New Roman" w:hAnsi="Times New Roman" w:cs="Times New Roman"/>
          <w:b/>
          <w:lang w:val="en-US"/>
        </w:rPr>
        <w:t xml:space="preserve"> </w:t>
      </w:r>
      <w:r w:rsidRPr="008A5529">
        <w:rPr>
          <w:rFonts w:ascii="Times New Roman" w:hAnsi="Times New Roman" w:cs="Times New Roman"/>
          <w:lang w:val="en-US"/>
        </w:rPr>
        <w:t>Strains subjected in this study and their origin and function (test strain and/or producer).</w:t>
      </w:r>
    </w:p>
    <w:p w:rsidR="00BA5092" w:rsidRDefault="00BA5092" w:rsidP="00BA5092">
      <w:pPr>
        <w:pStyle w:val="EndNoteBibliography"/>
        <w:ind w:left="720" w:hanging="720"/>
        <w:jc w:val="left"/>
        <w:rPr>
          <w:lang w:val="en-US"/>
        </w:rPr>
      </w:pPr>
    </w:p>
    <w:tbl>
      <w:tblPr>
        <w:tblW w:w="9428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632"/>
        <w:gridCol w:w="1557"/>
        <w:gridCol w:w="1418"/>
        <w:gridCol w:w="1701"/>
        <w:gridCol w:w="1276"/>
      </w:tblGrid>
      <w:tr w:rsidR="00BA5092" w:rsidRPr="00064680" w:rsidTr="00D03292">
        <w:trPr>
          <w:trHeight w:val="1052"/>
          <w:jc w:val="center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5092" w:rsidRPr="0030372B" w:rsidRDefault="00BA5092" w:rsidP="00D03292">
            <w:pPr>
              <w:jc w:val="center"/>
              <w:rPr>
                <w:rFonts w:cstheme="minorHAnsi"/>
                <w:b/>
                <w:sz w:val="22"/>
                <w:lang w:val="en-US"/>
              </w:rPr>
            </w:pPr>
            <w:r w:rsidRPr="0030372B">
              <w:rPr>
                <w:rFonts w:cstheme="minorHAnsi"/>
                <w:b/>
                <w:sz w:val="22"/>
                <w:lang w:val="en-US"/>
              </w:rPr>
              <w:t>Genus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b/>
                <w:sz w:val="22"/>
              </w:rPr>
            </w:pPr>
            <w:r w:rsidRPr="00064680">
              <w:rPr>
                <w:rFonts w:cstheme="minorHAnsi"/>
                <w:b/>
                <w:sz w:val="22"/>
              </w:rPr>
              <w:t>Species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b/>
                <w:sz w:val="22"/>
              </w:rPr>
            </w:pPr>
            <w:r w:rsidRPr="00064680">
              <w:rPr>
                <w:rFonts w:cstheme="minorHAnsi"/>
                <w:b/>
                <w:sz w:val="22"/>
              </w:rPr>
              <w:t>Strain numb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b/>
                <w:sz w:val="22"/>
              </w:rPr>
            </w:pPr>
            <w:r w:rsidRPr="00064680">
              <w:rPr>
                <w:rFonts w:cstheme="minorHAnsi"/>
                <w:b/>
                <w:sz w:val="22"/>
              </w:rPr>
              <w:t>Material</w:t>
            </w:r>
          </w:p>
          <w:p w:rsidR="00BA5092" w:rsidRPr="00064680" w:rsidRDefault="00BA5092" w:rsidP="00D03292">
            <w:pPr>
              <w:jc w:val="center"/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b/>
                <w:sz w:val="22"/>
              </w:rPr>
              <w:t>(all huma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b/>
                <w:sz w:val="22"/>
              </w:rPr>
            </w:pPr>
            <w:r w:rsidRPr="00064680">
              <w:rPr>
                <w:rFonts w:cstheme="minorHAnsi"/>
                <w:b/>
                <w:sz w:val="22"/>
              </w:rPr>
              <w:t>Origin</w:t>
            </w:r>
          </w:p>
          <w:p w:rsidR="00BA5092" w:rsidRPr="00064680" w:rsidRDefault="00BA5092" w:rsidP="00D03292">
            <w:pPr>
              <w:jc w:val="center"/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b/>
                <w:sz w:val="22"/>
              </w:rPr>
              <w:t>(depositor name / plac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b/>
                <w:sz w:val="22"/>
              </w:rPr>
              <w:t>Function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Aggregatibacter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>
              <w:rPr>
                <w:rFonts w:cstheme="minorHAnsi"/>
                <w:i/>
                <w:sz w:val="22"/>
                <w:lang w:val="en-GB"/>
              </w:rPr>
              <w:t>a</w:t>
            </w:r>
            <w:r w:rsidRPr="00064680">
              <w:rPr>
                <w:rFonts w:cstheme="minorHAnsi"/>
                <w:i/>
                <w:sz w:val="22"/>
                <w:lang w:val="en-GB"/>
              </w:rPr>
              <w:t>ctinomycetem</w:t>
            </w:r>
            <w:r>
              <w:rPr>
                <w:rFonts w:cstheme="minorHAnsi"/>
                <w:i/>
                <w:sz w:val="22"/>
                <w:lang w:val="en-GB"/>
              </w:rPr>
              <w:t>-</w:t>
            </w:r>
            <w:r w:rsidRPr="00064680">
              <w:rPr>
                <w:rFonts w:cstheme="minorHAnsi"/>
                <w:i/>
                <w:sz w:val="22"/>
                <w:lang w:val="en-GB"/>
              </w:rPr>
              <w:t>comitans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ATCC 333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Absc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GB"/>
              </w:rPr>
            </w:pPr>
            <w:r>
              <w:rPr>
                <w:rFonts w:cstheme="minorHAnsi"/>
                <w:sz w:val="22"/>
                <w:lang w:val="en-GB"/>
              </w:rPr>
              <w:t>Lond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sz w:val="22"/>
                <w:lang w:val="en-GB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Capnocytophag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ochrace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  <w:lang w:val="en-GB"/>
              </w:rPr>
              <w:t>ATCC 27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ral ca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GB"/>
              </w:rPr>
            </w:pPr>
            <w:r>
              <w:rPr>
                <w:rFonts w:cstheme="minorHAnsi"/>
                <w:sz w:val="22"/>
                <w:lang w:val="en-GB"/>
              </w:rPr>
              <w:t>Cato &amp; Holdeman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sz w:val="22"/>
                <w:lang w:val="en-GB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Fusobacteriu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nucleatu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  <w:lang w:val="en-GB"/>
              </w:rPr>
              <w:t>ATCC 25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Cervico-facial le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ev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</w:rPr>
              <w:t>Lacto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</w:rPr>
              <w:t>case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</w:rPr>
              <w:t>DSM 20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Rog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Porphyr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gingivali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  <w:lang w:val="en-GB"/>
              </w:rPr>
              <w:t>ATCC 33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Gingival sul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w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Prevotell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intermedi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  <w:lang w:val="en-GB"/>
              </w:rPr>
              <w:t>ATCC 25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Empy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Holdemann &amp; Mo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anginos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GB"/>
              </w:rPr>
            </w:pPr>
            <w:r>
              <w:rPr>
                <w:rFonts w:cstheme="minorHAnsi"/>
                <w:sz w:val="22"/>
              </w:rPr>
              <w:t xml:space="preserve">OMI </w:t>
            </w:r>
            <w:r w:rsidRPr="00064680">
              <w:rPr>
                <w:rFonts w:cstheme="minorHAnsi"/>
                <w:sz w:val="22"/>
              </w:rPr>
              <w:t>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</w:rPr>
              <w:t xml:space="preserve">Feac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constellat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AC/1243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Abs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dentisan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7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</w:rPr>
              <w:t>Plaq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Mira / </w:t>
            </w:r>
            <w:r w:rsidRPr="00064680">
              <w:rPr>
                <w:rFonts w:cstheme="minorHAnsi"/>
                <w:sz w:val="22"/>
              </w:rPr>
              <w:t>S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ducer/ 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dentisan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7747</w:t>
            </w:r>
            <w:r w:rsidRPr="00794998">
              <w:rPr>
                <w:rFonts w:ascii="Arial" w:hAnsi="Arial" w:cs="Arial"/>
                <w:vertAlign w:val="superscript"/>
                <w:lang w:val="en-US"/>
              </w:rPr>
              <w:t>T</w:t>
            </w: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GB"/>
              </w:rPr>
            </w:pPr>
            <w:r>
              <w:rPr>
                <w:rFonts w:cstheme="minorHAnsi"/>
                <w:sz w:val="22"/>
                <w:lang w:val="en-GB"/>
              </w:rPr>
              <w:t>OMI 276-28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</w:rPr>
              <w:t>Plaq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Mira / </w:t>
            </w:r>
            <w:r w:rsidRPr="00064680">
              <w:rPr>
                <w:rFonts w:cstheme="minorHAnsi"/>
                <w:sz w:val="22"/>
              </w:rPr>
              <w:t>S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ducer/ 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</w:p>
          <w:p w:rsidR="00BA5092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>
              <w:rPr>
                <w:rFonts w:cstheme="minorHAnsi"/>
                <w:i/>
                <w:sz w:val="22"/>
                <w:lang w:val="en-GB"/>
              </w:rPr>
              <w:t>dentisani</w:t>
            </w:r>
          </w:p>
          <w:p w:rsidR="00BA5092" w:rsidRPr="00064680" w:rsidRDefault="00BA5092" w:rsidP="00D03292">
            <w:pPr>
              <w:spacing w:after="40"/>
              <w:rPr>
                <w:rFonts w:cstheme="minorHAnsi"/>
                <w:i/>
                <w:sz w:val="22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OMI </w:t>
            </w:r>
            <w:r w:rsidRPr="00064680">
              <w:rPr>
                <w:rFonts w:cstheme="minorHAnsi"/>
                <w:sz w:val="22"/>
              </w:rPr>
              <w:t>105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  <w:lang w:val="en-GB"/>
              </w:rPr>
              <w:t>SN54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hyperlink r:id="rId5" w:history="1">
              <w:r>
                <w:rPr>
                  <w:rFonts w:cstheme="minorHAnsi"/>
                  <w:sz w:val="22"/>
                </w:rPr>
                <w:t>Endo</w:t>
              </w:r>
              <w:r w:rsidRPr="00064680">
                <w:rPr>
                  <w:rFonts w:cstheme="minorHAnsi"/>
                  <w:sz w:val="22"/>
                </w:rPr>
                <w:t>carditis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NRZ, 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ducer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</w:p>
          <w:p w:rsidR="00BA5092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>
              <w:rPr>
                <w:rFonts w:cstheme="minorHAnsi"/>
                <w:i/>
                <w:sz w:val="22"/>
                <w:lang w:val="en-GB"/>
              </w:rPr>
              <w:t>dentisani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116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  <w:lang w:val="en-GB"/>
              </w:rPr>
              <w:t>SN39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hyperlink r:id="rId6" w:history="1">
              <w:r>
                <w:rPr>
                  <w:rFonts w:cstheme="minorHAnsi"/>
                  <w:sz w:val="22"/>
                </w:rPr>
                <w:t>Endo</w:t>
              </w:r>
              <w:r w:rsidRPr="00064680">
                <w:rPr>
                  <w:rFonts w:cstheme="minorHAnsi"/>
                  <w:sz w:val="22"/>
                </w:rPr>
                <w:t>carditis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NRZ, 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ducer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</w:p>
          <w:p w:rsidR="00BA5092" w:rsidRPr="00EF661D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EF661D">
              <w:rPr>
                <w:rFonts w:cstheme="minorHAnsi"/>
                <w:i/>
                <w:sz w:val="22"/>
                <w:lang w:val="en-GB"/>
              </w:rPr>
              <w:t>dentisani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166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  <w:lang w:val="en-GB"/>
              </w:rPr>
              <w:t>SN58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hyperlink r:id="rId7" w:history="1">
              <w:r>
                <w:rPr>
                  <w:rFonts w:cstheme="minorHAnsi"/>
                  <w:sz w:val="22"/>
                </w:rPr>
                <w:t>Endo</w:t>
              </w:r>
              <w:r w:rsidRPr="00064680">
                <w:rPr>
                  <w:rFonts w:cstheme="minorHAnsi"/>
                  <w:sz w:val="22"/>
                </w:rPr>
                <w:t>carditis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NRZ, 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ducer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</w:p>
          <w:p w:rsidR="00BA5092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>
              <w:rPr>
                <w:rFonts w:cstheme="minorHAnsi"/>
                <w:i/>
                <w:sz w:val="22"/>
                <w:lang w:val="en-GB"/>
              </w:rPr>
              <w:t>dentisani</w:t>
            </w:r>
          </w:p>
          <w:p w:rsidR="00BA5092" w:rsidRPr="000F3C23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168</w:t>
            </w: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 w:rsidRPr="00064680">
              <w:rPr>
                <w:rFonts w:cstheme="minorHAnsi"/>
                <w:sz w:val="22"/>
              </w:rPr>
              <w:t>SN54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  <w:hyperlink r:id="rId8" w:history="1">
              <w:r>
                <w:rPr>
                  <w:rFonts w:cstheme="minorHAnsi"/>
                  <w:sz w:val="22"/>
                </w:rPr>
                <w:t>Endo</w:t>
              </w:r>
              <w:r w:rsidRPr="00064680">
                <w:rPr>
                  <w:rFonts w:cstheme="minorHAnsi"/>
                  <w:sz w:val="22"/>
                </w:rPr>
                <w:t>carditis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</w:p>
          <w:p w:rsidR="00BA5092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ducer/</w:t>
            </w: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est</w:t>
            </w:r>
          </w:p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</w:p>
          <w:p w:rsidR="00BA5092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>
              <w:rPr>
                <w:rFonts w:cstheme="minorHAnsi"/>
                <w:i/>
                <w:sz w:val="22"/>
                <w:lang w:val="en-GB"/>
              </w:rPr>
              <w:t>dentisani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Dental biofi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ducer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</w:p>
          <w:p w:rsidR="00BA5092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>
              <w:rPr>
                <w:rFonts w:cstheme="minorHAnsi"/>
                <w:i/>
                <w:sz w:val="22"/>
                <w:lang w:val="en-GB"/>
              </w:rPr>
              <w:t>dentisani</w:t>
            </w:r>
          </w:p>
          <w:p w:rsidR="00BA5092" w:rsidRPr="00064680" w:rsidRDefault="00BA5092" w:rsidP="00D03292">
            <w:pPr>
              <w:spacing w:after="40"/>
              <w:rPr>
                <w:rFonts w:cstheme="minorHAnsi"/>
                <w:i/>
                <w:sz w:val="22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Dental biofi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ducer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dentisan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producer/ 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dentisan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producer/ 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lastRenderedPageBreak/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dentisan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ducer/</w:t>
            </w:r>
          </w:p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dentisan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ducer/</w:t>
            </w:r>
          </w:p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dentisan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290</w:t>
            </w: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a and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producer/ 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dentisan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producer/ 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dentisan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</w:t>
            </w:r>
            <w:r>
              <w:rPr>
                <w:rFonts w:cstheme="minorHAnsi"/>
                <w:sz w:val="22"/>
              </w:rPr>
              <w:t>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</w:rPr>
              <w:t>test</w:t>
            </w: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>
              <w:rPr>
                <w:rFonts w:cstheme="minorHAnsi"/>
                <w:i/>
                <w:sz w:val="22"/>
                <w:lang w:val="en-GB"/>
              </w:rPr>
              <w:t>gallol</w:t>
            </w:r>
            <w:r w:rsidRPr="00064680">
              <w:rPr>
                <w:rFonts w:cstheme="minorHAnsi"/>
                <w:i/>
                <w:sz w:val="22"/>
                <w:lang w:val="en-GB"/>
              </w:rPr>
              <w:t>ytic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Fea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est</w:t>
            </w:r>
          </w:p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</w:tr>
      <w:tr w:rsidR="00BA5092" w:rsidRPr="00064680" w:rsidTr="00D03292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infanti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</w:p>
          <w:p w:rsidR="00BA5092" w:rsidRPr="00064680" w:rsidRDefault="00BA5092" w:rsidP="00D03292">
            <w:pPr>
              <w:spacing w:after="4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est</w:t>
            </w:r>
          </w:p>
          <w:p w:rsidR="00BA5092" w:rsidRPr="00064680" w:rsidRDefault="00BA5092" w:rsidP="00D03292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mitis/oralis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peroris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 xml:space="preserve">pneumoniae </w:t>
            </w:r>
            <w:r w:rsidRPr="00064680">
              <w:rPr>
                <w:rFonts w:cstheme="minorHAnsi"/>
                <w:sz w:val="22"/>
                <w:vertAlign w:val="superscript"/>
                <w:lang w:val="en-GB"/>
              </w:rPr>
              <w:t>a.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OMI </w:t>
            </w:r>
            <w:r w:rsidRPr="00064680">
              <w:rPr>
                <w:rFonts w:cstheme="minorHAnsi"/>
                <w:sz w:val="22"/>
              </w:rPr>
              <w:t>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mutan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AC 4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hyperlink r:id="rId9" w:history="1">
              <w:r>
                <w:rPr>
                  <w:rFonts w:cstheme="minorHAnsi"/>
                  <w:sz w:val="22"/>
                </w:rPr>
                <w:t>Endo</w:t>
              </w:r>
              <w:r w:rsidRPr="00064680">
                <w:rPr>
                  <w:rFonts w:cstheme="minorHAnsi"/>
                  <w:sz w:val="22"/>
                </w:rPr>
                <w:t>carditis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mutan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ATCC 25175</w:t>
            </w:r>
            <w:r w:rsidRPr="00064680">
              <w:rPr>
                <w:rFonts w:cstheme="minorHAnsi"/>
                <w:sz w:val="22"/>
                <w:vertAlign w:val="superscript"/>
                <w:lang w:val="en-GB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Carious dent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GB"/>
              </w:rPr>
              <w:t>Lond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mutan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KK 5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Caries (chil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 xml:space="preserve">Kneist / </w:t>
            </w:r>
            <w:r w:rsidRPr="00064680">
              <w:rPr>
                <w:rFonts w:cstheme="minorHAnsi"/>
                <w:sz w:val="22"/>
                <w:lang w:val="en-US"/>
              </w:rPr>
              <w:t>Je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mutan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KK 5/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Caries (chil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 xml:space="preserve">Kneist / </w:t>
            </w:r>
            <w:r w:rsidRPr="00064680">
              <w:rPr>
                <w:rFonts w:cstheme="minorHAnsi"/>
                <w:sz w:val="22"/>
                <w:lang w:val="en-US"/>
              </w:rPr>
              <w:t>Je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mutan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R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Caries (chil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 xml:space="preserve">Kneist / </w:t>
            </w:r>
            <w:r w:rsidRPr="00064680">
              <w:rPr>
                <w:rFonts w:cstheme="minorHAnsi"/>
                <w:sz w:val="22"/>
                <w:lang w:val="en-US"/>
              </w:rPr>
              <w:t>Je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mutan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UA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Caries (chil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Caufie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orali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rPr>
                <w:rFonts w:cstheme="minorHAnsi"/>
                <w:i/>
                <w:sz w:val="22"/>
                <w:lang w:val="en-GB"/>
              </w:rPr>
            </w:pPr>
            <w:r>
              <w:rPr>
                <w:rFonts w:cstheme="minorHAnsi"/>
                <w:i/>
                <w:sz w:val="22"/>
                <w:lang w:val="en-GB"/>
              </w:rPr>
              <w:t xml:space="preserve">   </w:t>
            </w:r>
            <w:r w:rsidRPr="00064680">
              <w:rPr>
                <w:rFonts w:cstheme="minorHAnsi"/>
                <w:i/>
                <w:sz w:val="22"/>
                <w:lang w:val="en-GB"/>
              </w:rPr>
              <w:t xml:space="preserve">Streptococcus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parasanguini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parasanguini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 xml:space="preserve">Streptococcus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 xml:space="preserve">peroris/mitis </w:t>
            </w:r>
            <w:r w:rsidRPr="00CD420B">
              <w:rPr>
                <w:rFonts w:cstheme="minorHAnsi"/>
                <w:sz w:val="22"/>
                <w:vertAlign w:val="superscript"/>
                <w:lang w:val="en-GB"/>
              </w:rPr>
              <w:t>a.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pneumonia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pseudopneumoniae/oralis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pneumoniae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 xml:space="preserve">peroris </w:t>
            </w:r>
            <w:r w:rsidRPr="00CD420B">
              <w:rPr>
                <w:rFonts w:cstheme="minorHAnsi"/>
                <w:sz w:val="22"/>
                <w:vertAlign w:val="superscript"/>
                <w:lang w:val="en-GB"/>
              </w:rPr>
              <w:t>a.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alivari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lastRenderedPageBreak/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alivarius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peroris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pneumoniae/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>
              <w:rPr>
                <w:rFonts w:cstheme="minorHAnsi"/>
                <w:i/>
                <w:sz w:val="22"/>
                <w:lang w:val="en-GB"/>
              </w:rPr>
              <w:t>oralis</w:t>
            </w:r>
            <w:r w:rsidRPr="00064680">
              <w:rPr>
                <w:rFonts w:cstheme="minorHAnsi"/>
                <w:i/>
                <w:sz w:val="22"/>
                <w:lang w:val="en-GB"/>
              </w:rPr>
              <w:t>)</w:t>
            </w:r>
            <w:r w:rsidRPr="00064680">
              <w:rPr>
                <w:rFonts w:cstheme="minorHAnsi"/>
                <w:i/>
                <w:sz w:val="22"/>
                <w:vertAlign w:val="superscript"/>
                <w:lang w:val="en-GB"/>
              </w:rPr>
              <w:t xml:space="preserve"> </w:t>
            </w:r>
            <w:r w:rsidRPr="00CD420B">
              <w:rPr>
                <w:rFonts w:cstheme="minorHAnsi"/>
                <w:sz w:val="22"/>
                <w:vertAlign w:val="superscript"/>
                <w:lang w:val="en-GB"/>
              </w:rPr>
              <w:t>a.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anguini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</w:t>
            </w:r>
            <w:r w:rsidRPr="00064680">
              <w:rPr>
                <w:rFonts w:cstheme="minorHAnsi"/>
                <w:sz w:val="22"/>
              </w:rPr>
              <w:t xml:space="preserve"> 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obrin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AC 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Biofi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34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obrin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  <w:r w:rsidRPr="00064680">
              <w:rPr>
                <w:rFonts w:cstheme="minorHAnsi"/>
                <w:sz w:val="22"/>
                <w:lang w:val="en-GB"/>
              </w:rPr>
              <w:t>ATCC 33478</w:t>
            </w:r>
          </w:p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Dental biofi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Koc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092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  <w:tr w:rsidR="00BA5092" w:rsidRPr="00064680" w:rsidTr="00D03292">
        <w:trPr>
          <w:trHeight w:val="510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Streptococcus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i/>
                <w:sz w:val="22"/>
                <w:lang w:val="en-GB"/>
              </w:rPr>
            </w:pPr>
            <w:r w:rsidRPr="00064680">
              <w:rPr>
                <w:rFonts w:cstheme="minorHAnsi"/>
                <w:i/>
                <w:sz w:val="22"/>
                <w:lang w:val="en-GB"/>
              </w:rPr>
              <w:t>vestibulari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OMI 2</w:t>
            </w:r>
            <w:r w:rsidRPr="00064680">
              <w:rPr>
                <w:rFonts w:cstheme="minorHAnsi"/>
                <w:sz w:val="22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 w:rsidRPr="00064680">
              <w:rPr>
                <w:rFonts w:cstheme="minorHAnsi"/>
                <w:sz w:val="22"/>
                <w:lang w:val="en-US"/>
              </w:rPr>
              <w:t>Aach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5092" w:rsidRPr="00064680" w:rsidRDefault="00BA5092" w:rsidP="00D03292">
            <w:pPr>
              <w:spacing w:after="40"/>
              <w:jc w:val="center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test</w:t>
            </w:r>
          </w:p>
        </w:tc>
      </w:tr>
    </w:tbl>
    <w:p w:rsidR="00BA5092" w:rsidRDefault="00BA5092" w:rsidP="00BA5092">
      <w:pPr>
        <w:pStyle w:val="EndNoteBibliography"/>
        <w:spacing w:line="240" w:lineRule="auto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8A5529">
        <w:rPr>
          <w:rFonts w:ascii="Times New Roman" w:hAnsi="Times New Roman" w:cs="Times New Roman"/>
          <w:sz w:val="22"/>
          <w:szCs w:val="22"/>
          <w:lang w:val="en-US"/>
        </w:rPr>
        <w:t xml:space="preserve">a) The first species mentioned  is the priority result in MALDI-TOF MS. </w:t>
      </w:r>
    </w:p>
    <w:p w:rsidR="00BA5092" w:rsidRPr="008A5529" w:rsidRDefault="00BA5092" w:rsidP="00BA5092">
      <w:pPr>
        <w:pStyle w:val="EndNoteBibliography"/>
        <w:spacing w:line="240" w:lineRule="auto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8A5529">
        <w:rPr>
          <w:rFonts w:ascii="Times New Roman" w:hAnsi="Times New Roman" w:cs="Times New Roman"/>
          <w:sz w:val="22"/>
          <w:szCs w:val="22"/>
          <w:lang w:val="en-US"/>
        </w:rPr>
        <w:t>* bacteriocin resistant/adapted variants.</w:t>
      </w:r>
    </w:p>
    <w:p w:rsidR="00BA5092" w:rsidRDefault="00BA5092" w:rsidP="00BA5092">
      <w:pPr>
        <w:pStyle w:val="EndNoteBibliography"/>
        <w:rPr>
          <w:lang w:val="en-US"/>
        </w:rPr>
      </w:pPr>
    </w:p>
    <w:p w:rsidR="00462DA4" w:rsidRPr="00BA5092" w:rsidRDefault="00462DA4" w:rsidP="00BA5092">
      <w:bookmarkStart w:id="0" w:name="_GoBack"/>
      <w:bookmarkEnd w:id="0"/>
    </w:p>
    <w:sectPr w:rsidR="00462DA4" w:rsidRPr="00BA50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DA4"/>
    <w:rsid w:val="0000067D"/>
    <w:rsid w:val="00000C33"/>
    <w:rsid w:val="00000E5B"/>
    <w:rsid w:val="00001311"/>
    <w:rsid w:val="0000132F"/>
    <w:rsid w:val="0000138A"/>
    <w:rsid w:val="00001453"/>
    <w:rsid w:val="00001618"/>
    <w:rsid w:val="00001813"/>
    <w:rsid w:val="00001B98"/>
    <w:rsid w:val="000020A4"/>
    <w:rsid w:val="000027C5"/>
    <w:rsid w:val="000027CB"/>
    <w:rsid w:val="00002E16"/>
    <w:rsid w:val="000039D5"/>
    <w:rsid w:val="000039EC"/>
    <w:rsid w:val="00003CE0"/>
    <w:rsid w:val="00004344"/>
    <w:rsid w:val="0000495B"/>
    <w:rsid w:val="00004AE2"/>
    <w:rsid w:val="00004DFC"/>
    <w:rsid w:val="000053E3"/>
    <w:rsid w:val="00005E78"/>
    <w:rsid w:val="00006136"/>
    <w:rsid w:val="000062C1"/>
    <w:rsid w:val="00006D02"/>
    <w:rsid w:val="00006DC0"/>
    <w:rsid w:val="000073EA"/>
    <w:rsid w:val="00007B61"/>
    <w:rsid w:val="000102A4"/>
    <w:rsid w:val="000103BF"/>
    <w:rsid w:val="0001073B"/>
    <w:rsid w:val="00010E14"/>
    <w:rsid w:val="000113E8"/>
    <w:rsid w:val="0001211A"/>
    <w:rsid w:val="000121F9"/>
    <w:rsid w:val="0001228D"/>
    <w:rsid w:val="000125D0"/>
    <w:rsid w:val="000127DE"/>
    <w:rsid w:val="000135C5"/>
    <w:rsid w:val="00013937"/>
    <w:rsid w:val="00013E40"/>
    <w:rsid w:val="00014588"/>
    <w:rsid w:val="00014721"/>
    <w:rsid w:val="00014748"/>
    <w:rsid w:val="000147A7"/>
    <w:rsid w:val="00014E02"/>
    <w:rsid w:val="00014FDA"/>
    <w:rsid w:val="00014FF2"/>
    <w:rsid w:val="0001512C"/>
    <w:rsid w:val="00016B02"/>
    <w:rsid w:val="00016BC5"/>
    <w:rsid w:val="000175A7"/>
    <w:rsid w:val="0001786E"/>
    <w:rsid w:val="000178D8"/>
    <w:rsid w:val="00017D3D"/>
    <w:rsid w:val="00017F76"/>
    <w:rsid w:val="000201E4"/>
    <w:rsid w:val="0002026C"/>
    <w:rsid w:val="00020919"/>
    <w:rsid w:val="00020993"/>
    <w:rsid w:val="00020A81"/>
    <w:rsid w:val="00020F2C"/>
    <w:rsid w:val="0002108E"/>
    <w:rsid w:val="000210A6"/>
    <w:rsid w:val="000210CA"/>
    <w:rsid w:val="000210F4"/>
    <w:rsid w:val="00021162"/>
    <w:rsid w:val="00021474"/>
    <w:rsid w:val="0002186D"/>
    <w:rsid w:val="0002188B"/>
    <w:rsid w:val="00021B40"/>
    <w:rsid w:val="0002201F"/>
    <w:rsid w:val="000222B0"/>
    <w:rsid w:val="00023275"/>
    <w:rsid w:val="00023B14"/>
    <w:rsid w:val="0002467C"/>
    <w:rsid w:val="00024696"/>
    <w:rsid w:val="00024AB3"/>
    <w:rsid w:val="00024F0D"/>
    <w:rsid w:val="000250AC"/>
    <w:rsid w:val="000254CC"/>
    <w:rsid w:val="00025A93"/>
    <w:rsid w:val="00025BED"/>
    <w:rsid w:val="00025C11"/>
    <w:rsid w:val="00025DBA"/>
    <w:rsid w:val="00025E23"/>
    <w:rsid w:val="00025EE1"/>
    <w:rsid w:val="0002640F"/>
    <w:rsid w:val="00027274"/>
    <w:rsid w:val="00027BCB"/>
    <w:rsid w:val="000302EE"/>
    <w:rsid w:val="000307F7"/>
    <w:rsid w:val="00030A2E"/>
    <w:rsid w:val="00030C9A"/>
    <w:rsid w:val="00030CB8"/>
    <w:rsid w:val="00030DAF"/>
    <w:rsid w:val="00030F6E"/>
    <w:rsid w:val="000324D6"/>
    <w:rsid w:val="00032CB8"/>
    <w:rsid w:val="0003312B"/>
    <w:rsid w:val="00033304"/>
    <w:rsid w:val="00033542"/>
    <w:rsid w:val="0003376A"/>
    <w:rsid w:val="0003393E"/>
    <w:rsid w:val="0003440B"/>
    <w:rsid w:val="00034558"/>
    <w:rsid w:val="00034FF2"/>
    <w:rsid w:val="000354C9"/>
    <w:rsid w:val="00035BA6"/>
    <w:rsid w:val="00035C7C"/>
    <w:rsid w:val="00035CDC"/>
    <w:rsid w:val="0003610C"/>
    <w:rsid w:val="0003631B"/>
    <w:rsid w:val="000365E1"/>
    <w:rsid w:val="000366F6"/>
    <w:rsid w:val="00036BDF"/>
    <w:rsid w:val="00036F0F"/>
    <w:rsid w:val="0003708F"/>
    <w:rsid w:val="0003726B"/>
    <w:rsid w:val="00037CFE"/>
    <w:rsid w:val="00037D14"/>
    <w:rsid w:val="00037EA5"/>
    <w:rsid w:val="0004052E"/>
    <w:rsid w:val="00040A3F"/>
    <w:rsid w:val="00040D5D"/>
    <w:rsid w:val="000414B4"/>
    <w:rsid w:val="00041652"/>
    <w:rsid w:val="00041773"/>
    <w:rsid w:val="0004197A"/>
    <w:rsid w:val="00042248"/>
    <w:rsid w:val="00042599"/>
    <w:rsid w:val="00042915"/>
    <w:rsid w:val="00042AA9"/>
    <w:rsid w:val="00042DFA"/>
    <w:rsid w:val="00043BA5"/>
    <w:rsid w:val="00043D8E"/>
    <w:rsid w:val="00043E79"/>
    <w:rsid w:val="00043FD3"/>
    <w:rsid w:val="0004419B"/>
    <w:rsid w:val="00044320"/>
    <w:rsid w:val="00044624"/>
    <w:rsid w:val="000446BF"/>
    <w:rsid w:val="00044E69"/>
    <w:rsid w:val="00044F2E"/>
    <w:rsid w:val="000455DC"/>
    <w:rsid w:val="00045686"/>
    <w:rsid w:val="0004644E"/>
    <w:rsid w:val="00046969"/>
    <w:rsid w:val="00046D0C"/>
    <w:rsid w:val="00046D51"/>
    <w:rsid w:val="00046FFD"/>
    <w:rsid w:val="000472AF"/>
    <w:rsid w:val="000475C8"/>
    <w:rsid w:val="00047A14"/>
    <w:rsid w:val="00050B35"/>
    <w:rsid w:val="00050DFA"/>
    <w:rsid w:val="00050E12"/>
    <w:rsid w:val="00050EE2"/>
    <w:rsid w:val="000510AE"/>
    <w:rsid w:val="0005142E"/>
    <w:rsid w:val="0005220E"/>
    <w:rsid w:val="000525B6"/>
    <w:rsid w:val="000525E8"/>
    <w:rsid w:val="00052E94"/>
    <w:rsid w:val="0005335B"/>
    <w:rsid w:val="000534C5"/>
    <w:rsid w:val="0005359A"/>
    <w:rsid w:val="00054628"/>
    <w:rsid w:val="00054C80"/>
    <w:rsid w:val="000553DF"/>
    <w:rsid w:val="000558A5"/>
    <w:rsid w:val="00055A4A"/>
    <w:rsid w:val="00056074"/>
    <w:rsid w:val="0005613D"/>
    <w:rsid w:val="00056A6E"/>
    <w:rsid w:val="00056B6D"/>
    <w:rsid w:val="00056D51"/>
    <w:rsid w:val="00056E3F"/>
    <w:rsid w:val="00056EF3"/>
    <w:rsid w:val="00057234"/>
    <w:rsid w:val="0005746B"/>
    <w:rsid w:val="00057860"/>
    <w:rsid w:val="000601BE"/>
    <w:rsid w:val="00060748"/>
    <w:rsid w:val="00060FCF"/>
    <w:rsid w:val="000613E2"/>
    <w:rsid w:val="00061516"/>
    <w:rsid w:val="000616DF"/>
    <w:rsid w:val="000619CC"/>
    <w:rsid w:val="000619E2"/>
    <w:rsid w:val="00062065"/>
    <w:rsid w:val="000623C6"/>
    <w:rsid w:val="00062848"/>
    <w:rsid w:val="000629A9"/>
    <w:rsid w:val="00062C3D"/>
    <w:rsid w:val="00062F64"/>
    <w:rsid w:val="000636F8"/>
    <w:rsid w:val="0006395E"/>
    <w:rsid w:val="00063F60"/>
    <w:rsid w:val="000643FD"/>
    <w:rsid w:val="0006470F"/>
    <w:rsid w:val="000648DB"/>
    <w:rsid w:val="00064AB2"/>
    <w:rsid w:val="000660DC"/>
    <w:rsid w:val="00066302"/>
    <w:rsid w:val="000663F3"/>
    <w:rsid w:val="000664D3"/>
    <w:rsid w:val="000665FB"/>
    <w:rsid w:val="00066A4D"/>
    <w:rsid w:val="00066D1F"/>
    <w:rsid w:val="00066E31"/>
    <w:rsid w:val="00067079"/>
    <w:rsid w:val="00067162"/>
    <w:rsid w:val="000676F9"/>
    <w:rsid w:val="00067B25"/>
    <w:rsid w:val="00067B53"/>
    <w:rsid w:val="00070805"/>
    <w:rsid w:val="000708B7"/>
    <w:rsid w:val="00070979"/>
    <w:rsid w:val="00071942"/>
    <w:rsid w:val="00071952"/>
    <w:rsid w:val="000719E2"/>
    <w:rsid w:val="0007200E"/>
    <w:rsid w:val="0007228F"/>
    <w:rsid w:val="0007237F"/>
    <w:rsid w:val="0007247A"/>
    <w:rsid w:val="0007367D"/>
    <w:rsid w:val="0007368D"/>
    <w:rsid w:val="000737AD"/>
    <w:rsid w:val="00073BA7"/>
    <w:rsid w:val="00073D09"/>
    <w:rsid w:val="0007503A"/>
    <w:rsid w:val="00075172"/>
    <w:rsid w:val="00075444"/>
    <w:rsid w:val="00075962"/>
    <w:rsid w:val="00075C4E"/>
    <w:rsid w:val="00076275"/>
    <w:rsid w:val="00076A3F"/>
    <w:rsid w:val="00077788"/>
    <w:rsid w:val="00077883"/>
    <w:rsid w:val="00077A8A"/>
    <w:rsid w:val="000800E5"/>
    <w:rsid w:val="00080880"/>
    <w:rsid w:val="00080A77"/>
    <w:rsid w:val="00081844"/>
    <w:rsid w:val="0008228C"/>
    <w:rsid w:val="00082695"/>
    <w:rsid w:val="000829C2"/>
    <w:rsid w:val="00082C0A"/>
    <w:rsid w:val="0008365C"/>
    <w:rsid w:val="00083681"/>
    <w:rsid w:val="0008384D"/>
    <w:rsid w:val="0008385F"/>
    <w:rsid w:val="00084271"/>
    <w:rsid w:val="00084522"/>
    <w:rsid w:val="00084536"/>
    <w:rsid w:val="0008539C"/>
    <w:rsid w:val="00085AAB"/>
    <w:rsid w:val="00086314"/>
    <w:rsid w:val="00086A95"/>
    <w:rsid w:val="00086B93"/>
    <w:rsid w:val="00086D3F"/>
    <w:rsid w:val="00086E06"/>
    <w:rsid w:val="00087162"/>
    <w:rsid w:val="000872B5"/>
    <w:rsid w:val="00087483"/>
    <w:rsid w:val="0008786E"/>
    <w:rsid w:val="00087B4B"/>
    <w:rsid w:val="000901A7"/>
    <w:rsid w:val="0009036E"/>
    <w:rsid w:val="00090D4A"/>
    <w:rsid w:val="00091907"/>
    <w:rsid w:val="00091BFF"/>
    <w:rsid w:val="00091EEE"/>
    <w:rsid w:val="00091F81"/>
    <w:rsid w:val="00092A34"/>
    <w:rsid w:val="00093097"/>
    <w:rsid w:val="00093316"/>
    <w:rsid w:val="000934A4"/>
    <w:rsid w:val="000938A5"/>
    <w:rsid w:val="00093FEC"/>
    <w:rsid w:val="000953AF"/>
    <w:rsid w:val="00095495"/>
    <w:rsid w:val="00095C23"/>
    <w:rsid w:val="000969C1"/>
    <w:rsid w:val="00096D39"/>
    <w:rsid w:val="00097E1E"/>
    <w:rsid w:val="00097EF8"/>
    <w:rsid w:val="00097F55"/>
    <w:rsid w:val="00097F7C"/>
    <w:rsid w:val="00097FD9"/>
    <w:rsid w:val="00097FE4"/>
    <w:rsid w:val="000A0070"/>
    <w:rsid w:val="000A0548"/>
    <w:rsid w:val="000A0642"/>
    <w:rsid w:val="000A0797"/>
    <w:rsid w:val="000A0F53"/>
    <w:rsid w:val="000A1018"/>
    <w:rsid w:val="000A176F"/>
    <w:rsid w:val="000A19D1"/>
    <w:rsid w:val="000A25B4"/>
    <w:rsid w:val="000A3136"/>
    <w:rsid w:val="000A4740"/>
    <w:rsid w:val="000A495D"/>
    <w:rsid w:val="000A4CC4"/>
    <w:rsid w:val="000A5319"/>
    <w:rsid w:val="000A5BA0"/>
    <w:rsid w:val="000A5BB7"/>
    <w:rsid w:val="000A6D45"/>
    <w:rsid w:val="000A735A"/>
    <w:rsid w:val="000A7441"/>
    <w:rsid w:val="000A7E41"/>
    <w:rsid w:val="000B0CDA"/>
    <w:rsid w:val="000B1E52"/>
    <w:rsid w:val="000B2748"/>
    <w:rsid w:val="000B28B6"/>
    <w:rsid w:val="000B28FD"/>
    <w:rsid w:val="000B2E31"/>
    <w:rsid w:val="000B3198"/>
    <w:rsid w:val="000B3386"/>
    <w:rsid w:val="000B3576"/>
    <w:rsid w:val="000B3AC0"/>
    <w:rsid w:val="000B3C06"/>
    <w:rsid w:val="000B3C9C"/>
    <w:rsid w:val="000B45F9"/>
    <w:rsid w:val="000B47AE"/>
    <w:rsid w:val="000B540F"/>
    <w:rsid w:val="000B5827"/>
    <w:rsid w:val="000B5E72"/>
    <w:rsid w:val="000B65C1"/>
    <w:rsid w:val="000B7620"/>
    <w:rsid w:val="000B78E2"/>
    <w:rsid w:val="000B79FC"/>
    <w:rsid w:val="000B7A8D"/>
    <w:rsid w:val="000C00C9"/>
    <w:rsid w:val="000C021B"/>
    <w:rsid w:val="000C0A66"/>
    <w:rsid w:val="000C0AF3"/>
    <w:rsid w:val="000C0D8E"/>
    <w:rsid w:val="000C0EE7"/>
    <w:rsid w:val="000C1914"/>
    <w:rsid w:val="000C28FE"/>
    <w:rsid w:val="000C2CD8"/>
    <w:rsid w:val="000C2FDE"/>
    <w:rsid w:val="000C326B"/>
    <w:rsid w:val="000C36BA"/>
    <w:rsid w:val="000C3859"/>
    <w:rsid w:val="000C3C8D"/>
    <w:rsid w:val="000C3D51"/>
    <w:rsid w:val="000C430E"/>
    <w:rsid w:val="000C4DA2"/>
    <w:rsid w:val="000C5D8C"/>
    <w:rsid w:val="000C62CA"/>
    <w:rsid w:val="000C6373"/>
    <w:rsid w:val="000C6553"/>
    <w:rsid w:val="000C6AD1"/>
    <w:rsid w:val="000C6F4E"/>
    <w:rsid w:val="000C7707"/>
    <w:rsid w:val="000C7AE1"/>
    <w:rsid w:val="000C7E6E"/>
    <w:rsid w:val="000D0273"/>
    <w:rsid w:val="000D059D"/>
    <w:rsid w:val="000D0616"/>
    <w:rsid w:val="000D0654"/>
    <w:rsid w:val="000D0B73"/>
    <w:rsid w:val="000D0D28"/>
    <w:rsid w:val="000D122D"/>
    <w:rsid w:val="000D145A"/>
    <w:rsid w:val="000D179A"/>
    <w:rsid w:val="000D3283"/>
    <w:rsid w:val="000D3365"/>
    <w:rsid w:val="000D3C74"/>
    <w:rsid w:val="000D3D55"/>
    <w:rsid w:val="000D4165"/>
    <w:rsid w:val="000D4399"/>
    <w:rsid w:val="000D447A"/>
    <w:rsid w:val="000D45B9"/>
    <w:rsid w:val="000D4728"/>
    <w:rsid w:val="000D499C"/>
    <w:rsid w:val="000D4DAC"/>
    <w:rsid w:val="000D4F5D"/>
    <w:rsid w:val="000D4F74"/>
    <w:rsid w:val="000D55B8"/>
    <w:rsid w:val="000D5C99"/>
    <w:rsid w:val="000D5CAC"/>
    <w:rsid w:val="000D5D8C"/>
    <w:rsid w:val="000D64DE"/>
    <w:rsid w:val="000D6871"/>
    <w:rsid w:val="000D6966"/>
    <w:rsid w:val="000D6D07"/>
    <w:rsid w:val="000D6ED1"/>
    <w:rsid w:val="000D6F20"/>
    <w:rsid w:val="000D7A6C"/>
    <w:rsid w:val="000D7EB0"/>
    <w:rsid w:val="000D7F4D"/>
    <w:rsid w:val="000D7FBB"/>
    <w:rsid w:val="000E0300"/>
    <w:rsid w:val="000E080D"/>
    <w:rsid w:val="000E103E"/>
    <w:rsid w:val="000E1830"/>
    <w:rsid w:val="000E1AD5"/>
    <w:rsid w:val="000E1B93"/>
    <w:rsid w:val="000E1CD4"/>
    <w:rsid w:val="000E2975"/>
    <w:rsid w:val="000E2D54"/>
    <w:rsid w:val="000E2FC4"/>
    <w:rsid w:val="000E3268"/>
    <w:rsid w:val="000E33E3"/>
    <w:rsid w:val="000E38FB"/>
    <w:rsid w:val="000E3CD9"/>
    <w:rsid w:val="000E3D5B"/>
    <w:rsid w:val="000E45C1"/>
    <w:rsid w:val="000E4749"/>
    <w:rsid w:val="000E501A"/>
    <w:rsid w:val="000E5298"/>
    <w:rsid w:val="000E6D7C"/>
    <w:rsid w:val="000E6E19"/>
    <w:rsid w:val="000E702E"/>
    <w:rsid w:val="000E7E54"/>
    <w:rsid w:val="000F032B"/>
    <w:rsid w:val="000F0705"/>
    <w:rsid w:val="000F1225"/>
    <w:rsid w:val="000F1544"/>
    <w:rsid w:val="000F2245"/>
    <w:rsid w:val="000F2AD9"/>
    <w:rsid w:val="000F2EC5"/>
    <w:rsid w:val="000F3036"/>
    <w:rsid w:val="000F32C3"/>
    <w:rsid w:val="000F36B3"/>
    <w:rsid w:val="000F3A8B"/>
    <w:rsid w:val="000F3D12"/>
    <w:rsid w:val="000F408F"/>
    <w:rsid w:val="000F419F"/>
    <w:rsid w:val="000F44EF"/>
    <w:rsid w:val="000F453A"/>
    <w:rsid w:val="000F45C9"/>
    <w:rsid w:val="000F47E8"/>
    <w:rsid w:val="000F4807"/>
    <w:rsid w:val="000F4DF7"/>
    <w:rsid w:val="000F4F1B"/>
    <w:rsid w:val="000F4F74"/>
    <w:rsid w:val="000F4FBA"/>
    <w:rsid w:val="000F5195"/>
    <w:rsid w:val="000F54C7"/>
    <w:rsid w:val="000F56B9"/>
    <w:rsid w:val="000F5798"/>
    <w:rsid w:val="000F5D84"/>
    <w:rsid w:val="000F5DE2"/>
    <w:rsid w:val="000F6F94"/>
    <w:rsid w:val="000F72A8"/>
    <w:rsid w:val="00100DA3"/>
    <w:rsid w:val="00100E0C"/>
    <w:rsid w:val="0010102C"/>
    <w:rsid w:val="001015E4"/>
    <w:rsid w:val="00101900"/>
    <w:rsid w:val="00101990"/>
    <w:rsid w:val="00101C7C"/>
    <w:rsid w:val="00101FE1"/>
    <w:rsid w:val="0010200C"/>
    <w:rsid w:val="0010211C"/>
    <w:rsid w:val="0010227B"/>
    <w:rsid w:val="001023A7"/>
    <w:rsid w:val="001023D6"/>
    <w:rsid w:val="00102494"/>
    <w:rsid w:val="001024FF"/>
    <w:rsid w:val="0010261C"/>
    <w:rsid w:val="001033F6"/>
    <w:rsid w:val="0010373D"/>
    <w:rsid w:val="00103E15"/>
    <w:rsid w:val="001043F4"/>
    <w:rsid w:val="001046B8"/>
    <w:rsid w:val="00104B51"/>
    <w:rsid w:val="00104CA8"/>
    <w:rsid w:val="00104E96"/>
    <w:rsid w:val="00104F1F"/>
    <w:rsid w:val="001050CE"/>
    <w:rsid w:val="00105862"/>
    <w:rsid w:val="0010595F"/>
    <w:rsid w:val="001059BD"/>
    <w:rsid w:val="00105AD4"/>
    <w:rsid w:val="00105D05"/>
    <w:rsid w:val="00106879"/>
    <w:rsid w:val="00106B4D"/>
    <w:rsid w:val="00106C52"/>
    <w:rsid w:val="00106F5E"/>
    <w:rsid w:val="001070A0"/>
    <w:rsid w:val="001072A7"/>
    <w:rsid w:val="00107515"/>
    <w:rsid w:val="00107DA9"/>
    <w:rsid w:val="00110665"/>
    <w:rsid w:val="00110FB1"/>
    <w:rsid w:val="00111322"/>
    <w:rsid w:val="001114E9"/>
    <w:rsid w:val="001117A5"/>
    <w:rsid w:val="00111A89"/>
    <w:rsid w:val="00111CDB"/>
    <w:rsid w:val="001126DF"/>
    <w:rsid w:val="00112836"/>
    <w:rsid w:val="00112931"/>
    <w:rsid w:val="00112B14"/>
    <w:rsid w:val="00112BB1"/>
    <w:rsid w:val="00112F38"/>
    <w:rsid w:val="0011326F"/>
    <w:rsid w:val="00113B33"/>
    <w:rsid w:val="00113E02"/>
    <w:rsid w:val="0011411B"/>
    <w:rsid w:val="001141B9"/>
    <w:rsid w:val="001141EF"/>
    <w:rsid w:val="001142C3"/>
    <w:rsid w:val="001145A9"/>
    <w:rsid w:val="0011509C"/>
    <w:rsid w:val="001165EB"/>
    <w:rsid w:val="00116658"/>
    <w:rsid w:val="001166F6"/>
    <w:rsid w:val="001168FB"/>
    <w:rsid w:val="001169CA"/>
    <w:rsid w:val="00116E0A"/>
    <w:rsid w:val="00117070"/>
    <w:rsid w:val="0011735D"/>
    <w:rsid w:val="001173D7"/>
    <w:rsid w:val="00120AF9"/>
    <w:rsid w:val="00121999"/>
    <w:rsid w:val="00121CB7"/>
    <w:rsid w:val="00121E2F"/>
    <w:rsid w:val="00122205"/>
    <w:rsid w:val="00122275"/>
    <w:rsid w:val="00122343"/>
    <w:rsid w:val="00122B82"/>
    <w:rsid w:val="00122C33"/>
    <w:rsid w:val="00122D55"/>
    <w:rsid w:val="00122FEB"/>
    <w:rsid w:val="001230D5"/>
    <w:rsid w:val="0012378E"/>
    <w:rsid w:val="00123C0A"/>
    <w:rsid w:val="0012442C"/>
    <w:rsid w:val="0012456D"/>
    <w:rsid w:val="00124866"/>
    <w:rsid w:val="00124DEC"/>
    <w:rsid w:val="00124E7B"/>
    <w:rsid w:val="00124EC9"/>
    <w:rsid w:val="001254E6"/>
    <w:rsid w:val="001257E1"/>
    <w:rsid w:val="0012600A"/>
    <w:rsid w:val="001265EF"/>
    <w:rsid w:val="00126988"/>
    <w:rsid w:val="0012705D"/>
    <w:rsid w:val="00127256"/>
    <w:rsid w:val="001272C0"/>
    <w:rsid w:val="001279C5"/>
    <w:rsid w:val="00127A80"/>
    <w:rsid w:val="00127AC4"/>
    <w:rsid w:val="00127F06"/>
    <w:rsid w:val="00130C41"/>
    <w:rsid w:val="00130DBC"/>
    <w:rsid w:val="00130E14"/>
    <w:rsid w:val="0013161D"/>
    <w:rsid w:val="00131870"/>
    <w:rsid w:val="001318DE"/>
    <w:rsid w:val="001322F4"/>
    <w:rsid w:val="00132794"/>
    <w:rsid w:val="00132BE6"/>
    <w:rsid w:val="00132E2E"/>
    <w:rsid w:val="0013305F"/>
    <w:rsid w:val="0013362D"/>
    <w:rsid w:val="00133A37"/>
    <w:rsid w:val="00133E9C"/>
    <w:rsid w:val="00134275"/>
    <w:rsid w:val="001345C6"/>
    <w:rsid w:val="00134921"/>
    <w:rsid w:val="0013527F"/>
    <w:rsid w:val="0013552C"/>
    <w:rsid w:val="001357D7"/>
    <w:rsid w:val="00135803"/>
    <w:rsid w:val="001359F7"/>
    <w:rsid w:val="001361D8"/>
    <w:rsid w:val="001367C5"/>
    <w:rsid w:val="001368D2"/>
    <w:rsid w:val="00136C69"/>
    <w:rsid w:val="00136FB6"/>
    <w:rsid w:val="00136FC9"/>
    <w:rsid w:val="00137261"/>
    <w:rsid w:val="00137308"/>
    <w:rsid w:val="001376B0"/>
    <w:rsid w:val="001376FD"/>
    <w:rsid w:val="00140848"/>
    <w:rsid w:val="00140A71"/>
    <w:rsid w:val="00140BCB"/>
    <w:rsid w:val="00140FDD"/>
    <w:rsid w:val="0014104D"/>
    <w:rsid w:val="00142304"/>
    <w:rsid w:val="00142567"/>
    <w:rsid w:val="001427F0"/>
    <w:rsid w:val="00142BB9"/>
    <w:rsid w:val="00142CF9"/>
    <w:rsid w:val="00142D39"/>
    <w:rsid w:val="0014301C"/>
    <w:rsid w:val="001430B6"/>
    <w:rsid w:val="0014320F"/>
    <w:rsid w:val="00143326"/>
    <w:rsid w:val="00143924"/>
    <w:rsid w:val="00143F13"/>
    <w:rsid w:val="001446B3"/>
    <w:rsid w:val="00144C9C"/>
    <w:rsid w:val="00144E76"/>
    <w:rsid w:val="00144F13"/>
    <w:rsid w:val="00145A53"/>
    <w:rsid w:val="001460F6"/>
    <w:rsid w:val="0014635B"/>
    <w:rsid w:val="00146755"/>
    <w:rsid w:val="00146AC2"/>
    <w:rsid w:val="00147038"/>
    <w:rsid w:val="00150555"/>
    <w:rsid w:val="00150732"/>
    <w:rsid w:val="0015074E"/>
    <w:rsid w:val="00151654"/>
    <w:rsid w:val="001518A9"/>
    <w:rsid w:val="001518E0"/>
    <w:rsid w:val="00152181"/>
    <w:rsid w:val="001522E0"/>
    <w:rsid w:val="00152A62"/>
    <w:rsid w:val="00153133"/>
    <w:rsid w:val="0015363E"/>
    <w:rsid w:val="00153EF5"/>
    <w:rsid w:val="00154391"/>
    <w:rsid w:val="00154461"/>
    <w:rsid w:val="00154527"/>
    <w:rsid w:val="00154817"/>
    <w:rsid w:val="0015498F"/>
    <w:rsid w:val="00154CA4"/>
    <w:rsid w:val="00154EA2"/>
    <w:rsid w:val="00154F18"/>
    <w:rsid w:val="001559F0"/>
    <w:rsid w:val="00155A92"/>
    <w:rsid w:val="001561D2"/>
    <w:rsid w:val="00156307"/>
    <w:rsid w:val="00156347"/>
    <w:rsid w:val="00156724"/>
    <w:rsid w:val="00156DC3"/>
    <w:rsid w:val="001574DA"/>
    <w:rsid w:val="0016006E"/>
    <w:rsid w:val="00160083"/>
    <w:rsid w:val="001600B1"/>
    <w:rsid w:val="00160645"/>
    <w:rsid w:val="00160C3D"/>
    <w:rsid w:val="00160CE8"/>
    <w:rsid w:val="0016102C"/>
    <w:rsid w:val="001613E0"/>
    <w:rsid w:val="00161416"/>
    <w:rsid w:val="0016165B"/>
    <w:rsid w:val="00161760"/>
    <w:rsid w:val="00161D18"/>
    <w:rsid w:val="001621BF"/>
    <w:rsid w:val="001629CC"/>
    <w:rsid w:val="00162C32"/>
    <w:rsid w:val="001633B6"/>
    <w:rsid w:val="00163525"/>
    <w:rsid w:val="00163E35"/>
    <w:rsid w:val="00163FA4"/>
    <w:rsid w:val="00164354"/>
    <w:rsid w:val="00164501"/>
    <w:rsid w:val="00164603"/>
    <w:rsid w:val="0016498A"/>
    <w:rsid w:val="00164E63"/>
    <w:rsid w:val="00165335"/>
    <w:rsid w:val="001659C8"/>
    <w:rsid w:val="00165BDB"/>
    <w:rsid w:val="00165BF6"/>
    <w:rsid w:val="00165EC0"/>
    <w:rsid w:val="001660B8"/>
    <w:rsid w:val="001661E9"/>
    <w:rsid w:val="00166349"/>
    <w:rsid w:val="00166538"/>
    <w:rsid w:val="001665E6"/>
    <w:rsid w:val="00166DA2"/>
    <w:rsid w:val="00166E31"/>
    <w:rsid w:val="00167360"/>
    <w:rsid w:val="00167729"/>
    <w:rsid w:val="00167935"/>
    <w:rsid w:val="00170068"/>
    <w:rsid w:val="0017009C"/>
    <w:rsid w:val="001705A5"/>
    <w:rsid w:val="001708D8"/>
    <w:rsid w:val="00170A60"/>
    <w:rsid w:val="00170C68"/>
    <w:rsid w:val="001710E7"/>
    <w:rsid w:val="00172DA4"/>
    <w:rsid w:val="00172DE6"/>
    <w:rsid w:val="00172FE1"/>
    <w:rsid w:val="001733DB"/>
    <w:rsid w:val="00173A9B"/>
    <w:rsid w:val="00173F8D"/>
    <w:rsid w:val="001740D4"/>
    <w:rsid w:val="001746D7"/>
    <w:rsid w:val="001747D3"/>
    <w:rsid w:val="00174EB5"/>
    <w:rsid w:val="00175538"/>
    <w:rsid w:val="00175774"/>
    <w:rsid w:val="00175904"/>
    <w:rsid w:val="001760D0"/>
    <w:rsid w:val="001776F2"/>
    <w:rsid w:val="00177822"/>
    <w:rsid w:val="00177C1B"/>
    <w:rsid w:val="00177E43"/>
    <w:rsid w:val="00177EB1"/>
    <w:rsid w:val="001804BD"/>
    <w:rsid w:val="00180FC4"/>
    <w:rsid w:val="001812CF"/>
    <w:rsid w:val="00181478"/>
    <w:rsid w:val="00181BEE"/>
    <w:rsid w:val="00181C91"/>
    <w:rsid w:val="001821AC"/>
    <w:rsid w:val="0018250E"/>
    <w:rsid w:val="00182E2C"/>
    <w:rsid w:val="00182F46"/>
    <w:rsid w:val="001832B8"/>
    <w:rsid w:val="0018368D"/>
    <w:rsid w:val="001836D8"/>
    <w:rsid w:val="00183976"/>
    <w:rsid w:val="00183A4A"/>
    <w:rsid w:val="00183B81"/>
    <w:rsid w:val="00183DFE"/>
    <w:rsid w:val="00183E25"/>
    <w:rsid w:val="00184289"/>
    <w:rsid w:val="0018433B"/>
    <w:rsid w:val="001843EF"/>
    <w:rsid w:val="001844FB"/>
    <w:rsid w:val="00184D73"/>
    <w:rsid w:val="00184E8E"/>
    <w:rsid w:val="001853F9"/>
    <w:rsid w:val="001859BF"/>
    <w:rsid w:val="00185D58"/>
    <w:rsid w:val="001861B3"/>
    <w:rsid w:val="001862E3"/>
    <w:rsid w:val="00186B2F"/>
    <w:rsid w:val="00187110"/>
    <w:rsid w:val="00187468"/>
    <w:rsid w:val="00187A41"/>
    <w:rsid w:val="00187B6B"/>
    <w:rsid w:val="00187D4C"/>
    <w:rsid w:val="00187F81"/>
    <w:rsid w:val="00190118"/>
    <w:rsid w:val="001907A6"/>
    <w:rsid w:val="00190810"/>
    <w:rsid w:val="00190EDA"/>
    <w:rsid w:val="001915D0"/>
    <w:rsid w:val="00191724"/>
    <w:rsid w:val="001925E9"/>
    <w:rsid w:val="0019282D"/>
    <w:rsid w:val="00192C09"/>
    <w:rsid w:val="00192CD2"/>
    <w:rsid w:val="00192D14"/>
    <w:rsid w:val="001930D5"/>
    <w:rsid w:val="0019346A"/>
    <w:rsid w:val="00193495"/>
    <w:rsid w:val="00193D04"/>
    <w:rsid w:val="00193E82"/>
    <w:rsid w:val="0019420A"/>
    <w:rsid w:val="0019429E"/>
    <w:rsid w:val="001943E0"/>
    <w:rsid w:val="00194601"/>
    <w:rsid w:val="0019487D"/>
    <w:rsid w:val="00194948"/>
    <w:rsid w:val="00194AFD"/>
    <w:rsid w:val="00194BCF"/>
    <w:rsid w:val="00194FB3"/>
    <w:rsid w:val="00195445"/>
    <w:rsid w:val="00195465"/>
    <w:rsid w:val="00195610"/>
    <w:rsid w:val="0019567F"/>
    <w:rsid w:val="0019645B"/>
    <w:rsid w:val="0019661D"/>
    <w:rsid w:val="00196854"/>
    <w:rsid w:val="00196D3D"/>
    <w:rsid w:val="00196F55"/>
    <w:rsid w:val="001A0088"/>
    <w:rsid w:val="001A05FC"/>
    <w:rsid w:val="001A10CD"/>
    <w:rsid w:val="001A1165"/>
    <w:rsid w:val="001A178B"/>
    <w:rsid w:val="001A204C"/>
    <w:rsid w:val="001A2256"/>
    <w:rsid w:val="001A2AF8"/>
    <w:rsid w:val="001A2D61"/>
    <w:rsid w:val="001A31D8"/>
    <w:rsid w:val="001A381C"/>
    <w:rsid w:val="001A4686"/>
    <w:rsid w:val="001A48EC"/>
    <w:rsid w:val="001A4D97"/>
    <w:rsid w:val="001A4EF7"/>
    <w:rsid w:val="001A4F88"/>
    <w:rsid w:val="001A5939"/>
    <w:rsid w:val="001A5C15"/>
    <w:rsid w:val="001A5C17"/>
    <w:rsid w:val="001A5C80"/>
    <w:rsid w:val="001A5D15"/>
    <w:rsid w:val="001A5D35"/>
    <w:rsid w:val="001A6C39"/>
    <w:rsid w:val="001A7115"/>
    <w:rsid w:val="001A777B"/>
    <w:rsid w:val="001A7AFD"/>
    <w:rsid w:val="001B0156"/>
    <w:rsid w:val="001B095E"/>
    <w:rsid w:val="001B0CFF"/>
    <w:rsid w:val="001B1217"/>
    <w:rsid w:val="001B1544"/>
    <w:rsid w:val="001B157D"/>
    <w:rsid w:val="001B15BB"/>
    <w:rsid w:val="001B16B0"/>
    <w:rsid w:val="001B1752"/>
    <w:rsid w:val="001B18B3"/>
    <w:rsid w:val="001B24F3"/>
    <w:rsid w:val="001B2684"/>
    <w:rsid w:val="001B2DFE"/>
    <w:rsid w:val="001B34B7"/>
    <w:rsid w:val="001B37FE"/>
    <w:rsid w:val="001B3A07"/>
    <w:rsid w:val="001B3E4C"/>
    <w:rsid w:val="001B436B"/>
    <w:rsid w:val="001B4481"/>
    <w:rsid w:val="001B4C6F"/>
    <w:rsid w:val="001B5454"/>
    <w:rsid w:val="001B555E"/>
    <w:rsid w:val="001B56E4"/>
    <w:rsid w:val="001B583A"/>
    <w:rsid w:val="001B5DD6"/>
    <w:rsid w:val="001B6E40"/>
    <w:rsid w:val="001B719F"/>
    <w:rsid w:val="001B781F"/>
    <w:rsid w:val="001C00CD"/>
    <w:rsid w:val="001C01C8"/>
    <w:rsid w:val="001C1481"/>
    <w:rsid w:val="001C207B"/>
    <w:rsid w:val="001C25C5"/>
    <w:rsid w:val="001C2660"/>
    <w:rsid w:val="001C270B"/>
    <w:rsid w:val="001C2971"/>
    <w:rsid w:val="001C2F32"/>
    <w:rsid w:val="001C32AD"/>
    <w:rsid w:val="001C34B7"/>
    <w:rsid w:val="001C3B4D"/>
    <w:rsid w:val="001C3D54"/>
    <w:rsid w:val="001C43ED"/>
    <w:rsid w:val="001C5444"/>
    <w:rsid w:val="001C5570"/>
    <w:rsid w:val="001C568C"/>
    <w:rsid w:val="001C5794"/>
    <w:rsid w:val="001C58CE"/>
    <w:rsid w:val="001C6207"/>
    <w:rsid w:val="001C645D"/>
    <w:rsid w:val="001C6914"/>
    <w:rsid w:val="001C6A34"/>
    <w:rsid w:val="001C6D4B"/>
    <w:rsid w:val="001C6D85"/>
    <w:rsid w:val="001C70D5"/>
    <w:rsid w:val="001C7495"/>
    <w:rsid w:val="001C74A4"/>
    <w:rsid w:val="001C763E"/>
    <w:rsid w:val="001C7676"/>
    <w:rsid w:val="001C7DFC"/>
    <w:rsid w:val="001D0119"/>
    <w:rsid w:val="001D01D6"/>
    <w:rsid w:val="001D0B52"/>
    <w:rsid w:val="001D0DDF"/>
    <w:rsid w:val="001D127E"/>
    <w:rsid w:val="001D17D1"/>
    <w:rsid w:val="001D1894"/>
    <w:rsid w:val="001D222A"/>
    <w:rsid w:val="001D236D"/>
    <w:rsid w:val="001D2D0D"/>
    <w:rsid w:val="001D305B"/>
    <w:rsid w:val="001D337E"/>
    <w:rsid w:val="001D33F8"/>
    <w:rsid w:val="001D347E"/>
    <w:rsid w:val="001D3E3F"/>
    <w:rsid w:val="001D46E5"/>
    <w:rsid w:val="001D4772"/>
    <w:rsid w:val="001D519E"/>
    <w:rsid w:val="001D5278"/>
    <w:rsid w:val="001D5720"/>
    <w:rsid w:val="001D5853"/>
    <w:rsid w:val="001D60E9"/>
    <w:rsid w:val="001D6CAB"/>
    <w:rsid w:val="001D6DD6"/>
    <w:rsid w:val="001D734D"/>
    <w:rsid w:val="001D7425"/>
    <w:rsid w:val="001D756F"/>
    <w:rsid w:val="001D77B2"/>
    <w:rsid w:val="001D7984"/>
    <w:rsid w:val="001D7E2F"/>
    <w:rsid w:val="001D7F89"/>
    <w:rsid w:val="001E0203"/>
    <w:rsid w:val="001E0C97"/>
    <w:rsid w:val="001E0F1C"/>
    <w:rsid w:val="001E1853"/>
    <w:rsid w:val="001E188B"/>
    <w:rsid w:val="001E1CE7"/>
    <w:rsid w:val="001E1E57"/>
    <w:rsid w:val="001E20AA"/>
    <w:rsid w:val="001E2179"/>
    <w:rsid w:val="001E28BB"/>
    <w:rsid w:val="001E2BF1"/>
    <w:rsid w:val="001E2C18"/>
    <w:rsid w:val="001E309B"/>
    <w:rsid w:val="001E30E4"/>
    <w:rsid w:val="001E31D6"/>
    <w:rsid w:val="001E34B7"/>
    <w:rsid w:val="001E3C1E"/>
    <w:rsid w:val="001E3CE5"/>
    <w:rsid w:val="001E43D6"/>
    <w:rsid w:val="001E4644"/>
    <w:rsid w:val="001E4CD6"/>
    <w:rsid w:val="001E54EA"/>
    <w:rsid w:val="001E55CB"/>
    <w:rsid w:val="001E58ED"/>
    <w:rsid w:val="001E58FB"/>
    <w:rsid w:val="001E5BC2"/>
    <w:rsid w:val="001E697C"/>
    <w:rsid w:val="001E70AC"/>
    <w:rsid w:val="001E74AB"/>
    <w:rsid w:val="001E7983"/>
    <w:rsid w:val="001E79CB"/>
    <w:rsid w:val="001E7ACC"/>
    <w:rsid w:val="001E7E6F"/>
    <w:rsid w:val="001F0334"/>
    <w:rsid w:val="001F0548"/>
    <w:rsid w:val="001F0769"/>
    <w:rsid w:val="001F0EAE"/>
    <w:rsid w:val="001F12A6"/>
    <w:rsid w:val="001F1BF7"/>
    <w:rsid w:val="001F2417"/>
    <w:rsid w:val="001F2459"/>
    <w:rsid w:val="001F2763"/>
    <w:rsid w:val="001F2D0B"/>
    <w:rsid w:val="001F2FF4"/>
    <w:rsid w:val="001F3A9B"/>
    <w:rsid w:val="001F3C81"/>
    <w:rsid w:val="001F3E78"/>
    <w:rsid w:val="001F415D"/>
    <w:rsid w:val="001F5411"/>
    <w:rsid w:val="001F5C3C"/>
    <w:rsid w:val="001F6144"/>
    <w:rsid w:val="001F6737"/>
    <w:rsid w:val="001F6BD0"/>
    <w:rsid w:val="001F7090"/>
    <w:rsid w:val="001F7810"/>
    <w:rsid w:val="001F79B6"/>
    <w:rsid w:val="001F7F76"/>
    <w:rsid w:val="0020076B"/>
    <w:rsid w:val="00200B77"/>
    <w:rsid w:val="00200C9A"/>
    <w:rsid w:val="00201458"/>
    <w:rsid w:val="00201847"/>
    <w:rsid w:val="00201ABA"/>
    <w:rsid w:val="00201B59"/>
    <w:rsid w:val="00201BB8"/>
    <w:rsid w:val="0020204E"/>
    <w:rsid w:val="002025A8"/>
    <w:rsid w:val="002026AC"/>
    <w:rsid w:val="00202D17"/>
    <w:rsid w:val="00202F59"/>
    <w:rsid w:val="00203129"/>
    <w:rsid w:val="00203162"/>
    <w:rsid w:val="00204475"/>
    <w:rsid w:val="00204671"/>
    <w:rsid w:val="00204874"/>
    <w:rsid w:val="0020499B"/>
    <w:rsid w:val="002049ED"/>
    <w:rsid w:val="00204D4F"/>
    <w:rsid w:val="00204D79"/>
    <w:rsid w:val="00205274"/>
    <w:rsid w:val="00205384"/>
    <w:rsid w:val="002057C3"/>
    <w:rsid w:val="00205A02"/>
    <w:rsid w:val="00205A46"/>
    <w:rsid w:val="00205E0F"/>
    <w:rsid w:val="002061D8"/>
    <w:rsid w:val="0020699D"/>
    <w:rsid w:val="00206AF9"/>
    <w:rsid w:val="00206F73"/>
    <w:rsid w:val="00207F22"/>
    <w:rsid w:val="00210732"/>
    <w:rsid w:val="00210861"/>
    <w:rsid w:val="00210D73"/>
    <w:rsid w:val="002114FC"/>
    <w:rsid w:val="0021162A"/>
    <w:rsid w:val="00211D65"/>
    <w:rsid w:val="00211D78"/>
    <w:rsid w:val="00211D86"/>
    <w:rsid w:val="00212630"/>
    <w:rsid w:val="00212E6A"/>
    <w:rsid w:val="00212EB1"/>
    <w:rsid w:val="0021334E"/>
    <w:rsid w:val="00213448"/>
    <w:rsid w:val="0021389F"/>
    <w:rsid w:val="00213C9C"/>
    <w:rsid w:val="002140AA"/>
    <w:rsid w:val="002145E4"/>
    <w:rsid w:val="0021471B"/>
    <w:rsid w:val="002150D0"/>
    <w:rsid w:val="00215263"/>
    <w:rsid w:val="0021541C"/>
    <w:rsid w:val="002157CE"/>
    <w:rsid w:val="00215B27"/>
    <w:rsid w:val="00215EB3"/>
    <w:rsid w:val="002165E1"/>
    <w:rsid w:val="002176E1"/>
    <w:rsid w:val="0021787C"/>
    <w:rsid w:val="00217F70"/>
    <w:rsid w:val="00217FEF"/>
    <w:rsid w:val="002200AC"/>
    <w:rsid w:val="00220AE7"/>
    <w:rsid w:val="00220E9D"/>
    <w:rsid w:val="00220F1E"/>
    <w:rsid w:val="00221969"/>
    <w:rsid w:val="00221A16"/>
    <w:rsid w:val="00222122"/>
    <w:rsid w:val="002221E1"/>
    <w:rsid w:val="00222504"/>
    <w:rsid w:val="0022283A"/>
    <w:rsid w:val="00222C7C"/>
    <w:rsid w:val="002231FB"/>
    <w:rsid w:val="002233CF"/>
    <w:rsid w:val="00223527"/>
    <w:rsid w:val="00223E60"/>
    <w:rsid w:val="00223E86"/>
    <w:rsid w:val="0022468E"/>
    <w:rsid w:val="002247C8"/>
    <w:rsid w:val="00224F1B"/>
    <w:rsid w:val="00225249"/>
    <w:rsid w:val="002260B9"/>
    <w:rsid w:val="0022610F"/>
    <w:rsid w:val="00226693"/>
    <w:rsid w:val="00226C81"/>
    <w:rsid w:val="00226D03"/>
    <w:rsid w:val="00226D92"/>
    <w:rsid w:val="00226EC1"/>
    <w:rsid w:val="00226EF1"/>
    <w:rsid w:val="00226F0B"/>
    <w:rsid w:val="002270FB"/>
    <w:rsid w:val="002275C5"/>
    <w:rsid w:val="0022769E"/>
    <w:rsid w:val="0023079C"/>
    <w:rsid w:val="00230C49"/>
    <w:rsid w:val="002317E1"/>
    <w:rsid w:val="0023219E"/>
    <w:rsid w:val="002330F6"/>
    <w:rsid w:val="002332A8"/>
    <w:rsid w:val="00233451"/>
    <w:rsid w:val="0023399E"/>
    <w:rsid w:val="00233AD3"/>
    <w:rsid w:val="00233B10"/>
    <w:rsid w:val="00233C0F"/>
    <w:rsid w:val="00234223"/>
    <w:rsid w:val="0023471F"/>
    <w:rsid w:val="00234948"/>
    <w:rsid w:val="00234B8F"/>
    <w:rsid w:val="00235405"/>
    <w:rsid w:val="00235CC4"/>
    <w:rsid w:val="00236185"/>
    <w:rsid w:val="0023618D"/>
    <w:rsid w:val="00236686"/>
    <w:rsid w:val="002367F8"/>
    <w:rsid w:val="00236CF6"/>
    <w:rsid w:val="00236D52"/>
    <w:rsid w:val="00236E23"/>
    <w:rsid w:val="00237494"/>
    <w:rsid w:val="0023762D"/>
    <w:rsid w:val="0023789E"/>
    <w:rsid w:val="00240A44"/>
    <w:rsid w:val="00240B26"/>
    <w:rsid w:val="00240C10"/>
    <w:rsid w:val="00241156"/>
    <w:rsid w:val="00241BB5"/>
    <w:rsid w:val="00241F02"/>
    <w:rsid w:val="00241F5C"/>
    <w:rsid w:val="00241F86"/>
    <w:rsid w:val="00242910"/>
    <w:rsid w:val="00242948"/>
    <w:rsid w:val="00242A82"/>
    <w:rsid w:val="00242A9B"/>
    <w:rsid w:val="00242FF5"/>
    <w:rsid w:val="00243288"/>
    <w:rsid w:val="0024396F"/>
    <w:rsid w:val="00243A5F"/>
    <w:rsid w:val="00243D09"/>
    <w:rsid w:val="00243D10"/>
    <w:rsid w:val="0024401C"/>
    <w:rsid w:val="002451D8"/>
    <w:rsid w:val="002454DF"/>
    <w:rsid w:val="00245651"/>
    <w:rsid w:val="002456D7"/>
    <w:rsid w:val="002459A2"/>
    <w:rsid w:val="00245F7B"/>
    <w:rsid w:val="00246015"/>
    <w:rsid w:val="00246480"/>
    <w:rsid w:val="002469B6"/>
    <w:rsid w:val="002469EB"/>
    <w:rsid w:val="00246FBF"/>
    <w:rsid w:val="0024725F"/>
    <w:rsid w:val="00247324"/>
    <w:rsid w:val="00247372"/>
    <w:rsid w:val="002479C9"/>
    <w:rsid w:val="00247FE7"/>
    <w:rsid w:val="002508A2"/>
    <w:rsid w:val="00250C4A"/>
    <w:rsid w:val="00250DF7"/>
    <w:rsid w:val="00251B08"/>
    <w:rsid w:val="00251C03"/>
    <w:rsid w:val="0025227C"/>
    <w:rsid w:val="00252637"/>
    <w:rsid w:val="00252DDE"/>
    <w:rsid w:val="002531A9"/>
    <w:rsid w:val="002535A4"/>
    <w:rsid w:val="002537A8"/>
    <w:rsid w:val="00253B09"/>
    <w:rsid w:val="00253C8D"/>
    <w:rsid w:val="00253DD1"/>
    <w:rsid w:val="0025446A"/>
    <w:rsid w:val="002549EC"/>
    <w:rsid w:val="00254BFF"/>
    <w:rsid w:val="00254CE8"/>
    <w:rsid w:val="00254E2F"/>
    <w:rsid w:val="002558F4"/>
    <w:rsid w:val="002569C0"/>
    <w:rsid w:val="00256C87"/>
    <w:rsid w:val="00256FC4"/>
    <w:rsid w:val="00257093"/>
    <w:rsid w:val="0025736B"/>
    <w:rsid w:val="002574A1"/>
    <w:rsid w:val="00257592"/>
    <w:rsid w:val="00257B73"/>
    <w:rsid w:val="00260153"/>
    <w:rsid w:val="00260552"/>
    <w:rsid w:val="00260FA3"/>
    <w:rsid w:val="002616B5"/>
    <w:rsid w:val="00261D0F"/>
    <w:rsid w:val="00262835"/>
    <w:rsid w:val="00262BF0"/>
    <w:rsid w:val="00262EDA"/>
    <w:rsid w:val="002630A9"/>
    <w:rsid w:val="002636D3"/>
    <w:rsid w:val="002636DE"/>
    <w:rsid w:val="002638EF"/>
    <w:rsid w:val="0026392B"/>
    <w:rsid w:val="002639B5"/>
    <w:rsid w:val="002639F6"/>
    <w:rsid w:val="00263B5F"/>
    <w:rsid w:val="0026406A"/>
    <w:rsid w:val="0026450F"/>
    <w:rsid w:val="0026495D"/>
    <w:rsid w:val="002654BB"/>
    <w:rsid w:val="00265A5A"/>
    <w:rsid w:val="00265B17"/>
    <w:rsid w:val="00265D89"/>
    <w:rsid w:val="0026600B"/>
    <w:rsid w:val="00266774"/>
    <w:rsid w:val="00267253"/>
    <w:rsid w:val="00267372"/>
    <w:rsid w:val="00267385"/>
    <w:rsid w:val="002675F5"/>
    <w:rsid w:val="002677DD"/>
    <w:rsid w:val="002679F1"/>
    <w:rsid w:val="00267B62"/>
    <w:rsid w:val="00267BAD"/>
    <w:rsid w:val="00267FD5"/>
    <w:rsid w:val="002704AE"/>
    <w:rsid w:val="00271285"/>
    <w:rsid w:val="00271AE4"/>
    <w:rsid w:val="00272758"/>
    <w:rsid w:val="00272DF6"/>
    <w:rsid w:val="00272F89"/>
    <w:rsid w:val="00273389"/>
    <w:rsid w:val="0027362F"/>
    <w:rsid w:val="00273720"/>
    <w:rsid w:val="00273752"/>
    <w:rsid w:val="00273E3C"/>
    <w:rsid w:val="00273F03"/>
    <w:rsid w:val="00273F59"/>
    <w:rsid w:val="00274076"/>
    <w:rsid w:val="002740F3"/>
    <w:rsid w:val="00274166"/>
    <w:rsid w:val="0027482E"/>
    <w:rsid w:val="00274A5C"/>
    <w:rsid w:val="00274A72"/>
    <w:rsid w:val="00274EA3"/>
    <w:rsid w:val="00274EFF"/>
    <w:rsid w:val="00275A66"/>
    <w:rsid w:val="002760F1"/>
    <w:rsid w:val="0027622D"/>
    <w:rsid w:val="00276709"/>
    <w:rsid w:val="00277E0E"/>
    <w:rsid w:val="00277FB3"/>
    <w:rsid w:val="00280725"/>
    <w:rsid w:val="00280789"/>
    <w:rsid w:val="00280B2C"/>
    <w:rsid w:val="00280D62"/>
    <w:rsid w:val="00280D96"/>
    <w:rsid w:val="002810D0"/>
    <w:rsid w:val="002811CC"/>
    <w:rsid w:val="00281A5F"/>
    <w:rsid w:val="00281D0E"/>
    <w:rsid w:val="00281D41"/>
    <w:rsid w:val="002821BA"/>
    <w:rsid w:val="002821BB"/>
    <w:rsid w:val="00282FE4"/>
    <w:rsid w:val="0028349F"/>
    <w:rsid w:val="002837FF"/>
    <w:rsid w:val="00284093"/>
    <w:rsid w:val="0028485C"/>
    <w:rsid w:val="00284924"/>
    <w:rsid w:val="00284DC0"/>
    <w:rsid w:val="00284E1C"/>
    <w:rsid w:val="002851AA"/>
    <w:rsid w:val="00285A48"/>
    <w:rsid w:val="00285E99"/>
    <w:rsid w:val="00286037"/>
    <w:rsid w:val="00286269"/>
    <w:rsid w:val="002869DD"/>
    <w:rsid w:val="00286C9A"/>
    <w:rsid w:val="00287077"/>
    <w:rsid w:val="0028716D"/>
    <w:rsid w:val="00287356"/>
    <w:rsid w:val="002878E9"/>
    <w:rsid w:val="00287E9B"/>
    <w:rsid w:val="00287FE9"/>
    <w:rsid w:val="00290725"/>
    <w:rsid w:val="00290A8F"/>
    <w:rsid w:val="0029177E"/>
    <w:rsid w:val="00291CD1"/>
    <w:rsid w:val="00291F2E"/>
    <w:rsid w:val="002937A6"/>
    <w:rsid w:val="0029388D"/>
    <w:rsid w:val="00293982"/>
    <w:rsid w:val="00294FFC"/>
    <w:rsid w:val="002951E5"/>
    <w:rsid w:val="00295CCA"/>
    <w:rsid w:val="002961FB"/>
    <w:rsid w:val="00296D1B"/>
    <w:rsid w:val="002971B8"/>
    <w:rsid w:val="002976A7"/>
    <w:rsid w:val="00297890"/>
    <w:rsid w:val="00297957"/>
    <w:rsid w:val="002A02D2"/>
    <w:rsid w:val="002A0ED9"/>
    <w:rsid w:val="002A1036"/>
    <w:rsid w:val="002A1060"/>
    <w:rsid w:val="002A10DE"/>
    <w:rsid w:val="002A1323"/>
    <w:rsid w:val="002A15F2"/>
    <w:rsid w:val="002A1756"/>
    <w:rsid w:val="002A1AF6"/>
    <w:rsid w:val="002A22B6"/>
    <w:rsid w:val="002A267C"/>
    <w:rsid w:val="002A2DA5"/>
    <w:rsid w:val="002A2E32"/>
    <w:rsid w:val="002A2F66"/>
    <w:rsid w:val="002A4020"/>
    <w:rsid w:val="002A4397"/>
    <w:rsid w:val="002A4713"/>
    <w:rsid w:val="002A52E7"/>
    <w:rsid w:val="002A5639"/>
    <w:rsid w:val="002A56D5"/>
    <w:rsid w:val="002A5BD6"/>
    <w:rsid w:val="002A5EB9"/>
    <w:rsid w:val="002A5EBF"/>
    <w:rsid w:val="002A5FB8"/>
    <w:rsid w:val="002A656B"/>
    <w:rsid w:val="002A6D64"/>
    <w:rsid w:val="002A6DCE"/>
    <w:rsid w:val="002A745A"/>
    <w:rsid w:val="002A7C8C"/>
    <w:rsid w:val="002A7DF2"/>
    <w:rsid w:val="002B035C"/>
    <w:rsid w:val="002B0D80"/>
    <w:rsid w:val="002B1B9F"/>
    <w:rsid w:val="002B1C27"/>
    <w:rsid w:val="002B1C72"/>
    <w:rsid w:val="002B24C0"/>
    <w:rsid w:val="002B3387"/>
    <w:rsid w:val="002B3556"/>
    <w:rsid w:val="002B3B0D"/>
    <w:rsid w:val="002B3CD1"/>
    <w:rsid w:val="002B3D8E"/>
    <w:rsid w:val="002B4105"/>
    <w:rsid w:val="002B419E"/>
    <w:rsid w:val="002B4274"/>
    <w:rsid w:val="002B4639"/>
    <w:rsid w:val="002B4EE6"/>
    <w:rsid w:val="002B50F1"/>
    <w:rsid w:val="002B5437"/>
    <w:rsid w:val="002B5F09"/>
    <w:rsid w:val="002B63F4"/>
    <w:rsid w:val="002B6AB9"/>
    <w:rsid w:val="002B6B93"/>
    <w:rsid w:val="002B76BD"/>
    <w:rsid w:val="002B7815"/>
    <w:rsid w:val="002B7E2D"/>
    <w:rsid w:val="002C00D8"/>
    <w:rsid w:val="002C013F"/>
    <w:rsid w:val="002C036E"/>
    <w:rsid w:val="002C06F5"/>
    <w:rsid w:val="002C0E42"/>
    <w:rsid w:val="002C1301"/>
    <w:rsid w:val="002C1B15"/>
    <w:rsid w:val="002C1FC0"/>
    <w:rsid w:val="002C248B"/>
    <w:rsid w:val="002C2AD9"/>
    <w:rsid w:val="002C31B4"/>
    <w:rsid w:val="002C365E"/>
    <w:rsid w:val="002C370C"/>
    <w:rsid w:val="002C39B7"/>
    <w:rsid w:val="002C3B06"/>
    <w:rsid w:val="002C425A"/>
    <w:rsid w:val="002C484C"/>
    <w:rsid w:val="002C4942"/>
    <w:rsid w:val="002C4CBE"/>
    <w:rsid w:val="002C4F86"/>
    <w:rsid w:val="002C503E"/>
    <w:rsid w:val="002C5A2D"/>
    <w:rsid w:val="002C5EC7"/>
    <w:rsid w:val="002C65C1"/>
    <w:rsid w:val="002C70A6"/>
    <w:rsid w:val="002D016A"/>
    <w:rsid w:val="002D04DD"/>
    <w:rsid w:val="002D10C7"/>
    <w:rsid w:val="002D1597"/>
    <w:rsid w:val="002D1928"/>
    <w:rsid w:val="002D1CC2"/>
    <w:rsid w:val="002D1D16"/>
    <w:rsid w:val="002D1F18"/>
    <w:rsid w:val="002D213A"/>
    <w:rsid w:val="002D248E"/>
    <w:rsid w:val="002D2493"/>
    <w:rsid w:val="002D271A"/>
    <w:rsid w:val="002D274B"/>
    <w:rsid w:val="002D2F3F"/>
    <w:rsid w:val="002D30B4"/>
    <w:rsid w:val="002D3D1C"/>
    <w:rsid w:val="002D3D6B"/>
    <w:rsid w:val="002D3F97"/>
    <w:rsid w:val="002D4719"/>
    <w:rsid w:val="002D4977"/>
    <w:rsid w:val="002D4B3C"/>
    <w:rsid w:val="002D4C16"/>
    <w:rsid w:val="002D4D2A"/>
    <w:rsid w:val="002D4DAF"/>
    <w:rsid w:val="002D51A3"/>
    <w:rsid w:val="002D5C0B"/>
    <w:rsid w:val="002D614A"/>
    <w:rsid w:val="002D6195"/>
    <w:rsid w:val="002D6B2F"/>
    <w:rsid w:val="002D6FE2"/>
    <w:rsid w:val="002D772E"/>
    <w:rsid w:val="002D7F1A"/>
    <w:rsid w:val="002E078D"/>
    <w:rsid w:val="002E0883"/>
    <w:rsid w:val="002E0C4F"/>
    <w:rsid w:val="002E100C"/>
    <w:rsid w:val="002E1E33"/>
    <w:rsid w:val="002E22AF"/>
    <w:rsid w:val="002E2881"/>
    <w:rsid w:val="002E2A7F"/>
    <w:rsid w:val="002E31B9"/>
    <w:rsid w:val="002E36CC"/>
    <w:rsid w:val="002E38C7"/>
    <w:rsid w:val="002E39D6"/>
    <w:rsid w:val="002E3C92"/>
    <w:rsid w:val="002E3E43"/>
    <w:rsid w:val="002E4B84"/>
    <w:rsid w:val="002E4DB5"/>
    <w:rsid w:val="002E4E9F"/>
    <w:rsid w:val="002E4F3B"/>
    <w:rsid w:val="002E52FD"/>
    <w:rsid w:val="002E6192"/>
    <w:rsid w:val="002E64EA"/>
    <w:rsid w:val="002E6A2A"/>
    <w:rsid w:val="002E6AE2"/>
    <w:rsid w:val="002E7AC5"/>
    <w:rsid w:val="002E7CCF"/>
    <w:rsid w:val="002F00AB"/>
    <w:rsid w:val="002F05BD"/>
    <w:rsid w:val="002F0AE9"/>
    <w:rsid w:val="002F0B10"/>
    <w:rsid w:val="002F0BF9"/>
    <w:rsid w:val="002F0CD4"/>
    <w:rsid w:val="002F141F"/>
    <w:rsid w:val="002F1528"/>
    <w:rsid w:val="002F1A8F"/>
    <w:rsid w:val="002F1E65"/>
    <w:rsid w:val="002F21D2"/>
    <w:rsid w:val="002F230D"/>
    <w:rsid w:val="002F27F4"/>
    <w:rsid w:val="002F2C29"/>
    <w:rsid w:val="002F349D"/>
    <w:rsid w:val="002F3C79"/>
    <w:rsid w:val="002F4046"/>
    <w:rsid w:val="002F443B"/>
    <w:rsid w:val="002F4E10"/>
    <w:rsid w:val="002F5940"/>
    <w:rsid w:val="002F594E"/>
    <w:rsid w:val="002F5A9E"/>
    <w:rsid w:val="002F6694"/>
    <w:rsid w:val="002F6E93"/>
    <w:rsid w:val="002F73E8"/>
    <w:rsid w:val="0030060C"/>
    <w:rsid w:val="00300847"/>
    <w:rsid w:val="00300992"/>
    <w:rsid w:val="00300F1E"/>
    <w:rsid w:val="00301976"/>
    <w:rsid w:val="00301D6F"/>
    <w:rsid w:val="00301E78"/>
    <w:rsid w:val="003021F8"/>
    <w:rsid w:val="0030239D"/>
    <w:rsid w:val="0030244F"/>
    <w:rsid w:val="003034D0"/>
    <w:rsid w:val="00303967"/>
    <w:rsid w:val="00303C1F"/>
    <w:rsid w:val="00303C40"/>
    <w:rsid w:val="00303FB2"/>
    <w:rsid w:val="00304A50"/>
    <w:rsid w:val="00304C1C"/>
    <w:rsid w:val="00305615"/>
    <w:rsid w:val="00305B58"/>
    <w:rsid w:val="00305B8F"/>
    <w:rsid w:val="00305C9B"/>
    <w:rsid w:val="00306538"/>
    <w:rsid w:val="0030653F"/>
    <w:rsid w:val="00306A43"/>
    <w:rsid w:val="00306BD7"/>
    <w:rsid w:val="00307532"/>
    <w:rsid w:val="00307598"/>
    <w:rsid w:val="00307633"/>
    <w:rsid w:val="00307877"/>
    <w:rsid w:val="00307A25"/>
    <w:rsid w:val="00307A2F"/>
    <w:rsid w:val="00307D02"/>
    <w:rsid w:val="00307F1B"/>
    <w:rsid w:val="00310973"/>
    <w:rsid w:val="00310DA5"/>
    <w:rsid w:val="00311932"/>
    <w:rsid w:val="00311EA4"/>
    <w:rsid w:val="00311FAE"/>
    <w:rsid w:val="0031250D"/>
    <w:rsid w:val="003127FD"/>
    <w:rsid w:val="00312853"/>
    <w:rsid w:val="00313A08"/>
    <w:rsid w:val="00313E20"/>
    <w:rsid w:val="003144F4"/>
    <w:rsid w:val="00315753"/>
    <w:rsid w:val="0031602C"/>
    <w:rsid w:val="00317428"/>
    <w:rsid w:val="00317642"/>
    <w:rsid w:val="003177B1"/>
    <w:rsid w:val="003179B4"/>
    <w:rsid w:val="003205FA"/>
    <w:rsid w:val="003208C1"/>
    <w:rsid w:val="00320EF9"/>
    <w:rsid w:val="00321580"/>
    <w:rsid w:val="003215D9"/>
    <w:rsid w:val="00321A59"/>
    <w:rsid w:val="00321A61"/>
    <w:rsid w:val="00321DB7"/>
    <w:rsid w:val="00321EBA"/>
    <w:rsid w:val="0032251C"/>
    <w:rsid w:val="0032252A"/>
    <w:rsid w:val="0032299C"/>
    <w:rsid w:val="00322A33"/>
    <w:rsid w:val="00322CE1"/>
    <w:rsid w:val="00322E0E"/>
    <w:rsid w:val="003237A8"/>
    <w:rsid w:val="00323F77"/>
    <w:rsid w:val="003240F1"/>
    <w:rsid w:val="003248DA"/>
    <w:rsid w:val="00324934"/>
    <w:rsid w:val="00324F53"/>
    <w:rsid w:val="00324F96"/>
    <w:rsid w:val="0032547D"/>
    <w:rsid w:val="00325632"/>
    <w:rsid w:val="00325B12"/>
    <w:rsid w:val="00325C55"/>
    <w:rsid w:val="00325DE0"/>
    <w:rsid w:val="0032628D"/>
    <w:rsid w:val="003263C4"/>
    <w:rsid w:val="0032677E"/>
    <w:rsid w:val="00326B7D"/>
    <w:rsid w:val="00326BB8"/>
    <w:rsid w:val="0032729B"/>
    <w:rsid w:val="003277D7"/>
    <w:rsid w:val="00327C18"/>
    <w:rsid w:val="00327EA7"/>
    <w:rsid w:val="00327F1A"/>
    <w:rsid w:val="00327F56"/>
    <w:rsid w:val="00330178"/>
    <w:rsid w:val="003305CF"/>
    <w:rsid w:val="00330750"/>
    <w:rsid w:val="003309C5"/>
    <w:rsid w:val="0033143B"/>
    <w:rsid w:val="00331814"/>
    <w:rsid w:val="00332126"/>
    <w:rsid w:val="00332207"/>
    <w:rsid w:val="003322D3"/>
    <w:rsid w:val="00332910"/>
    <w:rsid w:val="00332DBE"/>
    <w:rsid w:val="0033333F"/>
    <w:rsid w:val="0033453E"/>
    <w:rsid w:val="00334DA1"/>
    <w:rsid w:val="00334DD2"/>
    <w:rsid w:val="00334EB6"/>
    <w:rsid w:val="0033520D"/>
    <w:rsid w:val="00335D53"/>
    <w:rsid w:val="00335ECA"/>
    <w:rsid w:val="00336427"/>
    <w:rsid w:val="00336568"/>
    <w:rsid w:val="00336914"/>
    <w:rsid w:val="00336B2D"/>
    <w:rsid w:val="00337386"/>
    <w:rsid w:val="0033789A"/>
    <w:rsid w:val="0034014C"/>
    <w:rsid w:val="00340420"/>
    <w:rsid w:val="0034043E"/>
    <w:rsid w:val="00340CB3"/>
    <w:rsid w:val="00340CF7"/>
    <w:rsid w:val="00341890"/>
    <w:rsid w:val="00341B8D"/>
    <w:rsid w:val="00341FAE"/>
    <w:rsid w:val="003421A9"/>
    <w:rsid w:val="0034248E"/>
    <w:rsid w:val="0034384C"/>
    <w:rsid w:val="00343A4C"/>
    <w:rsid w:val="003441C1"/>
    <w:rsid w:val="0034478A"/>
    <w:rsid w:val="003447E0"/>
    <w:rsid w:val="00344C6B"/>
    <w:rsid w:val="00344E5C"/>
    <w:rsid w:val="00345479"/>
    <w:rsid w:val="003460F0"/>
    <w:rsid w:val="00346252"/>
    <w:rsid w:val="00346582"/>
    <w:rsid w:val="003465D2"/>
    <w:rsid w:val="0034674C"/>
    <w:rsid w:val="00346AD2"/>
    <w:rsid w:val="00346BE8"/>
    <w:rsid w:val="00346F9F"/>
    <w:rsid w:val="003471B5"/>
    <w:rsid w:val="0034736E"/>
    <w:rsid w:val="003473D5"/>
    <w:rsid w:val="00347703"/>
    <w:rsid w:val="00347A4E"/>
    <w:rsid w:val="00347B82"/>
    <w:rsid w:val="00347BD3"/>
    <w:rsid w:val="00347D2B"/>
    <w:rsid w:val="00350021"/>
    <w:rsid w:val="0035061B"/>
    <w:rsid w:val="00351013"/>
    <w:rsid w:val="0035243C"/>
    <w:rsid w:val="00352FD5"/>
    <w:rsid w:val="00353A55"/>
    <w:rsid w:val="00353EAE"/>
    <w:rsid w:val="00353EC4"/>
    <w:rsid w:val="0035440D"/>
    <w:rsid w:val="0035501A"/>
    <w:rsid w:val="003553E7"/>
    <w:rsid w:val="003558EC"/>
    <w:rsid w:val="003564AA"/>
    <w:rsid w:val="0035667D"/>
    <w:rsid w:val="00356AD9"/>
    <w:rsid w:val="003570A1"/>
    <w:rsid w:val="003572AD"/>
    <w:rsid w:val="003572F6"/>
    <w:rsid w:val="0035765B"/>
    <w:rsid w:val="00357C89"/>
    <w:rsid w:val="00357E0D"/>
    <w:rsid w:val="00357EF0"/>
    <w:rsid w:val="00360308"/>
    <w:rsid w:val="00360417"/>
    <w:rsid w:val="003604A7"/>
    <w:rsid w:val="00361031"/>
    <w:rsid w:val="003612E8"/>
    <w:rsid w:val="0036151D"/>
    <w:rsid w:val="0036185D"/>
    <w:rsid w:val="00361A0B"/>
    <w:rsid w:val="00362260"/>
    <w:rsid w:val="0036262A"/>
    <w:rsid w:val="00362AB2"/>
    <w:rsid w:val="00362AEA"/>
    <w:rsid w:val="00362F6E"/>
    <w:rsid w:val="0036349B"/>
    <w:rsid w:val="003638FC"/>
    <w:rsid w:val="0036397C"/>
    <w:rsid w:val="00363A2A"/>
    <w:rsid w:val="00363B7B"/>
    <w:rsid w:val="00363CA2"/>
    <w:rsid w:val="00364159"/>
    <w:rsid w:val="0036426D"/>
    <w:rsid w:val="003642E4"/>
    <w:rsid w:val="00364323"/>
    <w:rsid w:val="0036498C"/>
    <w:rsid w:val="00364BA0"/>
    <w:rsid w:val="00364BC4"/>
    <w:rsid w:val="00364C98"/>
    <w:rsid w:val="00364CB6"/>
    <w:rsid w:val="0036547C"/>
    <w:rsid w:val="00365690"/>
    <w:rsid w:val="003657B9"/>
    <w:rsid w:val="003657EE"/>
    <w:rsid w:val="00365BF6"/>
    <w:rsid w:val="00365D8C"/>
    <w:rsid w:val="0036679C"/>
    <w:rsid w:val="00366BB6"/>
    <w:rsid w:val="0036779C"/>
    <w:rsid w:val="00367CCB"/>
    <w:rsid w:val="00367D53"/>
    <w:rsid w:val="00367D58"/>
    <w:rsid w:val="003706FC"/>
    <w:rsid w:val="003707E8"/>
    <w:rsid w:val="00370828"/>
    <w:rsid w:val="00370A61"/>
    <w:rsid w:val="00370D87"/>
    <w:rsid w:val="00370DB3"/>
    <w:rsid w:val="00370EEE"/>
    <w:rsid w:val="003722CB"/>
    <w:rsid w:val="0037245F"/>
    <w:rsid w:val="00372A68"/>
    <w:rsid w:val="0037305F"/>
    <w:rsid w:val="00373315"/>
    <w:rsid w:val="00373A52"/>
    <w:rsid w:val="00373D31"/>
    <w:rsid w:val="00373F7D"/>
    <w:rsid w:val="003744BD"/>
    <w:rsid w:val="0037455C"/>
    <w:rsid w:val="0037470B"/>
    <w:rsid w:val="00374F62"/>
    <w:rsid w:val="00375082"/>
    <w:rsid w:val="00375247"/>
    <w:rsid w:val="00375CFD"/>
    <w:rsid w:val="00376367"/>
    <w:rsid w:val="003763AC"/>
    <w:rsid w:val="00376F5E"/>
    <w:rsid w:val="003771C6"/>
    <w:rsid w:val="0037761A"/>
    <w:rsid w:val="0037761C"/>
    <w:rsid w:val="0037773B"/>
    <w:rsid w:val="00377AEE"/>
    <w:rsid w:val="00377CAC"/>
    <w:rsid w:val="0038097C"/>
    <w:rsid w:val="00380BBD"/>
    <w:rsid w:val="00381114"/>
    <w:rsid w:val="003812D2"/>
    <w:rsid w:val="00381503"/>
    <w:rsid w:val="00381579"/>
    <w:rsid w:val="0038197C"/>
    <w:rsid w:val="003819EE"/>
    <w:rsid w:val="00381E3E"/>
    <w:rsid w:val="00382350"/>
    <w:rsid w:val="00382555"/>
    <w:rsid w:val="003827F7"/>
    <w:rsid w:val="00383B03"/>
    <w:rsid w:val="00383B7B"/>
    <w:rsid w:val="003842AE"/>
    <w:rsid w:val="00384C8B"/>
    <w:rsid w:val="0038517D"/>
    <w:rsid w:val="00386444"/>
    <w:rsid w:val="00386D7D"/>
    <w:rsid w:val="00386FE3"/>
    <w:rsid w:val="003901A9"/>
    <w:rsid w:val="003901AB"/>
    <w:rsid w:val="003907E1"/>
    <w:rsid w:val="0039086C"/>
    <w:rsid w:val="00390C69"/>
    <w:rsid w:val="00391467"/>
    <w:rsid w:val="0039234B"/>
    <w:rsid w:val="00392439"/>
    <w:rsid w:val="00392506"/>
    <w:rsid w:val="00392A4F"/>
    <w:rsid w:val="00392AA2"/>
    <w:rsid w:val="00392F98"/>
    <w:rsid w:val="003932FE"/>
    <w:rsid w:val="00393EB9"/>
    <w:rsid w:val="003947FF"/>
    <w:rsid w:val="0039482F"/>
    <w:rsid w:val="00394A2C"/>
    <w:rsid w:val="00394C01"/>
    <w:rsid w:val="00394E34"/>
    <w:rsid w:val="0039561B"/>
    <w:rsid w:val="003958CB"/>
    <w:rsid w:val="00396212"/>
    <w:rsid w:val="0039676E"/>
    <w:rsid w:val="00396AA2"/>
    <w:rsid w:val="00396EEE"/>
    <w:rsid w:val="00397162"/>
    <w:rsid w:val="00397183"/>
    <w:rsid w:val="00397238"/>
    <w:rsid w:val="0039732B"/>
    <w:rsid w:val="003A0397"/>
    <w:rsid w:val="003A13F0"/>
    <w:rsid w:val="003A14C5"/>
    <w:rsid w:val="003A172D"/>
    <w:rsid w:val="003A1804"/>
    <w:rsid w:val="003A18AC"/>
    <w:rsid w:val="003A1ED8"/>
    <w:rsid w:val="003A261E"/>
    <w:rsid w:val="003A27DD"/>
    <w:rsid w:val="003A29A9"/>
    <w:rsid w:val="003A2B6F"/>
    <w:rsid w:val="003A33DE"/>
    <w:rsid w:val="003A34D5"/>
    <w:rsid w:val="003A3569"/>
    <w:rsid w:val="003A3E03"/>
    <w:rsid w:val="003A4AC8"/>
    <w:rsid w:val="003A4D10"/>
    <w:rsid w:val="003A57D6"/>
    <w:rsid w:val="003A57D7"/>
    <w:rsid w:val="003A5F0F"/>
    <w:rsid w:val="003A65F1"/>
    <w:rsid w:val="003A6B65"/>
    <w:rsid w:val="003A775E"/>
    <w:rsid w:val="003A7839"/>
    <w:rsid w:val="003A7D41"/>
    <w:rsid w:val="003B01DB"/>
    <w:rsid w:val="003B01EC"/>
    <w:rsid w:val="003B02D8"/>
    <w:rsid w:val="003B1860"/>
    <w:rsid w:val="003B1E0F"/>
    <w:rsid w:val="003B2DEC"/>
    <w:rsid w:val="003B311B"/>
    <w:rsid w:val="003B3359"/>
    <w:rsid w:val="003B372B"/>
    <w:rsid w:val="003B3C6E"/>
    <w:rsid w:val="003B4031"/>
    <w:rsid w:val="003B4083"/>
    <w:rsid w:val="003B43E0"/>
    <w:rsid w:val="003B4A44"/>
    <w:rsid w:val="003B4A85"/>
    <w:rsid w:val="003B4BAD"/>
    <w:rsid w:val="003B4C74"/>
    <w:rsid w:val="003B51D7"/>
    <w:rsid w:val="003B5D18"/>
    <w:rsid w:val="003B6189"/>
    <w:rsid w:val="003B63DA"/>
    <w:rsid w:val="003B685B"/>
    <w:rsid w:val="003B6A29"/>
    <w:rsid w:val="003B7017"/>
    <w:rsid w:val="003B76F6"/>
    <w:rsid w:val="003B7DBB"/>
    <w:rsid w:val="003C0509"/>
    <w:rsid w:val="003C09B2"/>
    <w:rsid w:val="003C0C0B"/>
    <w:rsid w:val="003C0DE8"/>
    <w:rsid w:val="003C156D"/>
    <w:rsid w:val="003C1639"/>
    <w:rsid w:val="003C1848"/>
    <w:rsid w:val="003C1AE9"/>
    <w:rsid w:val="003C1BDD"/>
    <w:rsid w:val="003C1D07"/>
    <w:rsid w:val="003C1EF2"/>
    <w:rsid w:val="003C1F06"/>
    <w:rsid w:val="003C268A"/>
    <w:rsid w:val="003C2BB3"/>
    <w:rsid w:val="003C3369"/>
    <w:rsid w:val="003C348A"/>
    <w:rsid w:val="003C375E"/>
    <w:rsid w:val="003C3A29"/>
    <w:rsid w:val="003C417B"/>
    <w:rsid w:val="003C43D0"/>
    <w:rsid w:val="003C4514"/>
    <w:rsid w:val="003C4BE9"/>
    <w:rsid w:val="003C4D62"/>
    <w:rsid w:val="003C580D"/>
    <w:rsid w:val="003C68BA"/>
    <w:rsid w:val="003C6C93"/>
    <w:rsid w:val="003C73EA"/>
    <w:rsid w:val="003C7AAC"/>
    <w:rsid w:val="003D04ED"/>
    <w:rsid w:val="003D11A0"/>
    <w:rsid w:val="003D1490"/>
    <w:rsid w:val="003D19AF"/>
    <w:rsid w:val="003D1BA4"/>
    <w:rsid w:val="003D21DC"/>
    <w:rsid w:val="003D2340"/>
    <w:rsid w:val="003D3D94"/>
    <w:rsid w:val="003D3FFC"/>
    <w:rsid w:val="003D53D1"/>
    <w:rsid w:val="003D5541"/>
    <w:rsid w:val="003D5707"/>
    <w:rsid w:val="003D63C8"/>
    <w:rsid w:val="003D671B"/>
    <w:rsid w:val="003D6D05"/>
    <w:rsid w:val="003D70F5"/>
    <w:rsid w:val="003D7271"/>
    <w:rsid w:val="003D761E"/>
    <w:rsid w:val="003D76EF"/>
    <w:rsid w:val="003D7C65"/>
    <w:rsid w:val="003D7E0F"/>
    <w:rsid w:val="003D7E73"/>
    <w:rsid w:val="003E0532"/>
    <w:rsid w:val="003E086C"/>
    <w:rsid w:val="003E0A12"/>
    <w:rsid w:val="003E0E99"/>
    <w:rsid w:val="003E1214"/>
    <w:rsid w:val="003E174E"/>
    <w:rsid w:val="003E178A"/>
    <w:rsid w:val="003E198E"/>
    <w:rsid w:val="003E2953"/>
    <w:rsid w:val="003E337F"/>
    <w:rsid w:val="003E37D7"/>
    <w:rsid w:val="003E3F9A"/>
    <w:rsid w:val="003E490C"/>
    <w:rsid w:val="003E4BBD"/>
    <w:rsid w:val="003E4D31"/>
    <w:rsid w:val="003E5A65"/>
    <w:rsid w:val="003E5CE2"/>
    <w:rsid w:val="003E5F0D"/>
    <w:rsid w:val="003E5F6A"/>
    <w:rsid w:val="003E5FFA"/>
    <w:rsid w:val="003E61BB"/>
    <w:rsid w:val="003E64B9"/>
    <w:rsid w:val="003E66A1"/>
    <w:rsid w:val="003E6712"/>
    <w:rsid w:val="003E687C"/>
    <w:rsid w:val="003E6C01"/>
    <w:rsid w:val="003E7507"/>
    <w:rsid w:val="003E7D2B"/>
    <w:rsid w:val="003F00BD"/>
    <w:rsid w:val="003F0110"/>
    <w:rsid w:val="003F0388"/>
    <w:rsid w:val="003F0746"/>
    <w:rsid w:val="003F0C4E"/>
    <w:rsid w:val="003F0DC9"/>
    <w:rsid w:val="003F1813"/>
    <w:rsid w:val="003F23F8"/>
    <w:rsid w:val="003F2DF0"/>
    <w:rsid w:val="003F3171"/>
    <w:rsid w:val="003F36FD"/>
    <w:rsid w:val="003F40C8"/>
    <w:rsid w:val="003F428F"/>
    <w:rsid w:val="003F432E"/>
    <w:rsid w:val="003F4433"/>
    <w:rsid w:val="003F443E"/>
    <w:rsid w:val="003F4C2A"/>
    <w:rsid w:val="003F570A"/>
    <w:rsid w:val="003F586E"/>
    <w:rsid w:val="003F5C50"/>
    <w:rsid w:val="003F6001"/>
    <w:rsid w:val="003F6499"/>
    <w:rsid w:val="003F6AF4"/>
    <w:rsid w:val="003F6D90"/>
    <w:rsid w:val="003F6E9E"/>
    <w:rsid w:val="003F6FD1"/>
    <w:rsid w:val="003F7014"/>
    <w:rsid w:val="003F7689"/>
    <w:rsid w:val="003F7D6C"/>
    <w:rsid w:val="004002A1"/>
    <w:rsid w:val="0040095D"/>
    <w:rsid w:val="00400995"/>
    <w:rsid w:val="00400C96"/>
    <w:rsid w:val="00401A07"/>
    <w:rsid w:val="00401A1C"/>
    <w:rsid w:val="00401A28"/>
    <w:rsid w:val="00402366"/>
    <w:rsid w:val="00402F9F"/>
    <w:rsid w:val="00403869"/>
    <w:rsid w:val="00403CB9"/>
    <w:rsid w:val="00403EEB"/>
    <w:rsid w:val="004040AC"/>
    <w:rsid w:val="004041AE"/>
    <w:rsid w:val="004044AF"/>
    <w:rsid w:val="00404576"/>
    <w:rsid w:val="004045AA"/>
    <w:rsid w:val="00404A2F"/>
    <w:rsid w:val="00404F2D"/>
    <w:rsid w:val="004056F3"/>
    <w:rsid w:val="0040571A"/>
    <w:rsid w:val="00405732"/>
    <w:rsid w:val="0040599D"/>
    <w:rsid w:val="00405DAE"/>
    <w:rsid w:val="00405E69"/>
    <w:rsid w:val="00405FDB"/>
    <w:rsid w:val="00406590"/>
    <w:rsid w:val="004066CB"/>
    <w:rsid w:val="004070EE"/>
    <w:rsid w:val="00407A54"/>
    <w:rsid w:val="00407A56"/>
    <w:rsid w:val="004104B0"/>
    <w:rsid w:val="004107DA"/>
    <w:rsid w:val="00410FFF"/>
    <w:rsid w:val="00411291"/>
    <w:rsid w:val="00411A2B"/>
    <w:rsid w:val="004121B6"/>
    <w:rsid w:val="00412B20"/>
    <w:rsid w:val="00412F0C"/>
    <w:rsid w:val="00413262"/>
    <w:rsid w:val="0041329E"/>
    <w:rsid w:val="004138E8"/>
    <w:rsid w:val="00413973"/>
    <w:rsid w:val="00413DD4"/>
    <w:rsid w:val="00413E64"/>
    <w:rsid w:val="00414088"/>
    <w:rsid w:val="004144E7"/>
    <w:rsid w:val="00414B5D"/>
    <w:rsid w:val="00414DD1"/>
    <w:rsid w:val="004152FE"/>
    <w:rsid w:val="00415388"/>
    <w:rsid w:val="004155D9"/>
    <w:rsid w:val="0041626D"/>
    <w:rsid w:val="004163C2"/>
    <w:rsid w:val="0041728D"/>
    <w:rsid w:val="0041735E"/>
    <w:rsid w:val="00417866"/>
    <w:rsid w:val="0041799F"/>
    <w:rsid w:val="00417BBD"/>
    <w:rsid w:val="00417D00"/>
    <w:rsid w:val="00417D1B"/>
    <w:rsid w:val="00420794"/>
    <w:rsid w:val="00420BB1"/>
    <w:rsid w:val="00421514"/>
    <w:rsid w:val="00421682"/>
    <w:rsid w:val="004220FE"/>
    <w:rsid w:val="00422C88"/>
    <w:rsid w:val="00422E49"/>
    <w:rsid w:val="00423204"/>
    <w:rsid w:val="00423513"/>
    <w:rsid w:val="00424D05"/>
    <w:rsid w:val="00424F23"/>
    <w:rsid w:val="004250BF"/>
    <w:rsid w:val="00425713"/>
    <w:rsid w:val="00425871"/>
    <w:rsid w:val="00425FBA"/>
    <w:rsid w:val="004260F4"/>
    <w:rsid w:val="00426C1A"/>
    <w:rsid w:val="00426E49"/>
    <w:rsid w:val="004270C1"/>
    <w:rsid w:val="00427398"/>
    <w:rsid w:val="00427757"/>
    <w:rsid w:val="00427870"/>
    <w:rsid w:val="004278BB"/>
    <w:rsid w:val="00430AC9"/>
    <w:rsid w:val="0043122E"/>
    <w:rsid w:val="00431432"/>
    <w:rsid w:val="00431860"/>
    <w:rsid w:val="00431EDC"/>
    <w:rsid w:val="004324FF"/>
    <w:rsid w:val="004326EF"/>
    <w:rsid w:val="00432BF3"/>
    <w:rsid w:val="004338B7"/>
    <w:rsid w:val="00433ED4"/>
    <w:rsid w:val="004344E1"/>
    <w:rsid w:val="004349FD"/>
    <w:rsid w:val="00434A77"/>
    <w:rsid w:val="00434DD4"/>
    <w:rsid w:val="00434F79"/>
    <w:rsid w:val="00435559"/>
    <w:rsid w:val="00436145"/>
    <w:rsid w:val="004366F1"/>
    <w:rsid w:val="00436C2E"/>
    <w:rsid w:val="0043771F"/>
    <w:rsid w:val="004378E4"/>
    <w:rsid w:val="00437913"/>
    <w:rsid w:val="00440280"/>
    <w:rsid w:val="004405A6"/>
    <w:rsid w:val="004405D1"/>
    <w:rsid w:val="0044075A"/>
    <w:rsid w:val="004407E4"/>
    <w:rsid w:val="00440CD4"/>
    <w:rsid w:val="00440D0F"/>
    <w:rsid w:val="00440F1C"/>
    <w:rsid w:val="00441073"/>
    <w:rsid w:val="0044278B"/>
    <w:rsid w:val="00442870"/>
    <w:rsid w:val="00442A88"/>
    <w:rsid w:val="00442D8E"/>
    <w:rsid w:val="0044306A"/>
    <w:rsid w:val="0044333E"/>
    <w:rsid w:val="0044346B"/>
    <w:rsid w:val="004434D3"/>
    <w:rsid w:val="00443A17"/>
    <w:rsid w:val="00444354"/>
    <w:rsid w:val="00444A75"/>
    <w:rsid w:val="00444CF1"/>
    <w:rsid w:val="00444D7E"/>
    <w:rsid w:val="00444FE4"/>
    <w:rsid w:val="00445197"/>
    <w:rsid w:val="00445340"/>
    <w:rsid w:val="004453DA"/>
    <w:rsid w:val="004455C3"/>
    <w:rsid w:val="00445C2F"/>
    <w:rsid w:val="0044608D"/>
    <w:rsid w:val="00446B84"/>
    <w:rsid w:val="00446BDF"/>
    <w:rsid w:val="00447188"/>
    <w:rsid w:val="004475F5"/>
    <w:rsid w:val="00447C06"/>
    <w:rsid w:val="00447F97"/>
    <w:rsid w:val="0045020C"/>
    <w:rsid w:val="0045021B"/>
    <w:rsid w:val="004502CF"/>
    <w:rsid w:val="004504C6"/>
    <w:rsid w:val="00450FB2"/>
    <w:rsid w:val="00451118"/>
    <w:rsid w:val="00451196"/>
    <w:rsid w:val="0045197C"/>
    <w:rsid w:val="00451B05"/>
    <w:rsid w:val="004524F0"/>
    <w:rsid w:val="00452B01"/>
    <w:rsid w:val="00452CC1"/>
    <w:rsid w:val="00452CD8"/>
    <w:rsid w:val="00452E32"/>
    <w:rsid w:val="00453783"/>
    <w:rsid w:val="00453E1D"/>
    <w:rsid w:val="004543CC"/>
    <w:rsid w:val="004550C6"/>
    <w:rsid w:val="0045522F"/>
    <w:rsid w:val="0045539D"/>
    <w:rsid w:val="004559BC"/>
    <w:rsid w:val="00455EC5"/>
    <w:rsid w:val="00456029"/>
    <w:rsid w:val="0045662B"/>
    <w:rsid w:val="00456D75"/>
    <w:rsid w:val="0045703B"/>
    <w:rsid w:val="00457155"/>
    <w:rsid w:val="004573B0"/>
    <w:rsid w:val="00457684"/>
    <w:rsid w:val="00460B14"/>
    <w:rsid w:val="00461105"/>
    <w:rsid w:val="00461646"/>
    <w:rsid w:val="004618BA"/>
    <w:rsid w:val="00461AB5"/>
    <w:rsid w:val="00461B7E"/>
    <w:rsid w:val="00461D06"/>
    <w:rsid w:val="00462083"/>
    <w:rsid w:val="00462214"/>
    <w:rsid w:val="00462415"/>
    <w:rsid w:val="0046288C"/>
    <w:rsid w:val="00462DA4"/>
    <w:rsid w:val="00462EE2"/>
    <w:rsid w:val="0046309A"/>
    <w:rsid w:val="0046310C"/>
    <w:rsid w:val="0046456D"/>
    <w:rsid w:val="00464A59"/>
    <w:rsid w:val="00464E38"/>
    <w:rsid w:val="00464E74"/>
    <w:rsid w:val="0046529B"/>
    <w:rsid w:val="0046555A"/>
    <w:rsid w:val="0046561A"/>
    <w:rsid w:val="0046578F"/>
    <w:rsid w:val="00465796"/>
    <w:rsid w:val="00465924"/>
    <w:rsid w:val="00465D65"/>
    <w:rsid w:val="00466336"/>
    <w:rsid w:val="00466BBF"/>
    <w:rsid w:val="00466D88"/>
    <w:rsid w:val="00466EE1"/>
    <w:rsid w:val="00467329"/>
    <w:rsid w:val="0047032E"/>
    <w:rsid w:val="004703BD"/>
    <w:rsid w:val="004703CF"/>
    <w:rsid w:val="0047066B"/>
    <w:rsid w:val="004708E2"/>
    <w:rsid w:val="00470FB1"/>
    <w:rsid w:val="00470FB8"/>
    <w:rsid w:val="00471383"/>
    <w:rsid w:val="004714CC"/>
    <w:rsid w:val="00471982"/>
    <w:rsid w:val="00472397"/>
    <w:rsid w:val="00472510"/>
    <w:rsid w:val="0047266B"/>
    <w:rsid w:val="0047274E"/>
    <w:rsid w:val="00473122"/>
    <w:rsid w:val="00473123"/>
    <w:rsid w:val="00473196"/>
    <w:rsid w:val="00473336"/>
    <w:rsid w:val="004738FB"/>
    <w:rsid w:val="004741AC"/>
    <w:rsid w:val="00474353"/>
    <w:rsid w:val="0047450B"/>
    <w:rsid w:val="00474682"/>
    <w:rsid w:val="00474A0B"/>
    <w:rsid w:val="00475092"/>
    <w:rsid w:val="004750F7"/>
    <w:rsid w:val="00475737"/>
    <w:rsid w:val="0047579A"/>
    <w:rsid w:val="00475AB1"/>
    <w:rsid w:val="00476041"/>
    <w:rsid w:val="00476344"/>
    <w:rsid w:val="00476A62"/>
    <w:rsid w:val="0047713C"/>
    <w:rsid w:val="00477231"/>
    <w:rsid w:val="00477471"/>
    <w:rsid w:val="00480474"/>
    <w:rsid w:val="004804EA"/>
    <w:rsid w:val="00480A85"/>
    <w:rsid w:val="00481BDE"/>
    <w:rsid w:val="00481E3B"/>
    <w:rsid w:val="004821E7"/>
    <w:rsid w:val="0048287D"/>
    <w:rsid w:val="00482966"/>
    <w:rsid w:val="00482BE4"/>
    <w:rsid w:val="0048337F"/>
    <w:rsid w:val="00483616"/>
    <w:rsid w:val="00483B99"/>
    <w:rsid w:val="0048423B"/>
    <w:rsid w:val="00484CC3"/>
    <w:rsid w:val="004858E4"/>
    <w:rsid w:val="00485C46"/>
    <w:rsid w:val="00486157"/>
    <w:rsid w:val="004861A6"/>
    <w:rsid w:val="0048627B"/>
    <w:rsid w:val="004862C6"/>
    <w:rsid w:val="004863DF"/>
    <w:rsid w:val="00486AEE"/>
    <w:rsid w:val="004870A0"/>
    <w:rsid w:val="004871D6"/>
    <w:rsid w:val="0048725D"/>
    <w:rsid w:val="00487A88"/>
    <w:rsid w:val="0049079C"/>
    <w:rsid w:val="004910A6"/>
    <w:rsid w:val="00491DE9"/>
    <w:rsid w:val="00491E25"/>
    <w:rsid w:val="004922EB"/>
    <w:rsid w:val="00492B89"/>
    <w:rsid w:val="00492C36"/>
    <w:rsid w:val="0049363E"/>
    <w:rsid w:val="0049364B"/>
    <w:rsid w:val="004936DF"/>
    <w:rsid w:val="0049373B"/>
    <w:rsid w:val="00493BC6"/>
    <w:rsid w:val="0049463B"/>
    <w:rsid w:val="00494CB1"/>
    <w:rsid w:val="00495425"/>
    <w:rsid w:val="00495522"/>
    <w:rsid w:val="00495589"/>
    <w:rsid w:val="00495605"/>
    <w:rsid w:val="00495683"/>
    <w:rsid w:val="00495EE9"/>
    <w:rsid w:val="00496394"/>
    <w:rsid w:val="00496AF1"/>
    <w:rsid w:val="004970F1"/>
    <w:rsid w:val="004A01AB"/>
    <w:rsid w:val="004A01BC"/>
    <w:rsid w:val="004A0216"/>
    <w:rsid w:val="004A09F1"/>
    <w:rsid w:val="004A0D36"/>
    <w:rsid w:val="004A0DDA"/>
    <w:rsid w:val="004A0FCC"/>
    <w:rsid w:val="004A10C5"/>
    <w:rsid w:val="004A2640"/>
    <w:rsid w:val="004A2B9C"/>
    <w:rsid w:val="004A3217"/>
    <w:rsid w:val="004A34D3"/>
    <w:rsid w:val="004A4570"/>
    <w:rsid w:val="004A4810"/>
    <w:rsid w:val="004A4C67"/>
    <w:rsid w:val="004A5C14"/>
    <w:rsid w:val="004A5F70"/>
    <w:rsid w:val="004A68AB"/>
    <w:rsid w:val="004A6C1A"/>
    <w:rsid w:val="004A6C7C"/>
    <w:rsid w:val="004A704B"/>
    <w:rsid w:val="004A7ADB"/>
    <w:rsid w:val="004B054E"/>
    <w:rsid w:val="004B0631"/>
    <w:rsid w:val="004B074E"/>
    <w:rsid w:val="004B0CC7"/>
    <w:rsid w:val="004B1939"/>
    <w:rsid w:val="004B1AF2"/>
    <w:rsid w:val="004B1CAB"/>
    <w:rsid w:val="004B1DBF"/>
    <w:rsid w:val="004B2540"/>
    <w:rsid w:val="004B26D2"/>
    <w:rsid w:val="004B2A55"/>
    <w:rsid w:val="004B2AC0"/>
    <w:rsid w:val="004B2B45"/>
    <w:rsid w:val="004B2E0A"/>
    <w:rsid w:val="004B2FB9"/>
    <w:rsid w:val="004B3155"/>
    <w:rsid w:val="004B3408"/>
    <w:rsid w:val="004B375A"/>
    <w:rsid w:val="004B3798"/>
    <w:rsid w:val="004B40EF"/>
    <w:rsid w:val="004B49A4"/>
    <w:rsid w:val="004B4C32"/>
    <w:rsid w:val="004B4DE5"/>
    <w:rsid w:val="004B527E"/>
    <w:rsid w:val="004B57CF"/>
    <w:rsid w:val="004B5B0C"/>
    <w:rsid w:val="004B5B2C"/>
    <w:rsid w:val="004B5D25"/>
    <w:rsid w:val="004B5E66"/>
    <w:rsid w:val="004B638C"/>
    <w:rsid w:val="004B6523"/>
    <w:rsid w:val="004B665A"/>
    <w:rsid w:val="004B67D8"/>
    <w:rsid w:val="004B6993"/>
    <w:rsid w:val="004B6E5E"/>
    <w:rsid w:val="004B71A1"/>
    <w:rsid w:val="004C052F"/>
    <w:rsid w:val="004C07D0"/>
    <w:rsid w:val="004C096D"/>
    <w:rsid w:val="004C098B"/>
    <w:rsid w:val="004C0CDC"/>
    <w:rsid w:val="004C1773"/>
    <w:rsid w:val="004C196F"/>
    <w:rsid w:val="004C1AAC"/>
    <w:rsid w:val="004C1DB7"/>
    <w:rsid w:val="004C2011"/>
    <w:rsid w:val="004C205E"/>
    <w:rsid w:val="004C21A4"/>
    <w:rsid w:val="004C2DFB"/>
    <w:rsid w:val="004C2EB3"/>
    <w:rsid w:val="004C2F50"/>
    <w:rsid w:val="004C384A"/>
    <w:rsid w:val="004C3C07"/>
    <w:rsid w:val="004C3DBA"/>
    <w:rsid w:val="004C3F2C"/>
    <w:rsid w:val="004C46D0"/>
    <w:rsid w:val="004C483D"/>
    <w:rsid w:val="004C4D25"/>
    <w:rsid w:val="004C51A9"/>
    <w:rsid w:val="004C53C5"/>
    <w:rsid w:val="004C562A"/>
    <w:rsid w:val="004C5A14"/>
    <w:rsid w:val="004C608E"/>
    <w:rsid w:val="004C636B"/>
    <w:rsid w:val="004C6B54"/>
    <w:rsid w:val="004C6B64"/>
    <w:rsid w:val="004C6EE3"/>
    <w:rsid w:val="004C7005"/>
    <w:rsid w:val="004C744A"/>
    <w:rsid w:val="004C78D0"/>
    <w:rsid w:val="004C7907"/>
    <w:rsid w:val="004C7926"/>
    <w:rsid w:val="004D0114"/>
    <w:rsid w:val="004D025B"/>
    <w:rsid w:val="004D04F3"/>
    <w:rsid w:val="004D09F2"/>
    <w:rsid w:val="004D16B2"/>
    <w:rsid w:val="004D25D7"/>
    <w:rsid w:val="004D2B8F"/>
    <w:rsid w:val="004D3143"/>
    <w:rsid w:val="004D3453"/>
    <w:rsid w:val="004D3E49"/>
    <w:rsid w:val="004D5D69"/>
    <w:rsid w:val="004D606E"/>
    <w:rsid w:val="004D6DE8"/>
    <w:rsid w:val="004D6F68"/>
    <w:rsid w:val="004D77A7"/>
    <w:rsid w:val="004D7B20"/>
    <w:rsid w:val="004D7CDC"/>
    <w:rsid w:val="004D7E29"/>
    <w:rsid w:val="004D7FE4"/>
    <w:rsid w:val="004E03AB"/>
    <w:rsid w:val="004E052C"/>
    <w:rsid w:val="004E0890"/>
    <w:rsid w:val="004E091B"/>
    <w:rsid w:val="004E0F94"/>
    <w:rsid w:val="004E1093"/>
    <w:rsid w:val="004E10FB"/>
    <w:rsid w:val="004E1381"/>
    <w:rsid w:val="004E1DB4"/>
    <w:rsid w:val="004E2279"/>
    <w:rsid w:val="004E300F"/>
    <w:rsid w:val="004E3521"/>
    <w:rsid w:val="004E3656"/>
    <w:rsid w:val="004E3DC7"/>
    <w:rsid w:val="004E4728"/>
    <w:rsid w:val="004E48E3"/>
    <w:rsid w:val="004E51FE"/>
    <w:rsid w:val="004E5292"/>
    <w:rsid w:val="004E5A3D"/>
    <w:rsid w:val="004E6EB7"/>
    <w:rsid w:val="004E7557"/>
    <w:rsid w:val="004E75FC"/>
    <w:rsid w:val="004E78AA"/>
    <w:rsid w:val="004E7F30"/>
    <w:rsid w:val="004F070F"/>
    <w:rsid w:val="004F080F"/>
    <w:rsid w:val="004F0C4D"/>
    <w:rsid w:val="004F0CEE"/>
    <w:rsid w:val="004F0EF1"/>
    <w:rsid w:val="004F14E5"/>
    <w:rsid w:val="004F158B"/>
    <w:rsid w:val="004F1686"/>
    <w:rsid w:val="004F191A"/>
    <w:rsid w:val="004F1AD4"/>
    <w:rsid w:val="004F2B69"/>
    <w:rsid w:val="004F31C8"/>
    <w:rsid w:val="004F36CF"/>
    <w:rsid w:val="004F3879"/>
    <w:rsid w:val="004F3DDB"/>
    <w:rsid w:val="004F4718"/>
    <w:rsid w:val="004F4A27"/>
    <w:rsid w:val="004F4D10"/>
    <w:rsid w:val="004F4E70"/>
    <w:rsid w:val="004F4F66"/>
    <w:rsid w:val="004F5276"/>
    <w:rsid w:val="004F5C92"/>
    <w:rsid w:val="004F601C"/>
    <w:rsid w:val="004F67A2"/>
    <w:rsid w:val="004F67A8"/>
    <w:rsid w:val="004F6960"/>
    <w:rsid w:val="004F6A28"/>
    <w:rsid w:val="004F7004"/>
    <w:rsid w:val="004F7366"/>
    <w:rsid w:val="004F74AE"/>
    <w:rsid w:val="004F7837"/>
    <w:rsid w:val="004F7A64"/>
    <w:rsid w:val="00500268"/>
    <w:rsid w:val="00500453"/>
    <w:rsid w:val="005005EA"/>
    <w:rsid w:val="00500762"/>
    <w:rsid w:val="00500D75"/>
    <w:rsid w:val="00500E16"/>
    <w:rsid w:val="0050118E"/>
    <w:rsid w:val="00501589"/>
    <w:rsid w:val="00501C33"/>
    <w:rsid w:val="00501EDC"/>
    <w:rsid w:val="00502348"/>
    <w:rsid w:val="0050246D"/>
    <w:rsid w:val="00502854"/>
    <w:rsid w:val="00502A59"/>
    <w:rsid w:val="00502EA6"/>
    <w:rsid w:val="00503951"/>
    <w:rsid w:val="00503B1E"/>
    <w:rsid w:val="00504528"/>
    <w:rsid w:val="0050483E"/>
    <w:rsid w:val="0050499D"/>
    <w:rsid w:val="00504B82"/>
    <w:rsid w:val="00504D47"/>
    <w:rsid w:val="0050512D"/>
    <w:rsid w:val="00506ADB"/>
    <w:rsid w:val="00506F5F"/>
    <w:rsid w:val="0050702B"/>
    <w:rsid w:val="005071E6"/>
    <w:rsid w:val="00507230"/>
    <w:rsid w:val="005076AD"/>
    <w:rsid w:val="00507864"/>
    <w:rsid w:val="00507944"/>
    <w:rsid w:val="005108F3"/>
    <w:rsid w:val="0051095E"/>
    <w:rsid w:val="00510FCD"/>
    <w:rsid w:val="00511294"/>
    <w:rsid w:val="0051138A"/>
    <w:rsid w:val="00511E55"/>
    <w:rsid w:val="00511E97"/>
    <w:rsid w:val="00512606"/>
    <w:rsid w:val="005128E7"/>
    <w:rsid w:val="00513CE2"/>
    <w:rsid w:val="00513D89"/>
    <w:rsid w:val="00513EA8"/>
    <w:rsid w:val="0051457F"/>
    <w:rsid w:val="00514731"/>
    <w:rsid w:val="005147BA"/>
    <w:rsid w:val="00514B85"/>
    <w:rsid w:val="00514CA7"/>
    <w:rsid w:val="00514D89"/>
    <w:rsid w:val="005153B1"/>
    <w:rsid w:val="0051616C"/>
    <w:rsid w:val="0051698F"/>
    <w:rsid w:val="00516C39"/>
    <w:rsid w:val="00516FCC"/>
    <w:rsid w:val="005171A3"/>
    <w:rsid w:val="00517222"/>
    <w:rsid w:val="00517AA5"/>
    <w:rsid w:val="00517E69"/>
    <w:rsid w:val="0052004E"/>
    <w:rsid w:val="00520B69"/>
    <w:rsid w:val="00520DF7"/>
    <w:rsid w:val="00520EA4"/>
    <w:rsid w:val="0052192F"/>
    <w:rsid w:val="00521D10"/>
    <w:rsid w:val="00522261"/>
    <w:rsid w:val="00522308"/>
    <w:rsid w:val="00522B30"/>
    <w:rsid w:val="00522CF1"/>
    <w:rsid w:val="00522D04"/>
    <w:rsid w:val="00524297"/>
    <w:rsid w:val="00524797"/>
    <w:rsid w:val="0052505A"/>
    <w:rsid w:val="005251E2"/>
    <w:rsid w:val="005252FC"/>
    <w:rsid w:val="00525392"/>
    <w:rsid w:val="005253D7"/>
    <w:rsid w:val="005259A7"/>
    <w:rsid w:val="00525B4A"/>
    <w:rsid w:val="00525C18"/>
    <w:rsid w:val="00525DC6"/>
    <w:rsid w:val="00526026"/>
    <w:rsid w:val="00526073"/>
    <w:rsid w:val="00526A8E"/>
    <w:rsid w:val="00526B8D"/>
    <w:rsid w:val="00526D12"/>
    <w:rsid w:val="005273D1"/>
    <w:rsid w:val="00527568"/>
    <w:rsid w:val="0052778C"/>
    <w:rsid w:val="00527BA2"/>
    <w:rsid w:val="00527C85"/>
    <w:rsid w:val="00527E20"/>
    <w:rsid w:val="0053030B"/>
    <w:rsid w:val="00530610"/>
    <w:rsid w:val="00530628"/>
    <w:rsid w:val="00530703"/>
    <w:rsid w:val="00530713"/>
    <w:rsid w:val="005308D7"/>
    <w:rsid w:val="00530BD6"/>
    <w:rsid w:val="00530F81"/>
    <w:rsid w:val="0053133F"/>
    <w:rsid w:val="00531AF3"/>
    <w:rsid w:val="00531BE3"/>
    <w:rsid w:val="005321B8"/>
    <w:rsid w:val="0053240E"/>
    <w:rsid w:val="00532BF4"/>
    <w:rsid w:val="00532D92"/>
    <w:rsid w:val="00533B97"/>
    <w:rsid w:val="00533E00"/>
    <w:rsid w:val="0053518D"/>
    <w:rsid w:val="005358E8"/>
    <w:rsid w:val="00535DC3"/>
    <w:rsid w:val="0053638F"/>
    <w:rsid w:val="00536459"/>
    <w:rsid w:val="0053698A"/>
    <w:rsid w:val="00536C44"/>
    <w:rsid w:val="00536D30"/>
    <w:rsid w:val="00536FF4"/>
    <w:rsid w:val="00537138"/>
    <w:rsid w:val="00537ABB"/>
    <w:rsid w:val="005409AF"/>
    <w:rsid w:val="00540B49"/>
    <w:rsid w:val="00540FE9"/>
    <w:rsid w:val="00541496"/>
    <w:rsid w:val="00541649"/>
    <w:rsid w:val="0054273E"/>
    <w:rsid w:val="00542928"/>
    <w:rsid w:val="00542B7E"/>
    <w:rsid w:val="00542EC5"/>
    <w:rsid w:val="005430D0"/>
    <w:rsid w:val="005432AB"/>
    <w:rsid w:val="00543580"/>
    <w:rsid w:val="00543828"/>
    <w:rsid w:val="005439B9"/>
    <w:rsid w:val="00543D37"/>
    <w:rsid w:val="005443FF"/>
    <w:rsid w:val="00544CFD"/>
    <w:rsid w:val="00544EC5"/>
    <w:rsid w:val="00544F0E"/>
    <w:rsid w:val="005453E9"/>
    <w:rsid w:val="005459C2"/>
    <w:rsid w:val="0054656A"/>
    <w:rsid w:val="00546675"/>
    <w:rsid w:val="005471FD"/>
    <w:rsid w:val="00547251"/>
    <w:rsid w:val="00547415"/>
    <w:rsid w:val="005477E9"/>
    <w:rsid w:val="005479A3"/>
    <w:rsid w:val="00550F4F"/>
    <w:rsid w:val="00551937"/>
    <w:rsid w:val="00551A3E"/>
    <w:rsid w:val="00552057"/>
    <w:rsid w:val="0055293C"/>
    <w:rsid w:val="00552E5E"/>
    <w:rsid w:val="00553B55"/>
    <w:rsid w:val="00553CA6"/>
    <w:rsid w:val="00554115"/>
    <w:rsid w:val="00554361"/>
    <w:rsid w:val="00554BE7"/>
    <w:rsid w:val="00554C65"/>
    <w:rsid w:val="00554EDE"/>
    <w:rsid w:val="005557AE"/>
    <w:rsid w:val="00555A4E"/>
    <w:rsid w:val="00555F5B"/>
    <w:rsid w:val="0055681D"/>
    <w:rsid w:val="00556857"/>
    <w:rsid w:val="00556928"/>
    <w:rsid w:val="005569D3"/>
    <w:rsid w:val="00556CA9"/>
    <w:rsid w:val="005577EE"/>
    <w:rsid w:val="00557B1A"/>
    <w:rsid w:val="00557CDE"/>
    <w:rsid w:val="00557CE7"/>
    <w:rsid w:val="00560BB9"/>
    <w:rsid w:val="00561C47"/>
    <w:rsid w:val="0056205F"/>
    <w:rsid w:val="00562BD1"/>
    <w:rsid w:val="00562F91"/>
    <w:rsid w:val="005636C4"/>
    <w:rsid w:val="005638DF"/>
    <w:rsid w:val="00563905"/>
    <w:rsid w:val="00563B25"/>
    <w:rsid w:val="00563E9C"/>
    <w:rsid w:val="00563EF2"/>
    <w:rsid w:val="00564159"/>
    <w:rsid w:val="0056419C"/>
    <w:rsid w:val="00564A33"/>
    <w:rsid w:val="00565F3D"/>
    <w:rsid w:val="00566F07"/>
    <w:rsid w:val="005670EF"/>
    <w:rsid w:val="00567EFE"/>
    <w:rsid w:val="0057034E"/>
    <w:rsid w:val="00570A71"/>
    <w:rsid w:val="00570C0F"/>
    <w:rsid w:val="00571640"/>
    <w:rsid w:val="00571A53"/>
    <w:rsid w:val="00571A5D"/>
    <w:rsid w:val="005723CA"/>
    <w:rsid w:val="005724E5"/>
    <w:rsid w:val="0057302E"/>
    <w:rsid w:val="00573F51"/>
    <w:rsid w:val="00574090"/>
    <w:rsid w:val="00574168"/>
    <w:rsid w:val="0057417A"/>
    <w:rsid w:val="005743C0"/>
    <w:rsid w:val="00574653"/>
    <w:rsid w:val="00574C7F"/>
    <w:rsid w:val="00575859"/>
    <w:rsid w:val="00575C23"/>
    <w:rsid w:val="00575E7D"/>
    <w:rsid w:val="005764C0"/>
    <w:rsid w:val="005772CF"/>
    <w:rsid w:val="005772E5"/>
    <w:rsid w:val="00580510"/>
    <w:rsid w:val="00580B3B"/>
    <w:rsid w:val="00580EDA"/>
    <w:rsid w:val="005812BE"/>
    <w:rsid w:val="005812E2"/>
    <w:rsid w:val="005815C1"/>
    <w:rsid w:val="00581B72"/>
    <w:rsid w:val="00581BE8"/>
    <w:rsid w:val="00582A57"/>
    <w:rsid w:val="00583855"/>
    <w:rsid w:val="00583A98"/>
    <w:rsid w:val="00584080"/>
    <w:rsid w:val="005844F9"/>
    <w:rsid w:val="00584B5D"/>
    <w:rsid w:val="00584E33"/>
    <w:rsid w:val="00584E98"/>
    <w:rsid w:val="00584F28"/>
    <w:rsid w:val="00585B07"/>
    <w:rsid w:val="00585B14"/>
    <w:rsid w:val="00585F84"/>
    <w:rsid w:val="0058635B"/>
    <w:rsid w:val="00586A5F"/>
    <w:rsid w:val="00586AD5"/>
    <w:rsid w:val="005874DB"/>
    <w:rsid w:val="00587A0C"/>
    <w:rsid w:val="005903A6"/>
    <w:rsid w:val="00590454"/>
    <w:rsid w:val="005904ED"/>
    <w:rsid w:val="00590680"/>
    <w:rsid w:val="00590848"/>
    <w:rsid w:val="00590965"/>
    <w:rsid w:val="00590B3B"/>
    <w:rsid w:val="00590C89"/>
    <w:rsid w:val="005918DE"/>
    <w:rsid w:val="00592054"/>
    <w:rsid w:val="005922A9"/>
    <w:rsid w:val="0059243E"/>
    <w:rsid w:val="00592A1C"/>
    <w:rsid w:val="00592AA8"/>
    <w:rsid w:val="005930BD"/>
    <w:rsid w:val="005937F9"/>
    <w:rsid w:val="005939D2"/>
    <w:rsid w:val="005939F6"/>
    <w:rsid w:val="00594516"/>
    <w:rsid w:val="00594683"/>
    <w:rsid w:val="005947E0"/>
    <w:rsid w:val="00594FDC"/>
    <w:rsid w:val="0059590D"/>
    <w:rsid w:val="005960AC"/>
    <w:rsid w:val="00596252"/>
    <w:rsid w:val="00596527"/>
    <w:rsid w:val="00596816"/>
    <w:rsid w:val="00596C01"/>
    <w:rsid w:val="00596D1D"/>
    <w:rsid w:val="00596E78"/>
    <w:rsid w:val="0059726A"/>
    <w:rsid w:val="0059765A"/>
    <w:rsid w:val="00597919"/>
    <w:rsid w:val="00597A86"/>
    <w:rsid w:val="005A02C0"/>
    <w:rsid w:val="005A0469"/>
    <w:rsid w:val="005A054C"/>
    <w:rsid w:val="005A0A5F"/>
    <w:rsid w:val="005A13EF"/>
    <w:rsid w:val="005A1779"/>
    <w:rsid w:val="005A2C49"/>
    <w:rsid w:val="005A325F"/>
    <w:rsid w:val="005A3422"/>
    <w:rsid w:val="005A360B"/>
    <w:rsid w:val="005A3BD5"/>
    <w:rsid w:val="005A44D3"/>
    <w:rsid w:val="005A494A"/>
    <w:rsid w:val="005A4A11"/>
    <w:rsid w:val="005A5139"/>
    <w:rsid w:val="005A54F4"/>
    <w:rsid w:val="005A5A45"/>
    <w:rsid w:val="005A5C3C"/>
    <w:rsid w:val="005A661E"/>
    <w:rsid w:val="005A6680"/>
    <w:rsid w:val="005A6834"/>
    <w:rsid w:val="005A69AD"/>
    <w:rsid w:val="005A6D34"/>
    <w:rsid w:val="005A6EB3"/>
    <w:rsid w:val="005A70E8"/>
    <w:rsid w:val="005A7D29"/>
    <w:rsid w:val="005A7DC2"/>
    <w:rsid w:val="005B0141"/>
    <w:rsid w:val="005B0216"/>
    <w:rsid w:val="005B0427"/>
    <w:rsid w:val="005B0C1D"/>
    <w:rsid w:val="005B18CD"/>
    <w:rsid w:val="005B1A0B"/>
    <w:rsid w:val="005B29C6"/>
    <w:rsid w:val="005B3048"/>
    <w:rsid w:val="005B3261"/>
    <w:rsid w:val="005B395D"/>
    <w:rsid w:val="005B3984"/>
    <w:rsid w:val="005B3C50"/>
    <w:rsid w:val="005B3F7F"/>
    <w:rsid w:val="005B3F8C"/>
    <w:rsid w:val="005B4337"/>
    <w:rsid w:val="005B44D6"/>
    <w:rsid w:val="005B4D62"/>
    <w:rsid w:val="005B540D"/>
    <w:rsid w:val="005B5AB6"/>
    <w:rsid w:val="005B5C78"/>
    <w:rsid w:val="005B5CF3"/>
    <w:rsid w:val="005B5F3F"/>
    <w:rsid w:val="005B62A7"/>
    <w:rsid w:val="005B6AC4"/>
    <w:rsid w:val="005B75DC"/>
    <w:rsid w:val="005B77CC"/>
    <w:rsid w:val="005B78A0"/>
    <w:rsid w:val="005B7900"/>
    <w:rsid w:val="005B79C8"/>
    <w:rsid w:val="005C0259"/>
    <w:rsid w:val="005C048D"/>
    <w:rsid w:val="005C07CD"/>
    <w:rsid w:val="005C0901"/>
    <w:rsid w:val="005C095A"/>
    <w:rsid w:val="005C0DED"/>
    <w:rsid w:val="005C0E4D"/>
    <w:rsid w:val="005C194D"/>
    <w:rsid w:val="005C1F4D"/>
    <w:rsid w:val="005C1F95"/>
    <w:rsid w:val="005C22C2"/>
    <w:rsid w:val="005C230E"/>
    <w:rsid w:val="005C24B7"/>
    <w:rsid w:val="005C2530"/>
    <w:rsid w:val="005C2D6E"/>
    <w:rsid w:val="005C2DC2"/>
    <w:rsid w:val="005C30B4"/>
    <w:rsid w:val="005C30F7"/>
    <w:rsid w:val="005C34BD"/>
    <w:rsid w:val="005C35E1"/>
    <w:rsid w:val="005C39A4"/>
    <w:rsid w:val="005C39D4"/>
    <w:rsid w:val="005C3CF8"/>
    <w:rsid w:val="005C4430"/>
    <w:rsid w:val="005C4800"/>
    <w:rsid w:val="005C4D8F"/>
    <w:rsid w:val="005C4D91"/>
    <w:rsid w:val="005C4E84"/>
    <w:rsid w:val="005C555C"/>
    <w:rsid w:val="005C5719"/>
    <w:rsid w:val="005C5806"/>
    <w:rsid w:val="005C5975"/>
    <w:rsid w:val="005C5A9D"/>
    <w:rsid w:val="005C5D7D"/>
    <w:rsid w:val="005C5DDB"/>
    <w:rsid w:val="005C5E9D"/>
    <w:rsid w:val="005C5EA7"/>
    <w:rsid w:val="005C60B7"/>
    <w:rsid w:val="005C6164"/>
    <w:rsid w:val="005C6493"/>
    <w:rsid w:val="005C6B66"/>
    <w:rsid w:val="005C6B6F"/>
    <w:rsid w:val="005C6F5A"/>
    <w:rsid w:val="005C6F71"/>
    <w:rsid w:val="005C7947"/>
    <w:rsid w:val="005C7AD9"/>
    <w:rsid w:val="005C7B77"/>
    <w:rsid w:val="005D016E"/>
    <w:rsid w:val="005D0209"/>
    <w:rsid w:val="005D0287"/>
    <w:rsid w:val="005D0473"/>
    <w:rsid w:val="005D078B"/>
    <w:rsid w:val="005D0981"/>
    <w:rsid w:val="005D0DED"/>
    <w:rsid w:val="005D0F48"/>
    <w:rsid w:val="005D136D"/>
    <w:rsid w:val="005D137B"/>
    <w:rsid w:val="005D1568"/>
    <w:rsid w:val="005D18D8"/>
    <w:rsid w:val="005D1F6C"/>
    <w:rsid w:val="005D2606"/>
    <w:rsid w:val="005D2821"/>
    <w:rsid w:val="005D2C81"/>
    <w:rsid w:val="005D33AE"/>
    <w:rsid w:val="005D367F"/>
    <w:rsid w:val="005D4121"/>
    <w:rsid w:val="005D4264"/>
    <w:rsid w:val="005D4EF0"/>
    <w:rsid w:val="005D4F64"/>
    <w:rsid w:val="005D4F6D"/>
    <w:rsid w:val="005D5259"/>
    <w:rsid w:val="005D557C"/>
    <w:rsid w:val="005D5640"/>
    <w:rsid w:val="005D63C3"/>
    <w:rsid w:val="005D6BF4"/>
    <w:rsid w:val="005D6F3B"/>
    <w:rsid w:val="005D74D9"/>
    <w:rsid w:val="005E00F4"/>
    <w:rsid w:val="005E055F"/>
    <w:rsid w:val="005E0992"/>
    <w:rsid w:val="005E09A7"/>
    <w:rsid w:val="005E09C5"/>
    <w:rsid w:val="005E0A81"/>
    <w:rsid w:val="005E0E3C"/>
    <w:rsid w:val="005E122F"/>
    <w:rsid w:val="005E1344"/>
    <w:rsid w:val="005E16F4"/>
    <w:rsid w:val="005E1B0A"/>
    <w:rsid w:val="005E1DA0"/>
    <w:rsid w:val="005E20BC"/>
    <w:rsid w:val="005E2786"/>
    <w:rsid w:val="005E2D7D"/>
    <w:rsid w:val="005E2F9D"/>
    <w:rsid w:val="005E2FC1"/>
    <w:rsid w:val="005E3464"/>
    <w:rsid w:val="005E34F1"/>
    <w:rsid w:val="005E3650"/>
    <w:rsid w:val="005E36EB"/>
    <w:rsid w:val="005E3732"/>
    <w:rsid w:val="005E377C"/>
    <w:rsid w:val="005E3BD5"/>
    <w:rsid w:val="005E4136"/>
    <w:rsid w:val="005E421D"/>
    <w:rsid w:val="005E4725"/>
    <w:rsid w:val="005E472C"/>
    <w:rsid w:val="005E57EC"/>
    <w:rsid w:val="005E5A8A"/>
    <w:rsid w:val="005E5AFA"/>
    <w:rsid w:val="005E5BE1"/>
    <w:rsid w:val="005E5C52"/>
    <w:rsid w:val="005E5DA2"/>
    <w:rsid w:val="005E6CD5"/>
    <w:rsid w:val="005E7009"/>
    <w:rsid w:val="005E7559"/>
    <w:rsid w:val="005E7A08"/>
    <w:rsid w:val="005E7DFD"/>
    <w:rsid w:val="005F002D"/>
    <w:rsid w:val="005F0B0F"/>
    <w:rsid w:val="005F0B92"/>
    <w:rsid w:val="005F0E4C"/>
    <w:rsid w:val="005F113A"/>
    <w:rsid w:val="005F14C7"/>
    <w:rsid w:val="005F1564"/>
    <w:rsid w:val="005F2068"/>
    <w:rsid w:val="005F207F"/>
    <w:rsid w:val="005F219A"/>
    <w:rsid w:val="005F258B"/>
    <w:rsid w:val="005F30CF"/>
    <w:rsid w:val="005F35ED"/>
    <w:rsid w:val="005F360C"/>
    <w:rsid w:val="005F3B7D"/>
    <w:rsid w:val="005F3DDB"/>
    <w:rsid w:val="005F3EF4"/>
    <w:rsid w:val="005F4100"/>
    <w:rsid w:val="005F41D4"/>
    <w:rsid w:val="005F4385"/>
    <w:rsid w:val="005F48B4"/>
    <w:rsid w:val="005F4B36"/>
    <w:rsid w:val="005F50B3"/>
    <w:rsid w:val="005F55EF"/>
    <w:rsid w:val="005F5854"/>
    <w:rsid w:val="005F5B52"/>
    <w:rsid w:val="005F5C2B"/>
    <w:rsid w:val="005F5EDD"/>
    <w:rsid w:val="005F6750"/>
    <w:rsid w:val="005F67AB"/>
    <w:rsid w:val="005F6824"/>
    <w:rsid w:val="005F6BB5"/>
    <w:rsid w:val="005F6D3A"/>
    <w:rsid w:val="005F7327"/>
    <w:rsid w:val="005F768F"/>
    <w:rsid w:val="005F7E52"/>
    <w:rsid w:val="00600160"/>
    <w:rsid w:val="00600267"/>
    <w:rsid w:val="00600996"/>
    <w:rsid w:val="00600BFF"/>
    <w:rsid w:val="00600CAF"/>
    <w:rsid w:val="00601381"/>
    <w:rsid w:val="00601489"/>
    <w:rsid w:val="00601D5F"/>
    <w:rsid w:val="00601E0B"/>
    <w:rsid w:val="00602928"/>
    <w:rsid w:val="0060293F"/>
    <w:rsid w:val="00602BC5"/>
    <w:rsid w:val="00602D01"/>
    <w:rsid w:val="006030C1"/>
    <w:rsid w:val="00603305"/>
    <w:rsid w:val="00603388"/>
    <w:rsid w:val="00603818"/>
    <w:rsid w:val="00603A16"/>
    <w:rsid w:val="00603A54"/>
    <w:rsid w:val="00604135"/>
    <w:rsid w:val="006045D2"/>
    <w:rsid w:val="00604782"/>
    <w:rsid w:val="0060495D"/>
    <w:rsid w:val="00604A8A"/>
    <w:rsid w:val="006050E2"/>
    <w:rsid w:val="006056C0"/>
    <w:rsid w:val="00606E26"/>
    <w:rsid w:val="006074B4"/>
    <w:rsid w:val="006074C5"/>
    <w:rsid w:val="00607854"/>
    <w:rsid w:val="00607D00"/>
    <w:rsid w:val="00607DD0"/>
    <w:rsid w:val="00607E78"/>
    <w:rsid w:val="006102D9"/>
    <w:rsid w:val="0061045A"/>
    <w:rsid w:val="00610B01"/>
    <w:rsid w:val="0061167E"/>
    <w:rsid w:val="0061220D"/>
    <w:rsid w:val="00612AD3"/>
    <w:rsid w:val="006134C7"/>
    <w:rsid w:val="006137E1"/>
    <w:rsid w:val="0061387D"/>
    <w:rsid w:val="00613E5E"/>
    <w:rsid w:val="00615A50"/>
    <w:rsid w:val="00615AE1"/>
    <w:rsid w:val="00615DC3"/>
    <w:rsid w:val="0061613C"/>
    <w:rsid w:val="0061633D"/>
    <w:rsid w:val="00616A04"/>
    <w:rsid w:val="00616CBC"/>
    <w:rsid w:val="00616E97"/>
    <w:rsid w:val="00617A3C"/>
    <w:rsid w:val="0062025E"/>
    <w:rsid w:val="0062069A"/>
    <w:rsid w:val="006207C0"/>
    <w:rsid w:val="00620C1E"/>
    <w:rsid w:val="00620DF4"/>
    <w:rsid w:val="00621304"/>
    <w:rsid w:val="00621463"/>
    <w:rsid w:val="0062159C"/>
    <w:rsid w:val="00622178"/>
    <w:rsid w:val="00622791"/>
    <w:rsid w:val="0062280F"/>
    <w:rsid w:val="00622C67"/>
    <w:rsid w:val="00622CDB"/>
    <w:rsid w:val="00622E97"/>
    <w:rsid w:val="00622EAA"/>
    <w:rsid w:val="00622FE7"/>
    <w:rsid w:val="0062350F"/>
    <w:rsid w:val="00623D11"/>
    <w:rsid w:val="00623EF2"/>
    <w:rsid w:val="00624365"/>
    <w:rsid w:val="0062497E"/>
    <w:rsid w:val="00624F11"/>
    <w:rsid w:val="00624FCF"/>
    <w:rsid w:val="006252D7"/>
    <w:rsid w:val="0062540A"/>
    <w:rsid w:val="0062543A"/>
    <w:rsid w:val="00626263"/>
    <w:rsid w:val="006266AB"/>
    <w:rsid w:val="00626EFB"/>
    <w:rsid w:val="00627081"/>
    <w:rsid w:val="006275AB"/>
    <w:rsid w:val="00627B6E"/>
    <w:rsid w:val="00627BD3"/>
    <w:rsid w:val="006306CD"/>
    <w:rsid w:val="0063078B"/>
    <w:rsid w:val="0063105E"/>
    <w:rsid w:val="006318A0"/>
    <w:rsid w:val="00631F62"/>
    <w:rsid w:val="006322D3"/>
    <w:rsid w:val="006323ED"/>
    <w:rsid w:val="00632703"/>
    <w:rsid w:val="006327DF"/>
    <w:rsid w:val="00632BF5"/>
    <w:rsid w:val="00632C62"/>
    <w:rsid w:val="00632EB1"/>
    <w:rsid w:val="006336F4"/>
    <w:rsid w:val="00633AA8"/>
    <w:rsid w:val="00633BA1"/>
    <w:rsid w:val="00633DF5"/>
    <w:rsid w:val="00633E9E"/>
    <w:rsid w:val="0063437C"/>
    <w:rsid w:val="0063438F"/>
    <w:rsid w:val="006343C5"/>
    <w:rsid w:val="0063441C"/>
    <w:rsid w:val="006347F3"/>
    <w:rsid w:val="0063490D"/>
    <w:rsid w:val="00634B38"/>
    <w:rsid w:val="00634BAE"/>
    <w:rsid w:val="00634C89"/>
    <w:rsid w:val="00634E5E"/>
    <w:rsid w:val="00636D36"/>
    <w:rsid w:val="00637677"/>
    <w:rsid w:val="006379D5"/>
    <w:rsid w:val="00637A0D"/>
    <w:rsid w:val="006404B3"/>
    <w:rsid w:val="00640BC9"/>
    <w:rsid w:val="00640EDF"/>
    <w:rsid w:val="00640F0E"/>
    <w:rsid w:val="006413D4"/>
    <w:rsid w:val="006417F0"/>
    <w:rsid w:val="006423EA"/>
    <w:rsid w:val="0064279F"/>
    <w:rsid w:val="006428AF"/>
    <w:rsid w:val="006437DB"/>
    <w:rsid w:val="00643F77"/>
    <w:rsid w:val="00643FDA"/>
    <w:rsid w:val="0064429C"/>
    <w:rsid w:val="00644395"/>
    <w:rsid w:val="00644605"/>
    <w:rsid w:val="00644B03"/>
    <w:rsid w:val="00644E22"/>
    <w:rsid w:val="0064545B"/>
    <w:rsid w:val="00645478"/>
    <w:rsid w:val="0064577E"/>
    <w:rsid w:val="006459C8"/>
    <w:rsid w:val="00645E75"/>
    <w:rsid w:val="00645E8B"/>
    <w:rsid w:val="00646267"/>
    <w:rsid w:val="00646979"/>
    <w:rsid w:val="00646F71"/>
    <w:rsid w:val="0064725D"/>
    <w:rsid w:val="00647287"/>
    <w:rsid w:val="006474AA"/>
    <w:rsid w:val="00647790"/>
    <w:rsid w:val="00647AD1"/>
    <w:rsid w:val="0065007A"/>
    <w:rsid w:val="00650379"/>
    <w:rsid w:val="0065083E"/>
    <w:rsid w:val="006508DB"/>
    <w:rsid w:val="0065181A"/>
    <w:rsid w:val="0065249D"/>
    <w:rsid w:val="00652B79"/>
    <w:rsid w:val="00652BE7"/>
    <w:rsid w:val="00653022"/>
    <w:rsid w:val="0065308F"/>
    <w:rsid w:val="006533CB"/>
    <w:rsid w:val="00654142"/>
    <w:rsid w:val="00654321"/>
    <w:rsid w:val="0065469D"/>
    <w:rsid w:val="0065495B"/>
    <w:rsid w:val="00654C5D"/>
    <w:rsid w:val="00654F12"/>
    <w:rsid w:val="0065530A"/>
    <w:rsid w:val="006559DA"/>
    <w:rsid w:val="00655D50"/>
    <w:rsid w:val="006561C3"/>
    <w:rsid w:val="006564B7"/>
    <w:rsid w:val="006568B8"/>
    <w:rsid w:val="0065720F"/>
    <w:rsid w:val="006575A3"/>
    <w:rsid w:val="00657819"/>
    <w:rsid w:val="00657E20"/>
    <w:rsid w:val="006607C9"/>
    <w:rsid w:val="006613DF"/>
    <w:rsid w:val="0066184E"/>
    <w:rsid w:val="00661B91"/>
    <w:rsid w:val="00661EF5"/>
    <w:rsid w:val="00662216"/>
    <w:rsid w:val="00662281"/>
    <w:rsid w:val="006622F4"/>
    <w:rsid w:val="0066241D"/>
    <w:rsid w:val="00662475"/>
    <w:rsid w:val="006627F0"/>
    <w:rsid w:val="00662B30"/>
    <w:rsid w:val="0066331C"/>
    <w:rsid w:val="006633BF"/>
    <w:rsid w:val="00663A3C"/>
    <w:rsid w:val="00663B06"/>
    <w:rsid w:val="00664686"/>
    <w:rsid w:val="00664CCB"/>
    <w:rsid w:val="00665DEE"/>
    <w:rsid w:val="00666BA5"/>
    <w:rsid w:val="006676A2"/>
    <w:rsid w:val="00667802"/>
    <w:rsid w:val="00667965"/>
    <w:rsid w:val="00667F3C"/>
    <w:rsid w:val="006704A8"/>
    <w:rsid w:val="006707F5"/>
    <w:rsid w:val="00670C7F"/>
    <w:rsid w:val="00670EB7"/>
    <w:rsid w:val="006716DB"/>
    <w:rsid w:val="0067230B"/>
    <w:rsid w:val="006724DD"/>
    <w:rsid w:val="00672936"/>
    <w:rsid w:val="00672948"/>
    <w:rsid w:val="0067298E"/>
    <w:rsid w:val="00672AC2"/>
    <w:rsid w:val="006730B7"/>
    <w:rsid w:val="0067393F"/>
    <w:rsid w:val="00673A45"/>
    <w:rsid w:val="00674213"/>
    <w:rsid w:val="006748F8"/>
    <w:rsid w:val="006749D6"/>
    <w:rsid w:val="00675A2A"/>
    <w:rsid w:val="00675B35"/>
    <w:rsid w:val="00675EF6"/>
    <w:rsid w:val="0067616C"/>
    <w:rsid w:val="0067628E"/>
    <w:rsid w:val="006765A4"/>
    <w:rsid w:val="00676B5F"/>
    <w:rsid w:val="00676B9D"/>
    <w:rsid w:val="00676C5C"/>
    <w:rsid w:val="00676EB7"/>
    <w:rsid w:val="00677361"/>
    <w:rsid w:val="00677C19"/>
    <w:rsid w:val="00677E5F"/>
    <w:rsid w:val="00677E8E"/>
    <w:rsid w:val="00677F62"/>
    <w:rsid w:val="00677FAE"/>
    <w:rsid w:val="00680382"/>
    <w:rsid w:val="00681332"/>
    <w:rsid w:val="00681B8C"/>
    <w:rsid w:val="00681C00"/>
    <w:rsid w:val="00682257"/>
    <w:rsid w:val="00682827"/>
    <w:rsid w:val="00682A25"/>
    <w:rsid w:val="00682B46"/>
    <w:rsid w:val="00682C49"/>
    <w:rsid w:val="00682C65"/>
    <w:rsid w:val="00682CD4"/>
    <w:rsid w:val="00683316"/>
    <w:rsid w:val="00683379"/>
    <w:rsid w:val="00683DF4"/>
    <w:rsid w:val="00683F3E"/>
    <w:rsid w:val="00683F7A"/>
    <w:rsid w:val="00683FD6"/>
    <w:rsid w:val="00684C0A"/>
    <w:rsid w:val="00684C1C"/>
    <w:rsid w:val="00685C07"/>
    <w:rsid w:val="006865BC"/>
    <w:rsid w:val="00686812"/>
    <w:rsid w:val="006875DB"/>
    <w:rsid w:val="0068771B"/>
    <w:rsid w:val="0068782C"/>
    <w:rsid w:val="00687A99"/>
    <w:rsid w:val="00687CD6"/>
    <w:rsid w:val="00690435"/>
    <w:rsid w:val="00690639"/>
    <w:rsid w:val="00690824"/>
    <w:rsid w:val="006909A8"/>
    <w:rsid w:val="00691863"/>
    <w:rsid w:val="00691BFE"/>
    <w:rsid w:val="00691CBB"/>
    <w:rsid w:val="00691D1F"/>
    <w:rsid w:val="00691E74"/>
    <w:rsid w:val="00691F89"/>
    <w:rsid w:val="00692B4F"/>
    <w:rsid w:val="00692FB9"/>
    <w:rsid w:val="006932CC"/>
    <w:rsid w:val="00693836"/>
    <w:rsid w:val="00694150"/>
    <w:rsid w:val="00694403"/>
    <w:rsid w:val="006945DA"/>
    <w:rsid w:val="00694641"/>
    <w:rsid w:val="006949DE"/>
    <w:rsid w:val="006957D1"/>
    <w:rsid w:val="00696407"/>
    <w:rsid w:val="00696728"/>
    <w:rsid w:val="00697CA4"/>
    <w:rsid w:val="006A01BD"/>
    <w:rsid w:val="006A048B"/>
    <w:rsid w:val="006A0564"/>
    <w:rsid w:val="006A0C44"/>
    <w:rsid w:val="006A11B5"/>
    <w:rsid w:val="006A1B04"/>
    <w:rsid w:val="006A2B8E"/>
    <w:rsid w:val="006A2DD2"/>
    <w:rsid w:val="006A302C"/>
    <w:rsid w:val="006A33BD"/>
    <w:rsid w:val="006A353B"/>
    <w:rsid w:val="006A4448"/>
    <w:rsid w:val="006A482C"/>
    <w:rsid w:val="006A4B61"/>
    <w:rsid w:val="006A4EDB"/>
    <w:rsid w:val="006A5433"/>
    <w:rsid w:val="006A5CF5"/>
    <w:rsid w:val="006A6338"/>
    <w:rsid w:val="006A651C"/>
    <w:rsid w:val="006A6B4D"/>
    <w:rsid w:val="006A6E84"/>
    <w:rsid w:val="006A719B"/>
    <w:rsid w:val="006A7510"/>
    <w:rsid w:val="006A7668"/>
    <w:rsid w:val="006A7D2D"/>
    <w:rsid w:val="006A7D8C"/>
    <w:rsid w:val="006B0122"/>
    <w:rsid w:val="006B0366"/>
    <w:rsid w:val="006B0A5E"/>
    <w:rsid w:val="006B1C18"/>
    <w:rsid w:val="006B1D18"/>
    <w:rsid w:val="006B231F"/>
    <w:rsid w:val="006B238F"/>
    <w:rsid w:val="006B23A2"/>
    <w:rsid w:val="006B26D2"/>
    <w:rsid w:val="006B28EA"/>
    <w:rsid w:val="006B3910"/>
    <w:rsid w:val="006B3B16"/>
    <w:rsid w:val="006B3D1C"/>
    <w:rsid w:val="006B4AEC"/>
    <w:rsid w:val="006B4B78"/>
    <w:rsid w:val="006B5AB2"/>
    <w:rsid w:val="006B655D"/>
    <w:rsid w:val="006B67D8"/>
    <w:rsid w:val="006B68A5"/>
    <w:rsid w:val="006B7283"/>
    <w:rsid w:val="006B73E4"/>
    <w:rsid w:val="006B7821"/>
    <w:rsid w:val="006B7828"/>
    <w:rsid w:val="006B7DCE"/>
    <w:rsid w:val="006C0079"/>
    <w:rsid w:val="006C09C2"/>
    <w:rsid w:val="006C0BA8"/>
    <w:rsid w:val="006C0EC9"/>
    <w:rsid w:val="006C1091"/>
    <w:rsid w:val="006C10E7"/>
    <w:rsid w:val="006C1246"/>
    <w:rsid w:val="006C193D"/>
    <w:rsid w:val="006C1A29"/>
    <w:rsid w:val="006C1AEA"/>
    <w:rsid w:val="006C1BB8"/>
    <w:rsid w:val="006C233B"/>
    <w:rsid w:val="006C2725"/>
    <w:rsid w:val="006C2C21"/>
    <w:rsid w:val="006C3401"/>
    <w:rsid w:val="006C4144"/>
    <w:rsid w:val="006C4462"/>
    <w:rsid w:val="006C4BC5"/>
    <w:rsid w:val="006C514E"/>
    <w:rsid w:val="006C5B7C"/>
    <w:rsid w:val="006C5E43"/>
    <w:rsid w:val="006C5E82"/>
    <w:rsid w:val="006C61C0"/>
    <w:rsid w:val="006C653C"/>
    <w:rsid w:val="006C6BF0"/>
    <w:rsid w:val="006C6EEE"/>
    <w:rsid w:val="006C7079"/>
    <w:rsid w:val="006C7461"/>
    <w:rsid w:val="006D008A"/>
    <w:rsid w:val="006D0B28"/>
    <w:rsid w:val="006D0C08"/>
    <w:rsid w:val="006D185C"/>
    <w:rsid w:val="006D18D5"/>
    <w:rsid w:val="006D1A38"/>
    <w:rsid w:val="006D1B16"/>
    <w:rsid w:val="006D2B64"/>
    <w:rsid w:val="006D32DA"/>
    <w:rsid w:val="006D3D5B"/>
    <w:rsid w:val="006D3FD0"/>
    <w:rsid w:val="006D5097"/>
    <w:rsid w:val="006D51B2"/>
    <w:rsid w:val="006D51E7"/>
    <w:rsid w:val="006D5889"/>
    <w:rsid w:val="006D6E32"/>
    <w:rsid w:val="006D72B9"/>
    <w:rsid w:val="006E0594"/>
    <w:rsid w:val="006E075D"/>
    <w:rsid w:val="006E092C"/>
    <w:rsid w:val="006E0CDA"/>
    <w:rsid w:val="006E1016"/>
    <w:rsid w:val="006E10C7"/>
    <w:rsid w:val="006E11AE"/>
    <w:rsid w:val="006E1C7A"/>
    <w:rsid w:val="006E25B8"/>
    <w:rsid w:val="006E2E86"/>
    <w:rsid w:val="006E3166"/>
    <w:rsid w:val="006E394E"/>
    <w:rsid w:val="006E396E"/>
    <w:rsid w:val="006E3A76"/>
    <w:rsid w:val="006E3FC5"/>
    <w:rsid w:val="006E41ED"/>
    <w:rsid w:val="006E48F7"/>
    <w:rsid w:val="006E49D4"/>
    <w:rsid w:val="006E55BA"/>
    <w:rsid w:val="006E600D"/>
    <w:rsid w:val="006E6053"/>
    <w:rsid w:val="006E692F"/>
    <w:rsid w:val="006E6AE3"/>
    <w:rsid w:val="006F015E"/>
    <w:rsid w:val="006F0175"/>
    <w:rsid w:val="006F0443"/>
    <w:rsid w:val="006F0C7D"/>
    <w:rsid w:val="006F0CB2"/>
    <w:rsid w:val="006F1283"/>
    <w:rsid w:val="006F1354"/>
    <w:rsid w:val="006F1775"/>
    <w:rsid w:val="006F1DBB"/>
    <w:rsid w:val="006F300E"/>
    <w:rsid w:val="006F3380"/>
    <w:rsid w:val="006F37D4"/>
    <w:rsid w:val="006F3892"/>
    <w:rsid w:val="006F3D8E"/>
    <w:rsid w:val="006F3EA8"/>
    <w:rsid w:val="006F3F88"/>
    <w:rsid w:val="006F411F"/>
    <w:rsid w:val="006F4125"/>
    <w:rsid w:val="006F52AC"/>
    <w:rsid w:val="006F599A"/>
    <w:rsid w:val="006F59AD"/>
    <w:rsid w:val="006F5AF3"/>
    <w:rsid w:val="006F5E8C"/>
    <w:rsid w:val="006F66EE"/>
    <w:rsid w:val="006F6936"/>
    <w:rsid w:val="006F7391"/>
    <w:rsid w:val="006F77DE"/>
    <w:rsid w:val="006F78F3"/>
    <w:rsid w:val="007004D3"/>
    <w:rsid w:val="007014E7"/>
    <w:rsid w:val="00701AD9"/>
    <w:rsid w:val="00701E8E"/>
    <w:rsid w:val="00702BE4"/>
    <w:rsid w:val="00702DA1"/>
    <w:rsid w:val="007030BF"/>
    <w:rsid w:val="0070342D"/>
    <w:rsid w:val="007034A1"/>
    <w:rsid w:val="0070356A"/>
    <w:rsid w:val="00703636"/>
    <w:rsid w:val="007037EB"/>
    <w:rsid w:val="007040F7"/>
    <w:rsid w:val="00704174"/>
    <w:rsid w:val="00704287"/>
    <w:rsid w:val="00704812"/>
    <w:rsid w:val="007049CC"/>
    <w:rsid w:val="00704A4E"/>
    <w:rsid w:val="00704B22"/>
    <w:rsid w:val="00704C19"/>
    <w:rsid w:val="00705020"/>
    <w:rsid w:val="00705893"/>
    <w:rsid w:val="00705961"/>
    <w:rsid w:val="007059DC"/>
    <w:rsid w:val="00705DD2"/>
    <w:rsid w:val="00707176"/>
    <w:rsid w:val="0070770B"/>
    <w:rsid w:val="0070780A"/>
    <w:rsid w:val="007100EE"/>
    <w:rsid w:val="00710324"/>
    <w:rsid w:val="0071067D"/>
    <w:rsid w:val="0071077E"/>
    <w:rsid w:val="007108BC"/>
    <w:rsid w:val="00710DC2"/>
    <w:rsid w:val="00711429"/>
    <w:rsid w:val="00711688"/>
    <w:rsid w:val="00711691"/>
    <w:rsid w:val="007116FD"/>
    <w:rsid w:val="00711A91"/>
    <w:rsid w:val="00711C90"/>
    <w:rsid w:val="00713147"/>
    <w:rsid w:val="00713190"/>
    <w:rsid w:val="00713612"/>
    <w:rsid w:val="00713BD4"/>
    <w:rsid w:val="00713C92"/>
    <w:rsid w:val="007142D9"/>
    <w:rsid w:val="007144CE"/>
    <w:rsid w:val="007146AA"/>
    <w:rsid w:val="00714A4E"/>
    <w:rsid w:val="00714F19"/>
    <w:rsid w:val="00715E63"/>
    <w:rsid w:val="00716009"/>
    <w:rsid w:val="0071658F"/>
    <w:rsid w:val="0071683D"/>
    <w:rsid w:val="00716900"/>
    <w:rsid w:val="007169ED"/>
    <w:rsid w:val="00716AEC"/>
    <w:rsid w:val="007170CD"/>
    <w:rsid w:val="00717171"/>
    <w:rsid w:val="0071744B"/>
    <w:rsid w:val="00720317"/>
    <w:rsid w:val="00720489"/>
    <w:rsid w:val="007208A8"/>
    <w:rsid w:val="00720A34"/>
    <w:rsid w:val="00720DB2"/>
    <w:rsid w:val="007212BA"/>
    <w:rsid w:val="007213BB"/>
    <w:rsid w:val="007216EE"/>
    <w:rsid w:val="00721D38"/>
    <w:rsid w:val="00721F05"/>
    <w:rsid w:val="00722653"/>
    <w:rsid w:val="007233F9"/>
    <w:rsid w:val="00723F4B"/>
    <w:rsid w:val="00723FBF"/>
    <w:rsid w:val="00724126"/>
    <w:rsid w:val="00724385"/>
    <w:rsid w:val="007247F1"/>
    <w:rsid w:val="007249CE"/>
    <w:rsid w:val="00724EED"/>
    <w:rsid w:val="007258E5"/>
    <w:rsid w:val="00725BD1"/>
    <w:rsid w:val="00725E9B"/>
    <w:rsid w:val="00725FC1"/>
    <w:rsid w:val="00726068"/>
    <w:rsid w:val="00726667"/>
    <w:rsid w:val="00726CFC"/>
    <w:rsid w:val="007270CE"/>
    <w:rsid w:val="00727D53"/>
    <w:rsid w:val="00727D95"/>
    <w:rsid w:val="00727E04"/>
    <w:rsid w:val="00727F7A"/>
    <w:rsid w:val="0073004A"/>
    <w:rsid w:val="0073040D"/>
    <w:rsid w:val="00730847"/>
    <w:rsid w:val="00730926"/>
    <w:rsid w:val="00730E1E"/>
    <w:rsid w:val="00730E55"/>
    <w:rsid w:val="0073107D"/>
    <w:rsid w:val="00731B49"/>
    <w:rsid w:val="0073245A"/>
    <w:rsid w:val="00732529"/>
    <w:rsid w:val="0073273B"/>
    <w:rsid w:val="00732BB5"/>
    <w:rsid w:val="00733427"/>
    <w:rsid w:val="007335CC"/>
    <w:rsid w:val="00733AEF"/>
    <w:rsid w:val="00733FD6"/>
    <w:rsid w:val="00733FE5"/>
    <w:rsid w:val="0073416E"/>
    <w:rsid w:val="00734F53"/>
    <w:rsid w:val="00735363"/>
    <w:rsid w:val="00735A55"/>
    <w:rsid w:val="00735C66"/>
    <w:rsid w:val="007365E1"/>
    <w:rsid w:val="007368CF"/>
    <w:rsid w:val="00736A96"/>
    <w:rsid w:val="0073761A"/>
    <w:rsid w:val="0073778A"/>
    <w:rsid w:val="00737AA3"/>
    <w:rsid w:val="00737D2D"/>
    <w:rsid w:val="00740293"/>
    <w:rsid w:val="00740B7E"/>
    <w:rsid w:val="0074139C"/>
    <w:rsid w:val="00742459"/>
    <w:rsid w:val="007427D3"/>
    <w:rsid w:val="00742881"/>
    <w:rsid w:val="007429F6"/>
    <w:rsid w:val="00742EC0"/>
    <w:rsid w:val="00743B94"/>
    <w:rsid w:val="00743D3D"/>
    <w:rsid w:val="00744040"/>
    <w:rsid w:val="0074405C"/>
    <w:rsid w:val="007447CD"/>
    <w:rsid w:val="00744937"/>
    <w:rsid w:val="00744C2C"/>
    <w:rsid w:val="00744E47"/>
    <w:rsid w:val="007451E8"/>
    <w:rsid w:val="0074560B"/>
    <w:rsid w:val="00745E8A"/>
    <w:rsid w:val="00745F61"/>
    <w:rsid w:val="007468EE"/>
    <w:rsid w:val="00746D75"/>
    <w:rsid w:val="00747AC9"/>
    <w:rsid w:val="00747BF4"/>
    <w:rsid w:val="00747FF9"/>
    <w:rsid w:val="0075010F"/>
    <w:rsid w:val="007502CC"/>
    <w:rsid w:val="00750C1D"/>
    <w:rsid w:val="00750C97"/>
    <w:rsid w:val="00750DFA"/>
    <w:rsid w:val="00750E84"/>
    <w:rsid w:val="00751057"/>
    <w:rsid w:val="007513B1"/>
    <w:rsid w:val="00751628"/>
    <w:rsid w:val="0075177C"/>
    <w:rsid w:val="00751B83"/>
    <w:rsid w:val="0075268B"/>
    <w:rsid w:val="007526BE"/>
    <w:rsid w:val="00752A34"/>
    <w:rsid w:val="00752A93"/>
    <w:rsid w:val="00752C37"/>
    <w:rsid w:val="00752FAF"/>
    <w:rsid w:val="00753A3B"/>
    <w:rsid w:val="00753BA7"/>
    <w:rsid w:val="00753D8D"/>
    <w:rsid w:val="00753FDD"/>
    <w:rsid w:val="007546FB"/>
    <w:rsid w:val="00754E02"/>
    <w:rsid w:val="00755073"/>
    <w:rsid w:val="00755A0C"/>
    <w:rsid w:val="00756684"/>
    <w:rsid w:val="00756E21"/>
    <w:rsid w:val="00756F18"/>
    <w:rsid w:val="00757156"/>
    <w:rsid w:val="0075784A"/>
    <w:rsid w:val="00757905"/>
    <w:rsid w:val="00760751"/>
    <w:rsid w:val="00760BF9"/>
    <w:rsid w:val="00760F52"/>
    <w:rsid w:val="00761BCB"/>
    <w:rsid w:val="00762043"/>
    <w:rsid w:val="00762086"/>
    <w:rsid w:val="00762260"/>
    <w:rsid w:val="00762DD3"/>
    <w:rsid w:val="007632C6"/>
    <w:rsid w:val="00763366"/>
    <w:rsid w:val="0076358C"/>
    <w:rsid w:val="00763A54"/>
    <w:rsid w:val="00763CBA"/>
    <w:rsid w:val="0076419B"/>
    <w:rsid w:val="007643DC"/>
    <w:rsid w:val="0076450F"/>
    <w:rsid w:val="007645D1"/>
    <w:rsid w:val="00764E74"/>
    <w:rsid w:val="00765012"/>
    <w:rsid w:val="0076515D"/>
    <w:rsid w:val="00765195"/>
    <w:rsid w:val="007652A2"/>
    <w:rsid w:val="00765529"/>
    <w:rsid w:val="00765ABF"/>
    <w:rsid w:val="00765AD8"/>
    <w:rsid w:val="00765B20"/>
    <w:rsid w:val="00765DED"/>
    <w:rsid w:val="007672BA"/>
    <w:rsid w:val="00767363"/>
    <w:rsid w:val="00767485"/>
    <w:rsid w:val="0076791E"/>
    <w:rsid w:val="00767E78"/>
    <w:rsid w:val="00770043"/>
    <w:rsid w:val="00770202"/>
    <w:rsid w:val="007706B4"/>
    <w:rsid w:val="00770AB7"/>
    <w:rsid w:val="00770E75"/>
    <w:rsid w:val="0077101F"/>
    <w:rsid w:val="00771872"/>
    <w:rsid w:val="007718F5"/>
    <w:rsid w:val="00772908"/>
    <w:rsid w:val="00772B22"/>
    <w:rsid w:val="00773840"/>
    <w:rsid w:val="00773A67"/>
    <w:rsid w:val="00773FB5"/>
    <w:rsid w:val="007742B1"/>
    <w:rsid w:val="00774468"/>
    <w:rsid w:val="00774638"/>
    <w:rsid w:val="00774E5E"/>
    <w:rsid w:val="007751A6"/>
    <w:rsid w:val="0077529E"/>
    <w:rsid w:val="007756D8"/>
    <w:rsid w:val="007756E8"/>
    <w:rsid w:val="007756FB"/>
    <w:rsid w:val="0077670F"/>
    <w:rsid w:val="00777CE4"/>
    <w:rsid w:val="00777E17"/>
    <w:rsid w:val="00777E5D"/>
    <w:rsid w:val="00780114"/>
    <w:rsid w:val="00780369"/>
    <w:rsid w:val="007808C6"/>
    <w:rsid w:val="00780964"/>
    <w:rsid w:val="0078237F"/>
    <w:rsid w:val="007823EE"/>
    <w:rsid w:val="0078259E"/>
    <w:rsid w:val="0078320C"/>
    <w:rsid w:val="0078363E"/>
    <w:rsid w:val="00783CD8"/>
    <w:rsid w:val="00784531"/>
    <w:rsid w:val="007846E3"/>
    <w:rsid w:val="00784CAD"/>
    <w:rsid w:val="007853C5"/>
    <w:rsid w:val="0078573C"/>
    <w:rsid w:val="00785D73"/>
    <w:rsid w:val="00785E5C"/>
    <w:rsid w:val="00786C0B"/>
    <w:rsid w:val="0078705D"/>
    <w:rsid w:val="00787510"/>
    <w:rsid w:val="00787C34"/>
    <w:rsid w:val="00787E27"/>
    <w:rsid w:val="0079096C"/>
    <w:rsid w:val="007910CF"/>
    <w:rsid w:val="007914FB"/>
    <w:rsid w:val="00791D5E"/>
    <w:rsid w:val="00791D70"/>
    <w:rsid w:val="00792473"/>
    <w:rsid w:val="00792515"/>
    <w:rsid w:val="0079275D"/>
    <w:rsid w:val="00792762"/>
    <w:rsid w:val="007929B1"/>
    <w:rsid w:val="00792DE9"/>
    <w:rsid w:val="00792EE9"/>
    <w:rsid w:val="007932CE"/>
    <w:rsid w:val="007939DC"/>
    <w:rsid w:val="00793E77"/>
    <w:rsid w:val="00793EAA"/>
    <w:rsid w:val="00794011"/>
    <w:rsid w:val="0079426E"/>
    <w:rsid w:val="00794502"/>
    <w:rsid w:val="00794A77"/>
    <w:rsid w:val="00794E66"/>
    <w:rsid w:val="007950C8"/>
    <w:rsid w:val="00795569"/>
    <w:rsid w:val="00796733"/>
    <w:rsid w:val="00796A82"/>
    <w:rsid w:val="00796AC6"/>
    <w:rsid w:val="00796C7C"/>
    <w:rsid w:val="00796EE8"/>
    <w:rsid w:val="007970DB"/>
    <w:rsid w:val="00797D11"/>
    <w:rsid w:val="007A0BD7"/>
    <w:rsid w:val="007A0E16"/>
    <w:rsid w:val="007A14C0"/>
    <w:rsid w:val="007A213F"/>
    <w:rsid w:val="007A2272"/>
    <w:rsid w:val="007A227C"/>
    <w:rsid w:val="007A25D7"/>
    <w:rsid w:val="007A3195"/>
    <w:rsid w:val="007A344D"/>
    <w:rsid w:val="007A34F8"/>
    <w:rsid w:val="007A3716"/>
    <w:rsid w:val="007A375D"/>
    <w:rsid w:val="007A3BBB"/>
    <w:rsid w:val="007A40E5"/>
    <w:rsid w:val="007A40F8"/>
    <w:rsid w:val="007A4242"/>
    <w:rsid w:val="007A453A"/>
    <w:rsid w:val="007A4719"/>
    <w:rsid w:val="007A4B29"/>
    <w:rsid w:val="007A4CDE"/>
    <w:rsid w:val="007A4F9C"/>
    <w:rsid w:val="007A5D75"/>
    <w:rsid w:val="007A5DCF"/>
    <w:rsid w:val="007A61AD"/>
    <w:rsid w:val="007A697C"/>
    <w:rsid w:val="007A6A6E"/>
    <w:rsid w:val="007A7091"/>
    <w:rsid w:val="007A77AB"/>
    <w:rsid w:val="007A782D"/>
    <w:rsid w:val="007A7B4F"/>
    <w:rsid w:val="007A7C07"/>
    <w:rsid w:val="007A7D17"/>
    <w:rsid w:val="007A7E7B"/>
    <w:rsid w:val="007B09B2"/>
    <w:rsid w:val="007B0F99"/>
    <w:rsid w:val="007B1898"/>
    <w:rsid w:val="007B18D8"/>
    <w:rsid w:val="007B2366"/>
    <w:rsid w:val="007B27F3"/>
    <w:rsid w:val="007B2B19"/>
    <w:rsid w:val="007B2DDB"/>
    <w:rsid w:val="007B2E5A"/>
    <w:rsid w:val="007B3020"/>
    <w:rsid w:val="007B38E2"/>
    <w:rsid w:val="007B3980"/>
    <w:rsid w:val="007B3C0C"/>
    <w:rsid w:val="007B4250"/>
    <w:rsid w:val="007B4505"/>
    <w:rsid w:val="007B48C7"/>
    <w:rsid w:val="007B48FF"/>
    <w:rsid w:val="007B4928"/>
    <w:rsid w:val="007B54A1"/>
    <w:rsid w:val="007B5A72"/>
    <w:rsid w:val="007B5B7D"/>
    <w:rsid w:val="007B62C0"/>
    <w:rsid w:val="007B6337"/>
    <w:rsid w:val="007B6546"/>
    <w:rsid w:val="007B6678"/>
    <w:rsid w:val="007B685B"/>
    <w:rsid w:val="007B6A88"/>
    <w:rsid w:val="007B6BCB"/>
    <w:rsid w:val="007B703C"/>
    <w:rsid w:val="007B7624"/>
    <w:rsid w:val="007C0370"/>
    <w:rsid w:val="007C0BD6"/>
    <w:rsid w:val="007C13BC"/>
    <w:rsid w:val="007C13F7"/>
    <w:rsid w:val="007C2787"/>
    <w:rsid w:val="007C27E6"/>
    <w:rsid w:val="007C30FB"/>
    <w:rsid w:val="007C330B"/>
    <w:rsid w:val="007C3E0A"/>
    <w:rsid w:val="007C41DB"/>
    <w:rsid w:val="007C4465"/>
    <w:rsid w:val="007C4CC7"/>
    <w:rsid w:val="007C4E86"/>
    <w:rsid w:val="007C5442"/>
    <w:rsid w:val="007C556D"/>
    <w:rsid w:val="007C5611"/>
    <w:rsid w:val="007C56F4"/>
    <w:rsid w:val="007C5934"/>
    <w:rsid w:val="007C5E55"/>
    <w:rsid w:val="007C60F0"/>
    <w:rsid w:val="007C6785"/>
    <w:rsid w:val="007C6A18"/>
    <w:rsid w:val="007C73CD"/>
    <w:rsid w:val="007C77CA"/>
    <w:rsid w:val="007C780E"/>
    <w:rsid w:val="007C7C0A"/>
    <w:rsid w:val="007D0776"/>
    <w:rsid w:val="007D088B"/>
    <w:rsid w:val="007D1393"/>
    <w:rsid w:val="007D1B97"/>
    <w:rsid w:val="007D1EFA"/>
    <w:rsid w:val="007D2650"/>
    <w:rsid w:val="007D2D30"/>
    <w:rsid w:val="007D327F"/>
    <w:rsid w:val="007D3299"/>
    <w:rsid w:val="007D35E8"/>
    <w:rsid w:val="007D392E"/>
    <w:rsid w:val="007D3988"/>
    <w:rsid w:val="007D3DCD"/>
    <w:rsid w:val="007D40A0"/>
    <w:rsid w:val="007D413B"/>
    <w:rsid w:val="007D43ED"/>
    <w:rsid w:val="007D4C69"/>
    <w:rsid w:val="007D4CF4"/>
    <w:rsid w:val="007D50CC"/>
    <w:rsid w:val="007D58D2"/>
    <w:rsid w:val="007D63C5"/>
    <w:rsid w:val="007D65A4"/>
    <w:rsid w:val="007D6EEA"/>
    <w:rsid w:val="007D7016"/>
    <w:rsid w:val="007D73EE"/>
    <w:rsid w:val="007D76C3"/>
    <w:rsid w:val="007D7F1F"/>
    <w:rsid w:val="007E0150"/>
    <w:rsid w:val="007E016B"/>
    <w:rsid w:val="007E085E"/>
    <w:rsid w:val="007E0931"/>
    <w:rsid w:val="007E1B10"/>
    <w:rsid w:val="007E1F29"/>
    <w:rsid w:val="007E242A"/>
    <w:rsid w:val="007E24D9"/>
    <w:rsid w:val="007E25A6"/>
    <w:rsid w:val="007E3436"/>
    <w:rsid w:val="007E3816"/>
    <w:rsid w:val="007E3CD0"/>
    <w:rsid w:val="007E3DD7"/>
    <w:rsid w:val="007E4092"/>
    <w:rsid w:val="007E40C3"/>
    <w:rsid w:val="007E5028"/>
    <w:rsid w:val="007E52FD"/>
    <w:rsid w:val="007E5B30"/>
    <w:rsid w:val="007E5C35"/>
    <w:rsid w:val="007E5D42"/>
    <w:rsid w:val="007E5EFD"/>
    <w:rsid w:val="007E5F19"/>
    <w:rsid w:val="007E685D"/>
    <w:rsid w:val="007E6EDD"/>
    <w:rsid w:val="007E7224"/>
    <w:rsid w:val="007E7280"/>
    <w:rsid w:val="007E7613"/>
    <w:rsid w:val="007E7D3E"/>
    <w:rsid w:val="007F0943"/>
    <w:rsid w:val="007F158E"/>
    <w:rsid w:val="007F15DE"/>
    <w:rsid w:val="007F1A2B"/>
    <w:rsid w:val="007F2189"/>
    <w:rsid w:val="007F22AA"/>
    <w:rsid w:val="007F3453"/>
    <w:rsid w:val="007F36D6"/>
    <w:rsid w:val="007F3876"/>
    <w:rsid w:val="007F38FC"/>
    <w:rsid w:val="007F420C"/>
    <w:rsid w:val="007F4926"/>
    <w:rsid w:val="007F4A6E"/>
    <w:rsid w:val="007F4AFA"/>
    <w:rsid w:val="007F4FBC"/>
    <w:rsid w:val="007F529D"/>
    <w:rsid w:val="007F5ADA"/>
    <w:rsid w:val="007F6448"/>
    <w:rsid w:val="007F6B1F"/>
    <w:rsid w:val="007F6BC6"/>
    <w:rsid w:val="007F71B9"/>
    <w:rsid w:val="007F7626"/>
    <w:rsid w:val="007F7734"/>
    <w:rsid w:val="007F7C92"/>
    <w:rsid w:val="007F7D1A"/>
    <w:rsid w:val="0080030B"/>
    <w:rsid w:val="00800644"/>
    <w:rsid w:val="00800E2C"/>
    <w:rsid w:val="00800E74"/>
    <w:rsid w:val="00801BD0"/>
    <w:rsid w:val="00801E0F"/>
    <w:rsid w:val="00802074"/>
    <w:rsid w:val="008020D7"/>
    <w:rsid w:val="00802489"/>
    <w:rsid w:val="008029B0"/>
    <w:rsid w:val="00802EE0"/>
    <w:rsid w:val="00803CB5"/>
    <w:rsid w:val="00803D1C"/>
    <w:rsid w:val="0080455A"/>
    <w:rsid w:val="008050F3"/>
    <w:rsid w:val="00805323"/>
    <w:rsid w:val="0080532D"/>
    <w:rsid w:val="008056CE"/>
    <w:rsid w:val="008059B6"/>
    <w:rsid w:val="00806EC6"/>
    <w:rsid w:val="008071E5"/>
    <w:rsid w:val="00810CAC"/>
    <w:rsid w:val="00810D87"/>
    <w:rsid w:val="00810DDD"/>
    <w:rsid w:val="008110B0"/>
    <w:rsid w:val="00811473"/>
    <w:rsid w:val="00812B17"/>
    <w:rsid w:val="00812FC8"/>
    <w:rsid w:val="00813030"/>
    <w:rsid w:val="00813775"/>
    <w:rsid w:val="008138A3"/>
    <w:rsid w:val="008142C0"/>
    <w:rsid w:val="0081438B"/>
    <w:rsid w:val="00814C6E"/>
    <w:rsid w:val="00814FAC"/>
    <w:rsid w:val="008151A9"/>
    <w:rsid w:val="00815312"/>
    <w:rsid w:val="008157F8"/>
    <w:rsid w:val="0081613E"/>
    <w:rsid w:val="008163D4"/>
    <w:rsid w:val="00816FAF"/>
    <w:rsid w:val="00816FDE"/>
    <w:rsid w:val="00817155"/>
    <w:rsid w:val="008173FE"/>
    <w:rsid w:val="0081740A"/>
    <w:rsid w:val="00820071"/>
    <w:rsid w:val="008203FD"/>
    <w:rsid w:val="008204D8"/>
    <w:rsid w:val="00820813"/>
    <w:rsid w:val="00820F7A"/>
    <w:rsid w:val="008211EB"/>
    <w:rsid w:val="008220CC"/>
    <w:rsid w:val="008222CE"/>
    <w:rsid w:val="0082254A"/>
    <w:rsid w:val="00822578"/>
    <w:rsid w:val="008229A5"/>
    <w:rsid w:val="00822BD8"/>
    <w:rsid w:val="008232B7"/>
    <w:rsid w:val="00823ADE"/>
    <w:rsid w:val="0082411D"/>
    <w:rsid w:val="0082413C"/>
    <w:rsid w:val="008241A5"/>
    <w:rsid w:val="00824C97"/>
    <w:rsid w:val="00824DDA"/>
    <w:rsid w:val="00824EF8"/>
    <w:rsid w:val="00825062"/>
    <w:rsid w:val="0082554E"/>
    <w:rsid w:val="00825878"/>
    <w:rsid w:val="00825BD8"/>
    <w:rsid w:val="0082614D"/>
    <w:rsid w:val="0082779E"/>
    <w:rsid w:val="00827849"/>
    <w:rsid w:val="00827BBC"/>
    <w:rsid w:val="00827C48"/>
    <w:rsid w:val="00830558"/>
    <w:rsid w:val="00830925"/>
    <w:rsid w:val="00830ABC"/>
    <w:rsid w:val="00830D7A"/>
    <w:rsid w:val="00830EC2"/>
    <w:rsid w:val="00830EC4"/>
    <w:rsid w:val="00831090"/>
    <w:rsid w:val="008310C6"/>
    <w:rsid w:val="008314AD"/>
    <w:rsid w:val="008317C2"/>
    <w:rsid w:val="0083187F"/>
    <w:rsid w:val="00831BF9"/>
    <w:rsid w:val="00832365"/>
    <w:rsid w:val="008327BF"/>
    <w:rsid w:val="00832DF6"/>
    <w:rsid w:val="00832E0E"/>
    <w:rsid w:val="008339A7"/>
    <w:rsid w:val="00833A3F"/>
    <w:rsid w:val="00833AD8"/>
    <w:rsid w:val="00834443"/>
    <w:rsid w:val="00834505"/>
    <w:rsid w:val="008347F0"/>
    <w:rsid w:val="00835456"/>
    <w:rsid w:val="00835E2D"/>
    <w:rsid w:val="008370B2"/>
    <w:rsid w:val="008370F9"/>
    <w:rsid w:val="008375B6"/>
    <w:rsid w:val="0083778C"/>
    <w:rsid w:val="00837899"/>
    <w:rsid w:val="00840057"/>
    <w:rsid w:val="00840321"/>
    <w:rsid w:val="00840466"/>
    <w:rsid w:val="0084092D"/>
    <w:rsid w:val="008409DF"/>
    <w:rsid w:val="00840C4A"/>
    <w:rsid w:val="00841342"/>
    <w:rsid w:val="008413FA"/>
    <w:rsid w:val="00841827"/>
    <w:rsid w:val="008423B5"/>
    <w:rsid w:val="008425B2"/>
    <w:rsid w:val="00843A69"/>
    <w:rsid w:val="00843F4C"/>
    <w:rsid w:val="008441D6"/>
    <w:rsid w:val="00844239"/>
    <w:rsid w:val="00844552"/>
    <w:rsid w:val="00844876"/>
    <w:rsid w:val="00844E37"/>
    <w:rsid w:val="008451DF"/>
    <w:rsid w:val="00845785"/>
    <w:rsid w:val="008459F4"/>
    <w:rsid w:val="00845D04"/>
    <w:rsid w:val="00845D06"/>
    <w:rsid w:val="00846E7B"/>
    <w:rsid w:val="00846EB7"/>
    <w:rsid w:val="00846F9B"/>
    <w:rsid w:val="008478A7"/>
    <w:rsid w:val="00847FA7"/>
    <w:rsid w:val="008502F7"/>
    <w:rsid w:val="0085083B"/>
    <w:rsid w:val="00850E1A"/>
    <w:rsid w:val="008510CF"/>
    <w:rsid w:val="008510D8"/>
    <w:rsid w:val="008512A2"/>
    <w:rsid w:val="00851637"/>
    <w:rsid w:val="00851A23"/>
    <w:rsid w:val="00851DFE"/>
    <w:rsid w:val="0085299D"/>
    <w:rsid w:val="008532B8"/>
    <w:rsid w:val="00853430"/>
    <w:rsid w:val="0085394C"/>
    <w:rsid w:val="0085399C"/>
    <w:rsid w:val="00853A35"/>
    <w:rsid w:val="00853D56"/>
    <w:rsid w:val="00853DAD"/>
    <w:rsid w:val="0085408F"/>
    <w:rsid w:val="00854778"/>
    <w:rsid w:val="008548C8"/>
    <w:rsid w:val="00854910"/>
    <w:rsid w:val="00854B36"/>
    <w:rsid w:val="00854B5B"/>
    <w:rsid w:val="00854EB4"/>
    <w:rsid w:val="00855085"/>
    <w:rsid w:val="0085611E"/>
    <w:rsid w:val="00856130"/>
    <w:rsid w:val="0085653F"/>
    <w:rsid w:val="00856939"/>
    <w:rsid w:val="00856F05"/>
    <w:rsid w:val="00856F67"/>
    <w:rsid w:val="00857552"/>
    <w:rsid w:val="00857661"/>
    <w:rsid w:val="00857664"/>
    <w:rsid w:val="008579B2"/>
    <w:rsid w:val="008601A1"/>
    <w:rsid w:val="008601F4"/>
    <w:rsid w:val="00860347"/>
    <w:rsid w:val="00860907"/>
    <w:rsid w:val="0086156D"/>
    <w:rsid w:val="008616E3"/>
    <w:rsid w:val="008616FC"/>
    <w:rsid w:val="00861AB3"/>
    <w:rsid w:val="008623F4"/>
    <w:rsid w:val="0086259E"/>
    <w:rsid w:val="0086272F"/>
    <w:rsid w:val="0086281C"/>
    <w:rsid w:val="00862A32"/>
    <w:rsid w:val="00862FBE"/>
    <w:rsid w:val="008632EA"/>
    <w:rsid w:val="008634BE"/>
    <w:rsid w:val="0086360E"/>
    <w:rsid w:val="00863AEF"/>
    <w:rsid w:val="008645A6"/>
    <w:rsid w:val="00864D72"/>
    <w:rsid w:val="008650FA"/>
    <w:rsid w:val="00865AA5"/>
    <w:rsid w:val="00865DB3"/>
    <w:rsid w:val="00866126"/>
    <w:rsid w:val="008662C2"/>
    <w:rsid w:val="00866992"/>
    <w:rsid w:val="00866A0D"/>
    <w:rsid w:val="00866B25"/>
    <w:rsid w:val="00866EB0"/>
    <w:rsid w:val="00866FB5"/>
    <w:rsid w:val="008670FD"/>
    <w:rsid w:val="008672D8"/>
    <w:rsid w:val="008676AD"/>
    <w:rsid w:val="00867A75"/>
    <w:rsid w:val="00867B9C"/>
    <w:rsid w:val="00867E9F"/>
    <w:rsid w:val="008703CA"/>
    <w:rsid w:val="00870D1B"/>
    <w:rsid w:val="00871005"/>
    <w:rsid w:val="00871F53"/>
    <w:rsid w:val="008723B5"/>
    <w:rsid w:val="00872672"/>
    <w:rsid w:val="00873147"/>
    <w:rsid w:val="008731B9"/>
    <w:rsid w:val="00873337"/>
    <w:rsid w:val="0087394F"/>
    <w:rsid w:val="0087584B"/>
    <w:rsid w:val="00875A79"/>
    <w:rsid w:val="00875B6A"/>
    <w:rsid w:val="00875D3D"/>
    <w:rsid w:val="00875F74"/>
    <w:rsid w:val="0087616A"/>
    <w:rsid w:val="00876221"/>
    <w:rsid w:val="0087687F"/>
    <w:rsid w:val="0087697B"/>
    <w:rsid w:val="008769C9"/>
    <w:rsid w:val="00876BA5"/>
    <w:rsid w:val="00876FB8"/>
    <w:rsid w:val="008770C8"/>
    <w:rsid w:val="008807BC"/>
    <w:rsid w:val="008809A9"/>
    <w:rsid w:val="00880C45"/>
    <w:rsid w:val="008824A5"/>
    <w:rsid w:val="00882505"/>
    <w:rsid w:val="008830F9"/>
    <w:rsid w:val="008833C6"/>
    <w:rsid w:val="008836B1"/>
    <w:rsid w:val="0088440A"/>
    <w:rsid w:val="008847E7"/>
    <w:rsid w:val="00884C87"/>
    <w:rsid w:val="00884CD2"/>
    <w:rsid w:val="00885239"/>
    <w:rsid w:val="0088547B"/>
    <w:rsid w:val="008857C6"/>
    <w:rsid w:val="00885A62"/>
    <w:rsid w:val="00886052"/>
    <w:rsid w:val="00886080"/>
    <w:rsid w:val="008864AF"/>
    <w:rsid w:val="0088673C"/>
    <w:rsid w:val="00886748"/>
    <w:rsid w:val="008867A7"/>
    <w:rsid w:val="00886E55"/>
    <w:rsid w:val="008872E9"/>
    <w:rsid w:val="00887327"/>
    <w:rsid w:val="0088770B"/>
    <w:rsid w:val="00887E68"/>
    <w:rsid w:val="008900E6"/>
    <w:rsid w:val="00890304"/>
    <w:rsid w:val="00890C17"/>
    <w:rsid w:val="00890C40"/>
    <w:rsid w:val="00890D6E"/>
    <w:rsid w:val="00891017"/>
    <w:rsid w:val="00891198"/>
    <w:rsid w:val="0089144D"/>
    <w:rsid w:val="00891973"/>
    <w:rsid w:val="00891E35"/>
    <w:rsid w:val="00891F39"/>
    <w:rsid w:val="00892160"/>
    <w:rsid w:val="0089245E"/>
    <w:rsid w:val="00892A4B"/>
    <w:rsid w:val="00893E80"/>
    <w:rsid w:val="0089408A"/>
    <w:rsid w:val="0089496F"/>
    <w:rsid w:val="00895947"/>
    <w:rsid w:val="008959D0"/>
    <w:rsid w:val="00896374"/>
    <w:rsid w:val="008963DC"/>
    <w:rsid w:val="00896955"/>
    <w:rsid w:val="00896C2B"/>
    <w:rsid w:val="00896D40"/>
    <w:rsid w:val="0089725D"/>
    <w:rsid w:val="008A01F5"/>
    <w:rsid w:val="008A0794"/>
    <w:rsid w:val="008A09F3"/>
    <w:rsid w:val="008A0B2F"/>
    <w:rsid w:val="008A0C61"/>
    <w:rsid w:val="008A0D31"/>
    <w:rsid w:val="008A0D90"/>
    <w:rsid w:val="008A12D0"/>
    <w:rsid w:val="008A1AC2"/>
    <w:rsid w:val="008A2354"/>
    <w:rsid w:val="008A3603"/>
    <w:rsid w:val="008A3A46"/>
    <w:rsid w:val="008A3B75"/>
    <w:rsid w:val="008A4115"/>
    <w:rsid w:val="008A4524"/>
    <w:rsid w:val="008A4851"/>
    <w:rsid w:val="008A4E64"/>
    <w:rsid w:val="008A52C5"/>
    <w:rsid w:val="008A56B7"/>
    <w:rsid w:val="008A59CE"/>
    <w:rsid w:val="008A5B50"/>
    <w:rsid w:val="008A5B57"/>
    <w:rsid w:val="008A5C39"/>
    <w:rsid w:val="008A5D40"/>
    <w:rsid w:val="008A6345"/>
    <w:rsid w:val="008A6772"/>
    <w:rsid w:val="008A6E37"/>
    <w:rsid w:val="008A7104"/>
    <w:rsid w:val="008A7233"/>
    <w:rsid w:val="008A7665"/>
    <w:rsid w:val="008A781C"/>
    <w:rsid w:val="008A7851"/>
    <w:rsid w:val="008A7DB6"/>
    <w:rsid w:val="008B04AD"/>
    <w:rsid w:val="008B06B4"/>
    <w:rsid w:val="008B1BFA"/>
    <w:rsid w:val="008B1F44"/>
    <w:rsid w:val="008B2333"/>
    <w:rsid w:val="008B2502"/>
    <w:rsid w:val="008B26CD"/>
    <w:rsid w:val="008B30B3"/>
    <w:rsid w:val="008B3175"/>
    <w:rsid w:val="008B33F9"/>
    <w:rsid w:val="008B3C43"/>
    <w:rsid w:val="008B3DD7"/>
    <w:rsid w:val="008B4241"/>
    <w:rsid w:val="008B4C31"/>
    <w:rsid w:val="008B4C4D"/>
    <w:rsid w:val="008B5270"/>
    <w:rsid w:val="008B560C"/>
    <w:rsid w:val="008B6133"/>
    <w:rsid w:val="008B6520"/>
    <w:rsid w:val="008B6B30"/>
    <w:rsid w:val="008B6C0C"/>
    <w:rsid w:val="008B6E32"/>
    <w:rsid w:val="008B6FA0"/>
    <w:rsid w:val="008B7839"/>
    <w:rsid w:val="008B7A2B"/>
    <w:rsid w:val="008B7CE0"/>
    <w:rsid w:val="008C0984"/>
    <w:rsid w:val="008C0A47"/>
    <w:rsid w:val="008C1195"/>
    <w:rsid w:val="008C126D"/>
    <w:rsid w:val="008C12A6"/>
    <w:rsid w:val="008C138A"/>
    <w:rsid w:val="008C1E5F"/>
    <w:rsid w:val="008C2319"/>
    <w:rsid w:val="008C3767"/>
    <w:rsid w:val="008C4824"/>
    <w:rsid w:val="008C4F67"/>
    <w:rsid w:val="008C553A"/>
    <w:rsid w:val="008C554E"/>
    <w:rsid w:val="008C5BE5"/>
    <w:rsid w:val="008C5D3E"/>
    <w:rsid w:val="008C5EFE"/>
    <w:rsid w:val="008C6088"/>
    <w:rsid w:val="008C6A58"/>
    <w:rsid w:val="008C6DE3"/>
    <w:rsid w:val="008C6F5D"/>
    <w:rsid w:val="008C707C"/>
    <w:rsid w:val="008C750E"/>
    <w:rsid w:val="008C7560"/>
    <w:rsid w:val="008C7B9E"/>
    <w:rsid w:val="008C7C36"/>
    <w:rsid w:val="008C7C75"/>
    <w:rsid w:val="008D00F0"/>
    <w:rsid w:val="008D07B3"/>
    <w:rsid w:val="008D08E5"/>
    <w:rsid w:val="008D110E"/>
    <w:rsid w:val="008D1564"/>
    <w:rsid w:val="008D15CD"/>
    <w:rsid w:val="008D1609"/>
    <w:rsid w:val="008D1650"/>
    <w:rsid w:val="008D1D09"/>
    <w:rsid w:val="008D21BA"/>
    <w:rsid w:val="008D2345"/>
    <w:rsid w:val="008D29EF"/>
    <w:rsid w:val="008D2AEE"/>
    <w:rsid w:val="008D2DC0"/>
    <w:rsid w:val="008D333E"/>
    <w:rsid w:val="008D3956"/>
    <w:rsid w:val="008D39D5"/>
    <w:rsid w:val="008D3BEE"/>
    <w:rsid w:val="008D3D7F"/>
    <w:rsid w:val="008D4270"/>
    <w:rsid w:val="008D4522"/>
    <w:rsid w:val="008D4660"/>
    <w:rsid w:val="008D4782"/>
    <w:rsid w:val="008D491B"/>
    <w:rsid w:val="008D4AFD"/>
    <w:rsid w:val="008D4FC0"/>
    <w:rsid w:val="008D508D"/>
    <w:rsid w:val="008D56CA"/>
    <w:rsid w:val="008D5958"/>
    <w:rsid w:val="008D6DC7"/>
    <w:rsid w:val="008D7520"/>
    <w:rsid w:val="008D7991"/>
    <w:rsid w:val="008E0834"/>
    <w:rsid w:val="008E08AF"/>
    <w:rsid w:val="008E08DD"/>
    <w:rsid w:val="008E08E0"/>
    <w:rsid w:val="008E0D01"/>
    <w:rsid w:val="008E12FE"/>
    <w:rsid w:val="008E13DB"/>
    <w:rsid w:val="008E1449"/>
    <w:rsid w:val="008E1834"/>
    <w:rsid w:val="008E1A2A"/>
    <w:rsid w:val="008E2A27"/>
    <w:rsid w:val="008E2EA0"/>
    <w:rsid w:val="008E365B"/>
    <w:rsid w:val="008E371C"/>
    <w:rsid w:val="008E4424"/>
    <w:rsid w:val="008E44F3"/>
    <w:rsid w:val="008E46A9"/>
    <w:rsid w:val="008E498C"/>
    <w:rsid w:val="008E4E80"/>
    <w:rsid w:val="008E525D"/>
    <w:rsid w:val="008E5658"/>
    <w:rsid w:val="008E5D04"/>
    <w:rsid w:val="008E5E21"/>
    <w:rsid w:val="008E5E45"/>
    <w:rsid w:val="008E618B"/>
    <w:rsid w:val="008E6995"/>
    <w:rsid w:val="008E69BF"/>
    <w:rsid w:val="008E7403"/>
    <w:rsid w:val="008E799A"/>
    <w:rsid w:val="008E7A0A"/>
    <w:rsid w:val="008E7AE4"/>
    <w:rsid w:val="008F0A63"/>
    <w:rsid w:val="008F0B0E"/>
    <w:rsid w:val="008F1102"/>
    <w:rsid w:val="008F15D7"/>
    <w:rsid w:val="008F1EA6"/>
    <w:rsid w:val="008F229F"/>
    <w:rsid w:val="008F262C"/>
    <w:rsid w:val="008F3544"/>
    <w:rsid w:val="008F398D"/>
    <w:rsid w:val="008F44CE"/>
    <w:rsid w:val="008F44F5"/>
    <w:rsid w:val="008F46FE"/>
    <w:rsid w:val="008F48AE"/>
    <w:rsid w:val="008F515D"/>
    <w:rsid w:val="008F5637"/>
    <w:rsid w:val="008F5DAC"/>
    <w:rsid w:val="008F60AC"/>
    <w:rsid w:val="008F67C6"/>
    <w:rsid w:val="008F6FAC"/>
    <w:rsid w:val="008F6FFB"/>
    <w:rsid w:val="008F728B"/>
    <w:rsid w:val="008F738A"/>
    <w:rsid w:val="008F7530"/>
    <w:rsid w:val="008F79E5"/>
    <w:rsid w:val="008F7A63"/>
    <w:rsid w:val="0090198E"/>
    <w:rsid w:val="0090288A"/>
    <w:rsid w:val="00903537"/>
    <w:rsid w:val="009037DE"/>
    <w:rsid w:val="00903C99"/>
    <w:rsid w:val="00903CC2"/>
    <w:rsid w:val="00903D26"/>
    <w:rsid w:val="00903DCD"/>
    <w:rsid w:val="00903EF5"/>
    <w:rsid w:val="0090427F"/>
    <w:rsid w:val="0090448E"/>
    <w:rsid w:val="00904E8A"/>
    <w:rsid w:val="00904FEA"/>
    <w:rsid w:val="009058B4"/>
    <w:rsid w:val="00905C25"/>
    <w:rsid w:val="00905FC3"/>
    <w:rsid w:val="00906040"/>
    <w:rsid w:val="00906C75"/>
    <w:rsid w:val="0090710D"/>
    <w:rsid w:val="0090729A"/>
    <w:rsid w:val="0090764C"/>
    <w:rsid w:val="00907B51"/>
    <w:rsid w:val="00907BD9"/>
    <w:rsid w:val="00907E18"/>
    <w:rsid w:val="009100B5"/>
    <w:rsid w:val="00910279"/>
    <w:rsid w:val="00910697"/>
    <w:rsid w:val="00910823"/>
    <w:rsid w:val="009111CF"/>
    <w:rsid w:val="009118B1"/>
    <w:rsid w:val="00911AB3"/>
    <w:rsid w:val="00911C28"/>
    <w:rsid w:val="00911CE3"/>
    <w:rsid w:val="00911F8F"/>
    <w:rsid w:val="0091273C"/>
    <w:rsid w:val="00913023"/>
    <w:rsid w:val="009131AD"/>
    <w:rsid w:val="0091341D"/>
    <w:rsid w:val="0091370C"/>
    <w:rsid w:val="0091384A"/>
    <w:rsid w:val="00913860"/>
    <w:rsid w:val="009146C1"/>
    <w:rsid w:val="00914FCA"/>
    <w:rsid w:val="00915522"/>
    <w:rsid w:val="00915704"/>
    <w:rsid w:val="009159E3"/>
    <w:rsid w:val="00916376"/>
    <w:rsid w:val="0091650D"/>
    <w:rsid w:val="00916748"/>
    <w:rsid w:val="0091718B"/>
    <w:rsid w:val="009174DE"/>
    <w:rsid w:val="00917522"/>
    <w:rsid w:val="00917825"/>
    <w:rsid w:val="00917F09"/>
    <w:rsid w:val="00917F5E"/>
    <w:rsid w:val="00920513"/>
    <w:rsid w:val="00921323"/>
    <w:rsid w:val="00921622"/>
    <w:rsid w:val="00921642"/>
    <w:rsid w:val="00921A7B"/>
    <w:rsid w:val="00921E29"/>
    <w:rsid w:val="00922EC1"/>
    <w:rsid w:val="00922F29"/>
    <w:rsid w:val="00923CCB"/>
    <w:rsid w:val="009241D4"/>
    <w:rsid w:val="00924D70"/>
    <w:rsid w:val="00924E1D"/>
    <w:rsid w:val="00924E93"/>
    <w:rsid w:val="00924FE1"/>
    <w:rsid w:val="0092552B"/>
    <w:rsid w:val="0092560C"/>
    <w:rsid w:val="009257CD"/>
    <w:rsid w:val="00925A31"/>
    <w:rsid w:val="00925F15"/>
    <w:rsid w:val="00926117"/>
    <w:rsid w:val="009262DD"/>
    <w:rsid w:val="00926E8D"/>
    <w:rsid w:val="009270E9"/>
    <w:rsid w:val="009274C4"/>
    <w:rsid w:val="009274CA"/>
    <w:rsid w:val="0093046D"/>
    <w:rsid w:val="00930581"/>
    <w:rsid w:val="00930CA0"/>
    <w:rsid w:val="00930E7A"/>
    <w:rsid w:val="00931914"/>
    <w:rsid w:val="00931EDA"/>
    <w:rsid w:val="009324A3"/>
    <w:rsid w:val="009325A9"/>
    <w:rsid w:val="00932A11"/>
    <w:rsid w:val="00932BE1"/>
    <w:rsid w:val="00933067"/>
    <w:rsid w:val="009337E8"/>
    <w:rsid w:val="009342EF"/>
    <w:rsid w:val="0093441A"/>
    <w:rsid w:val="0093480B"/>
    <w:rsid w:val="00934C80"/>
    <w:rsid w:val="00934DC4"/>
    <w:rsid w:val="0093547D"/>
    <w:rsid w:val="00935708"/>
    <w:rsid w:val="009358FA"/>
    <w:rsid w:val="00935AD1"/>
    <w:rsid w:val="00935DF6"/>
    <w:rsid w:val="00936128"/>
    <w:rsid w:val="00936511"/>
    <w:rsid w:val="009365DB"/>
    <w:rsid w:val="00936F58"/>
    <w:rsid w:val="009373DE"/>
    <w:rsid w:val="0093786B"/>
    <w:rsid w:val="009378D8"/>
    <w:rsid w:val="0093791F"/>
    <w:rsid w:val="00937E7C"/>
    <w:rsid w:val="00940202"/>
    <w:rsid w:val="009407B4"/>
    <w:rsid w:val="00940AA7"/>
    <w:rsid w:val="00940C3D"/>
    <w:rsid w:val="00940EBF"/>
    <w:rsid w:val="0094101D"/>
    <w:rsid w:val="00942361"/>
    <w:rsid w:val="00942525"/>
    <w:rsid w:val="00942B94"/>
    <w:rsid w:val="00942E85"/>
    <w:rsid w:val="00943129"/>
    <w:rsid w:val="0094371B"/>
    <w:rsid w:val="00943F82"/>
    <w:rsid w:val="00944457"/>
    <w:rsid w:val="00944676"/>
    <w:rsid w:val="009449F6"/>
    <w:rsid w:val="00944A51"/>
    <w:rsid w:val="00944A7F"/>
    <w:rsid w:val="00944D12"/>
    <w:rsid w:val="009451CD"/>
    <w:rsid w:val="009453CF"/>
    <w:rsid w:val="009458B4"/>
    <w:rsid w:val="0094590D"/>
    <w:rsid w:val="00945926"/>
    <w:rsid w:val="00945E77"/>
    <w:rsid w:val="00945FF1"/>
    <w:rsid w:val="00946ADF"/>
    <w:rsid w:val="00946F4C"/>
    <w:rsid w:val="00946FC4"/>
    <w:rsid w:val="00947024"/>
    <w:rsid w:val="00947369"/>
    <w:rsid w:val="00947A35"/>
    <w:rsid w:val="00947C42"/>
    <w:rsid w:val="0095062A"/>
    <w:rsid w:val="00950923"/>
    <w:rsid w:val="00950976"/>
    <w:rsid w:val="009509CA"/>
    <w:rsid w:val="009509E2"/>
    <w:rsid w:val="00951163"/>
    <w:rsid w:val="0095120C"/>
    <w:rsid w:val="00951567"/>
    <w:rsid w:val="00951651"/>
    <w:rsid w:val="0095232D"/>
    <w:rsid w:val="00952A15"/>
    <w:rsid w:val="00953B09"/>
    <w:rsid w:val="00953E9B"/>
    <w:rsid w:val="0095412F"/>
    <w:rsid w:val="00954573"/>
    <w:rsid w:val="009546C8"/>
    <w:rsid w:val="00954873"/>
    <w:rsid w:val="00954DC9"/>
    <w:rsid w:val="00954E8F"/>
    <w:rsid w:val="00954EC0"/>
    <w:rsid w:val="009550A3"/>
    <w:rsid w:val="00956179"/>
    <w:rsid w:val="0095638F"/>
    <w:rsid w:val="00956CF4"/>
    <w:rsid w:val="00957296"/>
    <w:rsid w:val="0095786D"/>
    <w:rsid w:val="00957AE4"/>
    <w:rsid w:val="00960079"/>
    <w:rsid w:val="00960A34"/>
    <w:rsid w:val="00960C3F"/>
    <w:rsid w:val="00960CA9"/>
    <w:rsid w:val="009612E2"/>
    <w:rsid w:val="0096159F"/>
    <w:rsid w:val="0096168E"/>
    <w:rsid w:val="009616B4"/>
    <w:rsid w:val="0096174F"/>
    <w:rsid w:val="0096177A"/>
    <w:rsid w:val="009617BD"/>
    <w:rsid w:val="00961991"/>
    <w:rsid w:val="00961BD4"/>
    <w:rsid w:val="00961F5D"/>
    <w:rsid w:val="0096212E"/>
    <w:rsid w:val="009624C9"/>
    <w:rsid w:val="0096285D"/>
    <w:rsid w:val="00962986"/>
    <w:rsid w:val="00962DB2"/>
    <w:rsid w:val="009640A2"/>
    <w:rsid w:val="00964339"/>
    <w:rsid w:val="00964AE3"/>
    <w:rsid w:val="00964B14"/>
    <w:rsid w:val="0096551B"/>
    <w:rsid w:val="00965870"/>
    <w:rsid w:val="009661EE"/>
    <w:rsid w:val="009667D4"/>
    <w:rsid w:val="00966B65"/>
    <w:rsid w:val="00966F99"/>
    <w:rsid w:val="00967B98"/>
    <w:rsid w:val="00970482"/>
    <w:rsid w:val="00970586"/>
    <w:rsid w:val="00970C3C"/>
    <w:rsid w:val="00970CFD"/>
    <w:rsid w:val="00971323"/>
    <w:rsid w:val="009716D9"/>
    <w:rsid w:val="009717C0"/>
    <w:rsid w:val="009729ED"/>
    <w:rsid w:val="00973244"/>
    <w:rsid w:val="009732A1"/>
    <w:rsid w:val="009732C0"/>
    <w:rsid w:val="00973618"/>
    <w:rsid w:val="00973BA5"/>
    <w:rsid w:val="00973F1D"/>
    <w:rsid w:val="009742CD"/>
    <w:rsid w:val="009743D8"/>
    <w:rsid w:val="0097442D"/>
    <w:rsid w:val="00974432"/>
    <w:rsid w:val="009749D4"/>
    <w:rsid w:val="00975115"/>
    <w:rsid w:val="009754D1"/>
    <w:rsid w:val="00975511"/>
    <w:rsid w:val="00975A56"/>
    <w:rsid w:val="00975E25"/>
    <w:rsid w:val="009760DA"/>
    <w:rsid w:val="009761A6"/>
    <w:rsid w:val="00976E38"/>
    <w:rsid w:val="00977497"/>
    <w:rsid w:val="0097765A"/>
    <w:rsid w:val="00977C56"/>
    <w:rsid w:val="00977CB6"/>
    <w:rsid w:val="00980BCC"/>
    <w:rsid w:val="00980BD5"/>
    <w:rsid w:val="00981DFD"/>
    <w:rsid w:val="0098233F"/>
    <w:rsid w:val="00983343"/>
    <w:rsid w:val="009833E3"/>
    <w:rsid w:val="009833E4"/>
    <w:rsid w:val="00983592"/>
    <w:rsid w:val="0098380C"/>
    <w:rsid w:val="00983B05"/>
    <w:rsid w:val="009842E7"/>
    <w:rsid w:val="00984382"/>
    <w:rsid w:val="00984C4C"/>
    <w:rsid w:val="00984DA1"/>
    <w:rsid w:val="009858D5"/>
    <w:rsid w:val="00985904"/>
    <w:rsid w:val="00986122"/>
    <w:rsid w:val="00987398"/>
    <w:rsid w:val="00987EF7"/>
    <w:rsid w:val="009902AF"/>
    <w:rsid w:val="009903F2"/>
    <w:rsid w:val="00990797"/>
    <w:rsid w:val="00990803"/>
    <w:rsid w:val="00990960"/>
    <w:rsid w:val="00990BD4"/>
    <w:rsid w:val="00990F47"/>
    <w:rsid w:val="0099117B"/>
    <w:rsid w:val="009916A3"/>
    <w:rsid w:val="00991800"/>
    <w:rsid w:val="00991D90"/>
    <w:rsid w:val="00992263"/>
    <w:rsid w:val="009924CF"/>
    <w:rsid w:val="00992C75"/>
    <w:rsid w:val="00992F67"/>
    <w:rsid w:val="009940A9"/>
    <w:rsid w:val="009941F4"/>
    <w:rsid w:val="00994F11"/>
    <w:rsid w:val="00995002"/>
    <w:rsid w:val="00995074"/>
    <w:rsid w:val="00995335"/>
    <w:rsid w:val="00995581"/>
    <w:rsid w:val="009957B8"/>
    <w:rsid w:val="00995BB4"/>
    <w:rsid w:val="0099643F"/>
    <w:rsid w:val="0099678E"/>
    <w:rsid w:val="009975B8"/>
    <w:rsid w:val="00997A60"/>
    <w:rsid w:val="00997F75"/>
    <w:rsid w:val="00997FD8"/>
    <w:rsid w:val="009A0092"/>
    <w:rsid w:val="009A01CB"/>
    <w:rsid w:val="009A0927"/>
    <w:rsid w:val="009A0A50"/>
    <w:rsid w:val="009A1208"/>
    <w:rsid w:val="009A2AE1"/>
    <w:rsid w:val="009A2B3A"/>
    <w:rsid w:val="009A2E62"/>
    <w:rsid w:val="009A2EF9"/>
    <w:rsid w:val="009A3123"/>
    <w:rsid w:val="009A3332"/>
    <w:rsid w:val="009A36AA"/>
    <w:rsid w:val="009A3F2F"/>
    <w:rsid w:val="009A44B9"/>
    <w:rsid w:val="009A4B64"/>
    <w:rsid w:val="009A4E48"/>
    <w:rsid w:val="009A514C"/>
    <w:rsid w:val="009A5590"/>
    <w:rsid w:val="009A5703"/>
    <w:rsid w:val="009A657C"/>
    <w:rsid w:val="009A67FB"/>
    <w:rsid w:val="009A6C11"/>
    <w:rsid w:val="009A72B3"/>
    <w:rsid w:val="009A7520"/>
    <w:rsid w:val="009A7E1C"/>
    <w:rsid w:val="009A7FA4"/>
    <w:rsid w:val="009B0B7B"/>
    <w:rsid w:val="009B1216"/>
    <w:rsid w:val="009B12C2"/>
    <w:rsid w:val="009B17E1"/>
    <w:rsid w:val="009B17F0"/>
    <w:rsid w:val="009B2398"/>
    <w:rsid w:val="009B2B5B"/>
    <w:rsid w:val="009B4304"/>
    <w:rsid w:val="009B44AF"/>
    <w:rsid w:val="009B46EF"/>
    <w:rsid w:val="009B486F"/>
    <w:rsid w:val="009B48B0"/>
    <w:rsid w:val="009B4F86"/>
    <w:rsid w:val="009B6449"/>
    <w:rsid w:val="009B6AD1"/>
    <w:rsid w:val="009B6BB8"/>
    <w:rsid w:val="009B72BE"/>
    <w:rsid w:val="009B754E"/>
    <w:rsid w:val="009B75AF"/>
    <w:rsid w:val="009B7FB3"/>
    <w:rsid w:val="009C00F1"/>
    <w:rsid w:val="009C0F5C"/>
    <w:rsid w:val="009C12DC"/>
    <w:rsid w:val="009C177D"/>
    <w:rsid w:val="009C1D9E"/>
    <w:rsid w:val="009C2734"/>
    <w:rsid w:val="009C28C9"/>
    <w:rsid w:val="009C2D55"/>
    <w:rsid w:val="009C33CC"/>
    <w:rsid w:val="009C446E"/>
    <w:rsid w:val="009C461E"/>
    <w:rsid w:val="009C47FD"/>
    <w:rsid w:val="009C492D"/>
    <w:rsid w:val="009C4C6A"/>
    <w:rsid w:val="009C4D2D"/>
    <w:rsid w:val="009C6149"/>
    <w:rsid w:val="009C6163"/>
    <w:rsid w:val="009C6C28"/>
    <w:rsid w:val="009C7187"/>
    <w:rsid w:val="009C72E7"/>
    <w:rsid w:val="009C731C"/>
    <w:rsid w:val="009C798C"/>
    <w:rsid w:val="009C79E6"/>
    <w:rsid w:val="009C7A7B"/>
    <w:rsid w:val="009D038B"/>
    <w:rsid w:val="009D0464"/>
    <w:rsid w:val="009D0BFE"/>
    <w:rsid w:val="009D0DEC"/>
    <w:rsid w:val="009D136F"/>
    <w:rsid w:val="009D18C3"/>
    <w:rsid w:val="009D2A14"/>
    <w:rsid w:val="009D2DDE"/>
    <w:rsid w:val="009D2E89"/>
    <w:rsid w:val="009D2EE9"/>
    <w:rsid w:val="009D3E54"/>
    <w:rsid w:val="009D44F8"/>
    <w:rsid w:val="009D4AB1"/>
    <w:rsid w:val="009D511F"/>
    <w:rsid w:val="009D5CC6"/>
    <w:rsid w:val="009D64E9"/>
    <w:rsid w:val="009D6D76"/>
    <w:rsid w:val="009D6F5C"/>
    <w:rsid w:val="009D703D"/>
    <w:rsid w:val="009D7543"/>
    <w:rsid w:val="009D7684"/>
    <w:rsid w:val="009D7969"/>
    <w:rsid w:val="009D7B0F"/>
    <w:rsid w:val="009D7C76"/>
    <w:rsid w:val="009D7CFE"/>
    <w:rsid w:val="009D7DF5"/>
    <w:rsid w:val="009E0043"/>
    <w:rsid w:val="009E07C3"/>
    <w:rsid w:val="009E09EC"/>
    <w:rsid w:val="009E0E7F"/>
    <w:rsid w:val="009E213A"/>
    <w:rsid w:val="009E387A"/>
    <w:rsid w:val="009E3C77"/>
    <w:rsid w:val="009E3D5B"/>
    <w:rsid w:val="009E3D94"/>
    <w:rsid w:val="009E3EBF"/>
    <w:rsid w:val="009E42C5"/>
    <w:rsid w:val="009E499B"/>
    <w:rsid w:val="009E502B"/>
    <w:rsid w:val="009E50DB"/>
    <w:rsid w:val="009E5933"/>
    <w:rsid w:val="009E5C02"/>
    <w:rsid w:val="009E5D02"/>
    <w:rsid w:val="009E6301"/>
    <w:rsid w:val="009E6654"/>
    <w:rsid w:val="009E676F"/>
    <w:rsid w:val="009E7652"/>
    <w:rsid w:val="009E7BE7"/>
    <w:rsid w:val="009E7FB8"/>
    <w:rsid w:val="009F077C"/>
    <w:rsid w:val="009F0A07"/>
    <w:rsid w:val="009F0C8A"/>
    <w:rsid w:val="009F101B"/>
    <w:rsid w:val="009F1BF6"/>
    <w:rsid w:val="009F1DCD"/>
    <w:rsid w:val="009F1F0B"/>
    <w:rsid w:val="009F2066"/>
    <w:rsid w:val="009F2342"/>
    <w:rsid w:val="009F2574"/>
    <w:rsid w:val="009F264F"/>
    <w:rsid w:val="009F2733"/>
    <w:rsid w:val="009F27FB"/>
    <w:rsid w:val="009F2BB1"/>
    <w:rsid w:val="009F3911"/>
    <w:rsid w:val="009F3A4C"/>
    <w:rsid w:val="009F3B54"/>
    <w:rsid w:val="009F3FA6"/>
    <w:rsid w:val="009F406E"/>
    <w:rsid w:val="009F4244"/>
    <w:rsid w:val="009F4258"/>
    <w:rsid w:val="009F42C0"/>
    <w:rsid w:val="009F4CCC"/>
    <w:rsid w:val="009F5222"/>
    <w:rsid w:val="009F52A4"/>
    <w:rsid w:val="009F5304"/>
    <w:rsid w:val="009F54B1"/>
    <w:rsid w:val="009F5543"/>
    <w:rsid w:val="009F59C8"/>
    <w:rsid w:val="009F6053"/>
    <w:rsid w:val="009F61E6"/>
    <w:rsid w:val="009F637A"/>
    <w:rsid w:val="009F63FD"/>
    <w:rsid w:val="009F6BE4"/>
    <w:rsid w:val="009F6FB3"/>
    <w:rsid w:val="009F728A"/>
    <w:rsid w:val="009F7452"/>
    <w:rsid w:val="009F765E"/>
    <w:rsid w:val="009F7EFB"/>
    <w:rsid w:val="00A001FA"/>
    <w:rsid w:val="00A01BF6"/>
    <w:rsid w:val="00A0211E"/>
    <w:rsid w:val="00A029FA"/>
    <w:rsid w:val="00A02CB1"/>
    <w:rsid w:val="00A0376D"/>
    <w:rsid w:val="00A037E7"/>
    <w:rsid w:val="00A038BB"/>
    <w:rsid w:val="00A03A46"/>
    <w:rsid w:val="00A03A94"/>
    <w:rsid w:val="00A03E2F"/>
    <w:rsid w:val="00A04331"/>
    <w:rsid w:val="00A04892"/>
    <w:rsid w:val="00A04E71"/>
    <w:rsid w:val="00A05434"/>
    <w:rsid w:val="00A056EC"/>
    <w:rsid w:val="00A06040"/>
    <w:rsid w:val="00A06F1E"/>
    <w:rsid w:val="00A07023"/>
    <w:rsid w:val="00A07797"/>
    <w:rsid w:val="00A07D86"/>
    <w:rsid w:val="00A07E72"/>
    <w:rsid w:val="00A10880"/>
    <w:rsid w:val="00A10A80"/>
    <w:rsid w:val="00A11185"/>
    <w:rsid w:val="00A11686"/>
    <w:rsid w:val="00A11B01"/>
    <w:rsid w:val="00A11F23"/>
    <w:rsid w:val="00A1219D"/>
    <w:rsid w:val="00A1296E"/>
    <w:rsid w:val="00A12BD0"/>
    <w:rsid w:val="00A1341C"/>
    <w:rsid w:val="00A140F0"/>
    <w:rsid w:val="00A144C4"/>
    <w:rsid w:val="00A15215"/>
    <w:rsid w:val="00A1589E"/>
    <w:rsid w:val="00A15D35"/>
    <w:rsid w:val="00A15FB5"/>
    <w:rsid w:val="00A1621E"/>
    <w:rsid w:val="00A1645E"/>
    <w:rsid w:val="00A16FC7"/>
    <w:rsid w:val="00A172FE"/>
    <w:rsid w:val="00A17E3A"/>
    <w:rsid w:val="00A17EB4"/>
    <w:rsid w:val="00A200E1"/>
    <w:rsid w:val="00A20325"/>
    <w:rsid w:val="00A205D1"/>
    <w:rsid w:val="00A20D73"/>
    <w:rsid w:val="00A21182"/>
    <w:rsid w:val="00A2126C"/>
    <w:rsid w:val="00A213D1"/>
    <w:rsid w:val="00A22662"/>
    <w:rsid w:val="00A2303D"/>
    <w:rsid w:val="00A23891"/>
    <w:rsid w:val="00A23B0A"/>
    <w:rsid w:val="00A24103"/>
    <w:rsid w:val="00A24493"/>
    <w:rsid w:val="00A24D7A"/>
    <w:rsid w:val="00A24FE4"/>
    <w:rsid w:val="00A25351"/>
    <w:rsid w:val="00A25B4F"/>
    <w:rsid w:val="00A25BAA"/>
    <w:rsid w:val="00A264D9"/>
    <w:rsid w:val="00A26C0C"/>
    <w:rsid w:val="00A26DBC"/>
    <w:rsid w:val="00A26E78"/>
    <w:rsid w:val="00A2722B"/>
    <w:rsid w:val="00A275F4"/>
    <w:rsid w:val="00A30C77"/>
    <w:rsid w:val="00A31076"/>
    <w:rsid w:val="00A312BE"/>
    <w:rsid w:val="00A31583"/>
    <w:rsid w:val="00A31B73"/>
    <w:rsid w:val="00A323F5"/>
    <w:rsid w:val="00A3330D"/>
    <w:rsid w:val="00A335E2"/>
    <w:rsid w:val="00A33722"/>
    <w:rsid w:val="00A33850"/>
    <w:rsid w:val="00A34221"/>
    <w:rsid w:val="00A3422B"/>
    <w:rsid w:val="00A348AB"/>
    <w:rsid w:val="00A35031"/>
    <w:rsid w:val="00A351E2"/>
    <w:rsid w:val="00A355B4"/>
    <w:rsid w:val="00A355E0"/>
    <w:rsid w:val="00A35E0E"/>
    <w:rsid w:val="00A36972"/>
    <w:rsid w:val="00A369C4"/>
    <w:rsid w:val="00A36F09"/>
    <w:rsid w:val="00A3713A"/>
    <w:rsid w:val="00A37207"/>
    <w:rsid w:val="00A37491"/>
    <w:rsid w:val="00A37647"/>
    <w:rsid w:val="00A37A8F"/>
    <w:rsid w:val="00A37C93"/>
    <w:rsid w:val="00A404FA"/>
    <w:rsid w:val="00A420F6"/>
    <w:rsid w:val="00A423E7"/>
    <w:rsid w:val="00A42702"/>
    <w:rsid w:val="00A430FF"/>
    <w:rsid w:val="00A43181"/>
    <w:rsid w:val="00A43371"/>
    <w:rsid w:val="00A4379B"/>
    <w:rsid w:val="00A44252"/>
    <w:rsid w:val="00A4425C"/>
    <w:rsid w:val="00A4554A"/>
    <w:rsid w:val="00A458CA"/>
    <w:rsid w:val="00A459E0"/>
    <w:rsid w:val="00A45D52"/>
    <w:rsid w:val="00A45F4C"/>
    <w:rsid w:val="00A46510"/>
    <w:rsid w:val="00A468FE"/>
    <w:rsid w:val="00A46BDF"/>
    <w:rsid w:val="00A470AA"/>
    <w:rsid w:val="00A473C9"/>
    <w:rsid w:val="00A474E4"/>
    <w:rsid w:val="00A47E7A"/>
    <w:rsid w:val="00A5062C"/>
    <w:rsid w:val="00A50A9D"/>
    <w:rsid w:val="00A51284"/>
    <w:rsid w:val="00A517B0"/>
    <w:rsid w:val="00A5196B"/>
    <w:rsid w:val="00A519CE"/>
    <w:rsid w:val="00A51C76"/>
    <w:rsid w:val="00A51F2E"/>
    <w:rsid w:val="00A51F50"/>
    <w:rsid w:val="00A5226C"/>
    <w:rsid w:val="00A52369"/>
    <w:rsid w:val="00A53A73"/>
    <w:rsid w:val="00A54D30"/>
    <w:rsid w:val="00A55B1B"/>
    <w:rsid w:val="00A55E66"/>
    <w:rsid w:val="00A56090"/>
    <w:rsid w:val="00A56725"/>
    <w:rsid w:val="00A567FE"/>
    <w:rsid w:val="00A56DF9"/>
    <w:rsid w:val="00A56EF1"/>
    <w:rsid w:val="00A5731D"/>
    <w:rsid w:val="00A57F1A"/>
    <w:rsid w:val="00A601D5"/>
    <w:rsid w:val="00A60446"/>
    <w:rsid w:val="00A6082D"/>
    <w:rsid w:val="00A60862"/>
    <w:rsid w:val="00A60A4D"/>
    <w:rsid w:val="00A60A6B"/>
    <w:rsid w:val="00A60F76"/>
    <w:rsid w:val="00A612A0"/>
    <w:rsid w:val="00A6154A"/>
    <w:rsid w:val="00A61974"/>
    <w:rsid w:val="00A61B19"/>
    <w:rsid w:val="00A61DB3"/>
    <w:rsid w:val="00A62284"/>
    <w:rsid w:val="00A62C47"/>
    <w:rsid w:val="00A62DC8"/>
    <w:rsid w:val="00A6327D"/>
    <w:rsid w:val="00A63765"/>
    <w:rsid w:val="00A639EF"/>
    <w:rsid w:val="00A63C96"/>
    <w:rsid w:val="00A63F65"/>
    <w:rsid w:val="00A643A0"/>
    <w:rsid w:val="00A64704"/>
    <w:rsid w:val="00A6477D"/>
    <w:rsid w:val="00A64856"/>
    <w:rsid w:val="00A650A1"/>
    <w:rsid w:val="00A65769"/>
    <w:rsid w:val="00A65907"/>
    <w:rsid w:val="00A6597C"/>
    <w:rsid w:val="00A65C6B"/>
    <w:rsid w:val="00A65C8E"/>
    <w:rsid w:val="00A66B3C"/>
    <w:rsid w:val="00A66DFF"/>
    <w:rsid w:val="00A6733C"/>
    <w:rsid w:val="00A67EB2"/>
    <w:rsid w:val="00A7079F"/>
    <w:rsid w:val="00A70D3B"/>
    <w:rsid w:val="00A70D4D"/>
    <w:rsid w:val="00A71B28"/>
    <w:rsid w:val="00A72C80"/>
    <w:rsid w:val="00A7323D"/>
    <w:rsid w:val="00A7330B"/>
    <w:rsid w:val="00A73BB5"/>
    <w:rsid w:val="00A73BC7"/>
    <w:rsid w:val="00A74016"/>
    <w:rsid w:val="00A745D8"/>
    <w:rsid w:val="00A74960"/>
    <w:rsid w:val="00A74A53"/>
    <w:rsid w:val="00A74F4E"/>
    <w:rsid w:val="00A75077"/>
    <w:rsid w:val="00A752CC"/>
    <w:rsid w:val="00A755A7"/>
    <w:rsid w:val="00A75926"/>
    <w:rsid w:val="00A75BCB"/>
    <w:rsid w:val="00A75FE9"/>
    <w:rsid w:val="00A76285"/>
    <w:rsid w:val="00A76492"/>
    <w:rsid w:val="00A7705E"/>
    <w:rsid w:val="00A770AE"/>
    <w:rsid w:val="00A772FE"/>
    <w:rsid w:val="00A77AF0"/>
    <w:rsid w:val="00A77E76"/>
    <w:rsid w:val="00A80337"/>
    <w:rsid w:val="00A803E9"/>
    <w:rsid w:val="00A805A3"/>
    <w:rsid w:val="00A807C6"/>
    <w:rsid w:val="00A8142F"/>
    <w:rsid w:val="00A81D3D"/>
    <w:rsid w:val="00A81D89"/>
    <w:rsid w:val="00A82532"/>
    <w:rsid w:val="00A82DD2"/>
    <w:rsid w:val="00A82E9B"/>
    <w:rsid w:val="00A83E27"/>
    <w:rsid w:val="00A840C5"/>
    <w:rsid w:val="00A84384"/>
    <w:rsid w:val="00A84481"/>
    <w:rsid w:val="00A84886"/>
    <w:rsid w:val="00A85088"/>
    <w:rsid w:val="00A852E1"/>
    <w:rsid w:val="00A855E9"/>
    <w:rsid w:val="00A85B74"/>
    <w:rsid w:val="00A86235"/>
    <w:rsid w:val="00A86663"/>
    <w:rsid w:val="00A86818"/>
    <w:rsid w:val="00A86B60"/>
    <w:rsid w:val="00A8709D"/>
    <w:rsid w:val="00A87588"/>
    <w:rsid w:val="00A87667"/>
    <w:rsid w:val="00A901CF"/>
    <w:rsid w:val="00A9031F"/>
    <w:rsid w:val="00A90445"/>
    <w:rsid w:val="00A905AB"/>
    <w:rsid w:val="00A90B85"/>
    <w:rsid w:val="00A91084"/>
    <w:rsid w:val="00A911A5"/>
    <w:rsid w:val="00A915C5"/>
    <w:rsid w:val="00A92083"/>
    <w:rsid w:val="00A92B3C"/>
    <w:rsid w:val="00A935DF"/>
    <w:rsid w:val="00A9376A"/>
    <w:rsid w:val="00A93A23"/>
    <w:rsid w:val="00A9461D"/>
    <w:rsid w:val="00A94833"/>
    <w:rsid w:val="00A94B21"/>
    <w:rsid w:val="00A94B4E"/>
    <w:rsid w:val="00A94C73"/>
    <w:rsid w:val="00A94D0A"/>
    <w:rsid w:val="00A953AB"/>
    <w:rsid w:val="00A95FA4"/>
    <w:rsid w:val="00A962CE"/>
    <w:rsid w:val="00A96459"/>
    <w:rsid w:val="00A96C75"/>
    <w:rsid w:val="00A97018"/>
    <w:rsid w:val="00A970B4"/>
    <w:rsid w:val="00A97353"/>
    <w:rsid w:val="00A9751F"/>
    <w:rsid w:val="00A976FC"/>
    <w:rsid w:val="00A9782D"/>
    <w:rsid w:val="00A97B11"/>
    <w:rsid w:val="00AA08F2"/>
    <w:rsid w:val="00AA0CC5"/>
    <w:rsid w:val="00AA0FA3"/>
    <w:rsid w:val="00AA12B4"/>
    <w:rsid w:val="00AA143F"/>
    <w:rsid w:val="00AA190A"/>
    <w:rsid w:val="00AA1B5A"/>
    <w:rsid w:val="00AA1D5B"/>
    <w:rsid w:val="00AA2901"/>
    <w:rsid w:val="00AA297E"/>
    <w:rsid w:val="00AA389F"/>
    <w:rsid w:val="00AA4164"/>
    <w:rsid w:val="00AA50BE"/>
    <w:rsid w:val="00AA55F2"/>
    <w:rsid w:val="00AA56D2"/>
    <w:rsid w:val="00AA5835"/>
    <w:rsid w:val="00AA5A2D"/>
    <w:rsid w:val="00AA5F46"/>
    <w:rsid w:val="00AA61DF"/>
    <w:rsid w:val="00AA7295"/>
    <w:rsid w:val="00AB00D7"/>
    <w:rsid w:val="00AB013E"/>
    <w:rsid w:val="00AB017A"/>
    <w:rsid w:val="00AB04E7"/>
    <w:rsid w:val="00AB08AB"/>
    <w:rsid w:val="00AB126E"/>
    <w:rsid w:val="00AB1DC6"/>
    <w:rsid w:val="00AB2408"/>
    <w:rsid w:val="00AB26A8"/>
    <w:rsid w:val="00AB3450"/>
    <w:rsid w:val="00AB35A2"/>
    <w:rsid w:val="00AB364D"/>
    <w:rsid w:val="00AB36D7"/>
    <w:rsid w:val="00AB3AC7"/>
    <w:rsid w:val="00AB3AF8"/>
    <w:rsid w:val="00AB42DC"/>
    <w:rsid w:val="00AB4406"/>
    <w:rsid w:val="00AB4606"/>
    <w:rsid w:val="00AB4E7D"/>
    <w:rsid w:val="00AB52FA"/>
    <w:rsid w:val="00AB5733"/>
    <w:rsid w:val="00AB5823"/>
    <w:rsid w:val="00AB65E3"/>
    <w:rsid w:val="00AB752F"/>
    <w:rsid w:val="00AB754A"/>
    <w:rsid w:val="00AB7F9B"/>
    <w:rsid w:val="00AC0371"/>
    <w:rsid w:val="00AC037E"/>
    <w:rsid w:val="00AC0D65"/>
    <w:rsid w:val="00AC10D2"/>
    <w:rsid w:val="00AC1336"/>
    <w:rsid w:val="00AC1696"/>
    <w:rsid w:val="00AC1DC1"/>
    <w:rsid w:val="00AC250F"/>
    <w:rsid w:val="00AC26F6"/>
    <w:rsid w:val="00AC2995"/>
    <w:rsid w:val="00AC2F1D"/>
    <w:rsid w:val="00AC2F74"/>
    <w:rsid w:val="00AC3191"/>
    <w:rsid w:val="00AC34FF"/>
    <w:rsid w:val="00AC3ACB"/>
    <w:rsid w:val="00AC40D4"/>
    <w:rsid w:val="00AC468B"/>
    <w:rsid w:val="00AC4BAB"/>
    <w:rsid w:val="00AC518A"/>
    <w:rsid w:val="00AC53C6"/>
    <w:rsid w:val="00AC566D"/>
    <w:rsid w:val="00AC5924"/>
    <w:rsid w:val="00AC60FD"/>
    <w:rsid w:val="00AC66BF"/>
    <w:rsid w:val="00AC6AD4"/>
    <w:rsid w:val="00AC6C66"/>
    <w:rsid w:val="00AC6FA9"/>
    <w:rsid w:val="00AC713A"/>
    <w:rsid w:val="00AC7A30"/>
    <w:rsid w:val="00AC7E01"/>
    <w:rsid w:val="00AD009A"/>
    <w:rsid w:val="00AD02F8"/>
    <w:rsid w:val="00AD039E"/>
    <w:rsid w:val="00AD1592"/>
    <w:rsid w:val="00AD1BC7"/>
    <w:rsid w:val="00AD31E6"/>
    <w:rsid w:val="00AD321D"/>
    <w:rsid w:val="00AD3527"/>
    <w:rsid w:val="00AD4281"/>
    <w:rsid w:val="00AD449F"/>
    <w:rsid w:val="00AD474E"/>
    <w:rsid w:val="00AD478F"/>
    <w:rsid w:val="00AD53DB"/>
    <w:rsid w:val="00AD5676"/>
    <w:rsid w:val="00AD56CE"/>
    <w:rsid w:val="00AD5878"/>
    <w:rsid w:val="00AD5A7D"/>
    <w:rsid w:val="00AD631E"/>
    <w:rsid w:val="00AD634C"/>
    <w:rsid w:val="00AD65BB"/>
    <w:rsid w:val="00AD6741"/>
    <w:rsid w:val="00AD6ED4"/>
    <w:rsid w:val="00AD7BE1"/>
    <w:rsid w:val="00AE01A0"/>
    <w:rsid w:val="00AE029C"/>
    <w:rsid w:val="00AE058C"/>
    <w:rsid w:val="00AE0BE9"/>
    <w:rsid w:val="00AE0F41"/>
    <w:rsid w:val="00AE10C5"/>
    <w:rsid w:val="00AE120D"/>
    <w:rsid w:val="00AE1994"/>
    <w:rsid w:val="00AE1A88"/>
    <w:rsid w:val="00AE247C"/>
    <w:rsid w:val="00AE25C0"/>
    <w:rsid w:val="00AE2676"/>
    <w:rsid w:val="00AE306A"/>
    <w:rsid w:val="00AE3691"/>
    <w:rsid w:val="00AE3CD2"/>
    <w:rsid w:val="00AE40AE"/>
    <w:rsid w:val="00AE4201"/>
    <w:rsid w:val="00AE656B"/>
    <w:rsid w:val="00AE65AA"/>
    <w:rsid w:val="00AE73E4"/>
    <w:rsid w:val="00AE7870"/>
    <w:rsid w:val="00AE7AA5"/>
    <w:rsid w:val="00AF00FB"/>
    <w:rsid w:val="00AF0378"/>
    <w:rsid w:val="00AF0C0C"/>
    <w:rsid w:val="00AF0F12"/>
    <w:rsid w:val="00AF1519"/>
    <w:rsid w:val="00AF171C"/>
    <w:rsid w:val="00AF19FA"/>
    <w:rsid w:val="00AF1FD2"/>
    <w:rsid w:val="00AF24C7"/>
    <w:rsid w:val="00AF31FD"/>
    <w:rsid w:val="00AF3B83"/>
    <w:rsid w:val="00AF409A"/>
    <w:rsid w:val="00AF4385"/>
    <w:rsid w:val="00AF4425"/>
    <w:rsid w:val="00AF4473"/>
    <w:rsid w:val="00AF4ABC"/>
    <w:rsid w:val="00AF5A12"/>
    <w:rsid w:val="00AF5C22"/>
    <w:rsid w:val="00AF6529"/>
    <w:rsid w:val="00AF6765"/>
    <w:rsid w:val="00AF6AC0"/>
    <w:rsid w:val="00AF6AF9"/>
    <w:rsid w:val="00AF6D08"/>
    <w:rsid w:val="00AF6DBD"/>
    <w:rsid w:val="00AF713F"/>
    <w:rsid w:val="00AF77FA"/>
    <w:rsid w:val="00B00D43"/>
    <w:rsid w:val="00B012CB"/>
    <w:rsid w:val="00B0190B"/>
    <w:rsid w:val="00B0228D"/>
    <w:rsid w:val="00B02739"/>
    <w:rsid w:val="00B02C68"/>
    <w:rsid w:val="00B02F9F"/>
    <w:rsid w:val="00B03133"/>
    <w:rsid w:val="00B032A0"/>
    <w:rsid w:val="00B037A9"/>
    <w:rsid w:val="00B0390F"/>
    <w:rsid w:val="00B03CC7"/>
    <w:rsid w:val="00B03DE9"/>
    <w:rsid w:val="00B03FF3"/>
    <w:rsid w:val="00B0421F"/>
    <w:rsid w:val="00B04337"/>
    <w:rsid w:val="00B043BB"/>
    <w:rsid w:val="00B04957"/>
    <w:rsid w:val="00B0495C"/>
    <w:rsid w:val="00B04AFA"/>
    <w:rsid w:val="00B05196"/>
    <w:rsid w:val="00B05624"/>
    <w:rsid w:val="00B05916"/>
    <w:rsid w:val="00B062CC"/>
    <w:rsid w:val="00B0641D"/>
    <w:rsid w:val="00B06586"/>
    <w:rsid w:val="00B06C3A"/>
    <w:rsid w:val="00B06CAB"/>
    <w:rsid w:val="00B06E0A"/>
    <w:rsid w:val="00B06E65"/>
    <w:rsid w:val="00B073E3"/>
    <w:rsid w:val="00B07CD9"/>
    <w:rsid w:val="00B07D56"/>
    <w:rsid w:val="00B10136"/>
    <w:rsid w:val="00B1042D"/>
    <w:rsid w:val="00B10B0D"/>
    <w:rsid w:val="00B10C62"/>
    <w:rsid w:val="00B11695"/>
    <w:rsid w:val="00B11962"/>
    <w:rsid w:val="00B11DB6"/>
    <w:rsid w:val="00B11F3D"/>
    <w:rsid w:val="00B1204D"/>
    <w:rsid w:val="00B12170"/>
    <w:rsid w:val="00B123A3"/>
    <w:rsid w:val="00B12981"/>
    <w:rsid w:val="00B12BBF"/>
    <w:rsid w:val="00B12D98"/>
    <w:rsid w:val="00B130AA"/>
    <w:rsid w:val="00B13B16"/>
    <w:rsid w:val="00B13E68"/>
    <w:rsid w:val="00B1440A"/>
    <w:rsid w:val="00B14CA3"/>
    <w:rsid w:val="00B15302"/>
    <w:rsid w:val="00B154A8"/>
    <w:rsid w:val="00B15576"/>
    <w:rsid w:val="00B156EE"/>
    <w:rsid w:val="00B1574F"/>
    <w:rsid w:val="00B15A2C"/>
    <w:rsid w:val="00B15DEF"/>
    <w:rsid w:val="00B16CA7"/>
    <w:rsid w:val="00B16DE6"/>
    <w:rsid w:val="00B16EBF"/>
    <w:rsid w:val="00B16FFA"/>
    <w:rsid w:val="00B17609"/>
    <w:rsid w:val="00B17A39"/>
    <w:rsid w:val="00B17ABC"/>
    <w:rsid w:val="00B17BC4"/>
    <w:rsid w:val="00B17F85"/>
    <w:rsid w:val="00B20602"/>
    <w:rsid w:val="00B20847"/>
    <w:rsid w:val="00B20A51"/>
    <w:rsid w:val="00B20F17"/>
    <w:rsid w:val="00B214B1"/>
    <w:rsid w:val="00B2173C"/>
    <w:rsid w:val="00B2290D"/>
    <w:rsid w:val="00B229B5"/>
    <w:rsid w:val="00B22B10"/>
    <w:rsid w:val="00B22DC4"/>
    <w:rsid w:val="00B2304A"/>
    <w:rsid w:val="00B2319A"/>
    <w:rsid w:val="00B23623"/>
    <w:rsid w:val="00B23818"/>
    <w:rsid w:val="00B23A47"/>
    <w:rsid w:val="00B23BA5"/>
    <w:rsid w:val="00B24020"/>
    <w:rsid w:val="00B24184"/>
    <w:rsid w:val="00B24756"/>
    <w:rsid w:val="00B247C9"/>
    <w:rsid w:val="00B24EED"/>
    <w:rsid w:val="00B24FE7"/>
    <w:rsid w:val="00B2511B"/>
    <w:rsid w:val="00B25551"/>
    <w:rsid w:val="00B259C2"/>
    <w:rsid w:val="00B25EC3"/>
    <w:rsid w:val="00B269B0"/>
    <w:rsid w:val="00B2707F"/>
    <w:rsid w:val="00B274FC"/>
    <w:rsid w:val="00B275A2"/>
    <w:rsid w:val="00B2765B"/>
    <w:rsid w:val="00B277D5"/>
    <w:rsid w:val="00B304D5"/>
    <w:rsid w:val="00B30882"/>
    <w:rsid w:val="00B30997"/>
    <w:rsid w:val="00B30A41"/>
    <w:rsid w:val="00B31079"/>
    <w:rsid w:val="00B31EF0"/>
    <w:rsid w:val="00B32820"/>
    <w:rsid w:val="00B328AD"/>
    <w:rsid w:val="00B32EE1"/>
    <w:rsid w:val="00B330F7"/>
    <w:rsid w:val="00B33A11"/>
    <w:rsid w:val="00B33B52"/>
    <w:rsid w:val="00B33D87"/>
    <w:rsid w:val="00B34233"/>
    <w:rsid w:val="00B343F5"/>
    <w:rsid w:val="00B3508E"/>
    <w:rsid w:val="00B353B5"/>
    <w:rsid w:val="00B35530"/>
    <w:rsid w:val="00B36E7B"/>
    <w:rsid w:val="00B37196"/>
    <w:rsid w:val="00B37400"/>
    <w:rsid w:val="00B377FD"/>
    <w:rsid w:val="00B3790D"/>
    <w:rsid w:val="00B37F2C"/>
    <w:rsid w:val="00B40190"/>
    <w:rsid w:val="00B40809"/>
    <w:rsid w:val="00B409FF"/>
    <w:rsid w:val="00B418C1"/>
    <w:rsid w:val="00B41C0C"/>
    <w:rsid w:val="00B41E9F"/>
    <w:rsid w:val="00B41F55"/>
    <w:rsid w:val="00B42277"/>
    <w:rsid w:val="00B426BA"/>
    <w:rsid w:val="00B42957"/>
    <w:rsid w:val="00B42E96"/>
    <w:rsid w:val="00B4310E"/>
    <w:rsid w:val="00B4315E"/>
    <w:rsid w:val="00B4348F"/>
    <w:rsid w:val="00B43AEA"/>
    <w:rsid w:val="00B43B34"/>
    <w:rsid w:val="00B43D90"/>
    <w:rsid w:val="00B447E5"/>
    <w:rsid w:val="00B44A11"/>
    <w:rsid w:val="00B44B36"/>
    <w:rsid w:val="00B44C29"/>
    <w:rsid w:val="00B4507D"/>
    <w:rsid w:val="00B451DA"/>
    <w:rsid w:val="00B451DE"/>
    <w:rsid w:val="00B4543B"/>
    <w:rsid w:val="00B454D6"/>
    <w:rsid w:val="00B45669"/>
    <w:rsid w:val="00B45703"/>
    <w:rsid w:val="00B45B31"/>
    <w:rsid w:val="00B45F35"/>
    <w:rsid w:val="00B46176"/>
    <w:rsid w:val="00B4671A"/>
    <w:rsid w:val="00B4718C"/>
    <w:rsid w:val="00B4742D"/>
    <w:rsid w:val="00B507B5"/>
    <w:rsid w:val="00B50B30"/>
    <w:rsid w:val="00B50D76"/>
    <w:rsid w:val="00B513FB"/>
    <w:rsid w:val="00B5162C"/>
    <w:rsid w:val="00B5222D"/>
    <w:rsid w:val="00B533C1"/>
    <w:rsid w:val="00B53ED4"/>
    <w:rsid w:val="00B54027"/>
    <w:rsid w:val="00B548A9"/>
    <w:rsid w:val="00B54FF2"/>
    <w:rsid w:val="00B55237"/>
    <w:rsid w:val="00B5569B"/>
    <w:rsid w:val="00B55E39"/>
    <w:rsid w:val="00B55F3C"/>
    <w:rsid w:val="00B56081"/>
    <w:rsid w:val="00B562A0"/>
    <w:rsid w:val="00B566D1"/>
    <w:rsid w:val="00B5718F"/>
    <w:rsid w:val="00B57705"/>
    <w:rsid w:val="00B5782E"/>
    <w:rsid w:val="00B57884"/>
    <w:rsid w:val="00B57D54"/>
    <w:rsid w:val="00B57EFF"/>
    <w:rsid w:val="00B57F0D"/>
    <w:rsid w:val="00B6017F"/>
    <w:rsid w:val="00B605B3"/>
    <w:rsid w:val="00B60C96"/>
    <w:rsid w:val="00B60EF0"/>
    <w:rsid w:val="00B60F14"/>
    <w:rsid w:val="00B61A09"/>
    <w:rsid w:val="00B61C79"/>
    <w:rsid w:val="00B61CB7"/>
    <w:rsid w:val="00B6217F"/>
    <w:rsid w:val="00B626CB"/>
    <w:rsid w:val="00B62BEE"/>
    <w:rsid w:val="00B631D2"/>
    <w:rsid w:val="00B63866"/>
    <w:rsid w:val="00B63929"/>
    <w:rsid w:val="00B63E3D"/>
    <w:rsid w:val="00B64064"/>
    <w:rsid w:val="00B640FF"/>
    <w:rsid w:val="00B65CF8"/>
    <w:rsid w:val="00B6630D"/>
    <w:rsid w:val="00B666B0"/>
    <w:rsid w:val="00B668D5"/>
    <w:rsid w:val="00B668DF"/>
    <w:rsid w:val="00B66AA4"/>
    <w:rsid w:val="00B67AE3"/>
    <w:rsid w:val="00B67D42"/>
    <w:rsid w:val="00B67F4E"/>
    <w:rsid w:val="00B67F68"/>
    <w:rsid w:val="00B70145"/>
    <w:rsid w:val="00B701B6"/>
    <w:rsid w:val="00B7021A"/>
    <w:rsid w:val="00B705A1"/>
    <w:rsid w:val="00B707C7"/>
    <w:rsid w:val="00B70812"/>
    <w:rsid w:val="00B70C5C"/>
    <w:rsid w:val="00B70D3C"/>
    <w:rsid w:val="00B71841"/>
    <w:rsid w:val="00B71961"/>
    <w:rsid w:val="00B71BB1"/>
    <w:rsid w:val="00B7228B"/>
    <w:rsid w:val="00B725DD"/>
    <w:rsid w:val="00B725E3"/>
    <w:rsid w:val="00B72FE1"/>
    <w:rsid w:val="00B73047"/>
    <w:rsid w:val="00B732BE"/>
    <w:rsid w:val="00B73820"/>
    <w:rsid w:val="00B73DB0"/>
    <w:rsid w:val="00B743D1"/>
    <w:rsid w:val="00B74A89"/>
    <w:rsid w:val="00B74EBD"/>
    <w:rsid w:val="00B75020"/>
    <w:rsid w:val="00B75548"/>
    <w:rsid w:val="00B756ED"/>
    <w:rsid w:val="00B75BC1"/>
    <w:rsid w:val="00B75F83"/>
    <w:rsid w:val="00B761D5"/>
    <w:rsid w:val="00B761DE"/>
    <w:rsid w:val="00B769AC"/>
    <w:rsid w:val="00B7792F"/>
    <w:rsid w:val="00B80497"/>
    <w:rsid w:val="00B806EE"/>
    <w:rsid w:val="00B80AF6"/>
    <w:rsid w:val="00B80D39"/>
    <w:rsid w:val="00B810C3"/>
    <w:rsid w:val="00B81611"/>
    <w:rsid w:val="00B81E32"/>
    <w:rsid w:val="00B823CE"/>
    <w:rsid w:val="00B82945"/>
    <w:rsid w:val="00B82E22"/>
    <w:rsid w:val="00B83736"/>
    <w:rsid w:val="00B83DB1"/>
    <w:rsid w:val="00B847B2"/>
    <w:rsid w:val="00B847DF"/>
    <w:rsid w:val="00B84908"/>
    <w:rsid w:val="00B84D87"/>
    <w:rsid w:val="00B8500E"/>
    <w:rsid w:val="00B851A4"/>
    <w:rsid w:val="00B853A1"/>
    <w:rsid w:val="00B855EC"/>
    <w:rsid w:val="00B86B86"/>
    <w:rsid w:val="00B86D23"/>
    <w:rsid w:val="00B873D3"/>
    <w:rsid w:val="00B873DB"/>
    <w:rsid w:val="00B874C8"/>
    <w:rsid w:val="00B87F51"/>
    <w:rsid w:val="00B90A39"/>
    <w:rsid w:val="00B90BFD"/>
    <w:rsid w:val="00B90D61"/>
    <w:rsid w:val="00B90E9C"/>
    <w:rsid w:val="00B90F41"/>
    <w:rsid w:val="00B9106A"/>
    <w:rsid w:val="00B9137F"/>
    <w:rsid w:val="00B9148C"/>
    <w:rsid w:val="00B9152C"/>
    <w:rsid w:val="00B9166E"/>
    <w:rsid w:val="00B91A6D"/>
    <w:rsid w:val="00B92072"/>
    <w:rsid w:val="00B92928"/>
    <w:rsid w:val="00B92B83"/>
    <w:rsid w:val="00B92FE3"/>
    <w:rsid w:val="00B937E8"/>
    <w:rsid w:val="00B937F2"/>
    <w:rsid w:val="00B946AE"/>
    <w:rsid w:val="00B949ED"/>
    <w:rsid w:val="00B94D09"/>
    <w:rsid w:val="00B953EB"/>
    <w:rsid w:val="00B95412"/>
    <w:rsid w:val="00B95DAA"/>
    <w:rsid w:val="00B95EE5"/>
    <w:rsid w:val="00B962FB"/>
    <w:rsid w:val="00B96787"/>
    <w:rsid w:val="00B97318"/>
    <w:rsid w:val="00B97AEE"/>
    <w:rsid w:val="00B97BC6"/>
    <w:rsid w:val="00BA0086"/>
    <w:rsid w:val="00BA0161"/>
    <w:rsid w:val="00BA0632"/>
    <w:rsid w:val="00BA0C36"/>
    <w:rsid w:val="00BA0CD3"/>
    <w:rsid w:val="00BA1137"/>
    <w:rsid w:val="00BA142A"/>
    <w:rsid w:val="00BA1BEB"/>
    <w:rsid w:val="00BA1CB2"/>
    <w:rsid w:val="00BA1EB8"/>
    <w:rsid w:val="00BA2938"/>
    <w:rsid w:val="00BA2B36"/>
    <w:rsid w:val="00BA2C39"/>
    <w:rsid w:val="00BA3CC3"/>
    <w:rsid w:val="00BA47A4"/>
    <w:rsid w:val="00BA4840"/>
    <w:rsid w:val="00BA4869"/>
    <w:rsid w:val="00BA489F"/>
    <w:rsid w:val="00BA48D7"/>
    <w:rsid w:val="00BA4BF1"/>
    <w:rsid w:val="00BA5092"/>
    <w:rsid w:val="00BA5433"/>
    <w:rsid w:val="00BA5457"/>
    <w:rsid w:val="00BA5676"/>
    <w:rsid w:val="00BA5E84"/>
    <w:rsid w:val="00BA64F1"/>
    <w:rsid w:val="00BA6678"/>
    <w:rsid w:val="00BA6961"/>
    <w:rsid w:val="00BA7507"/>
    <w:rsid w:val="00BA7611"/>
    <w:rsid w:val="00BA77D9"/>
    <w:rsid w:val="00BA7C77"/>
    <w:rsid w:val="00BB070C"/>
    <w:rsid w:val="00BB088D"/>
    <w:rsid w:val="00BB09EF"/>
    <w:rsid w:val="00BB0DB3"/>
    <w:rsid w:val="00BB11E2"/>
    <w:rsid w:val="00BB12DB"/>
    <w:rsid w:val="00BB1672"/>
    <w:rsid w:val="00BB17D1"/>
    <w:rsid w:val="00BB2288"/>
    <w:rsid w:val="00BB23B0"/>
    <w:rsid w:val="00BB29AA"/>
    <w:rsid w:val="00BB2FE8"/>
    <w:rsid w:val="00BB3395"/>
    <w:rsid w:val="00BB3AC4"/>
    <w:rsid w:val="00BB3C9D"/>
    <w:rsid w:val="00BB3E57"/>
    <w:rsid w:val="00BB42A4"/>
    <w:rsid w:val="00BB4463"/>
    <w:rsid w:val="00BB4A86"/>
    <w:rsid w:val="00BB4EC8"/>
    <w:rsid w:val="00BB568A"/>
    <w:rsid w:val="00BB57A8"/>
    <w:rsid w:val="00BB5C6C"/>
    <w:rsid w:val="00BB5F31"/>
    <w:rsid w:val="00BB65AC"/>
    <w:rsid w:val="00BB6693"/>
    <w:rsid w:val="00BB6DF3"/>
    <w:rsid w:val="00BB6E3A"/>
    <w:rsid w:val="00BB7922"/>
    <w:rsid w:val="00BB7D45"/>
    <w:rsid w:val="00BC015A"/>
    <w:rsid w:val="00BC0398"/>
    <w:rsid w:val="00BC04A0"/>
    <w:rsid w:val="00BC0B3E"/>
    <w:rsid w:val="00BC1074"/>
    <w:rsid w:val="00BC1569"/>
    <w:rsid w:val="00BC1BEB"/>
    <w:rsid w:val="00BC27DE"/>
    <w:rsid w:val="00BC285E"/>
    <w:rsid w:val="00BC2982"/>
    <w:rsid w:val="00BC2CAF"/>
    <w:rsid w:val="00BC3139"/>
    <w:rsid w:val="00BC3286"/>
    <w:rsid w:val="00BC3663"/>
    <w:rsid w:val="00BC3C49"/>
    <w:rsid w:val="00BC534C"/>
    <w:rsid w:val="00BC5437"/>
    <w:rsid w:val="00BC5AD6"/>
    <w:rsid w:val="00BC5BC6"/>
    <w:rsid w:val="00BC5D03"/>
    <w:rsid w:val="00BC5DE9"/>
    <w:rsid w:val="00BC7269"/>
    <w:rsid w:val="00BC75DB"/>
    <w:rsid w:val="00BC7BF7"/>
    <w:rsid w:val="00BC7CF4"/>
    <w:rsid w:val="00BD0504"/>
    <w:rsid w:val="00BD1403"/>
    <w:rsid w:val="00BD15E9"/>
    <w:rsid w:val="00BD1643"/>
    <w:rsid w:val="00BD17A9"/>
    <w:rsid w:val="00BD24E3"/>
    <w:rsid w:val="00BD258D"/>
    <w:rsid w:val="00BD2616"/>
    <w:rsid w:val="00BD3551"/>
    <w:rsid w:val="00BD375F"/>
    <w:rsid w:val="00BD3AF1"/>
    <w:rsid w:val="00BD4531"/>
    <w:rsid w:val="00BD45DF"/>
    <w:rsid w:val="00BD460B"/>
    <w:rsid w:val="00BD4ECD"/>
    <w:rsid w:val="00BD50FE"/>
    <w:rsid w:val="00BD58A1"/>
    <w:rsid w:val="00BD5901"/>
    <w:rsid w:val="00BD65DC"/>
    <w:rsid w:val="00BD6E21"/>
    <w:rsid w:val="00BD6FC6"/>
    <w:rsid w:val="00BD7266"/>
    <w:rsid w:val="00BD7D21"/>
    <w:rsid w:val="00BE06F0"/>
    <w:rsid w:val="00BE07B5"/>
    <w:rsid w:val="00BE097A"/>
    <w:rsid w:val="00BE0C5F"/>
    <w:rsid w:val="00BE0CCA"/>
    <w:rsid w:val="00BE0F80"/>
    <w:rsid w:val="00BE2715"/>
    <w:rsid w:val="00BE2879"/>
    <w:rsid w:val="00BE2C00"/>
    <w:rsid w:val="00BE2E08"/>
    <w:rsid w:val="00BE2F27"/>
    <w:rsid w:val="00BE4082"/>
    <w:rsid w:val="00BE4119"/>
    <w:rsid w:val="00BE4541"/>
    <w:rsid w:val="00BE49FA"/>
    <w:rsid w:val="00BE4C10"/>
    <w:rsid w:val="00BE5131"/>
    <w:rsid w:val="00BE5999"/>
    <w:rsid w:val="00BE5D27"/>
    <w:rsid w:val="00BE5F2E"/>
    <w:rsid w:val="00BE682B"/>
    <w:rsid w:val="00BE6879"/>
    <w:rsid w:val="00BE77F6"/>
    <w:rsid w:val="00BE7E54"/>
    <w:rsid w:val="00BF0594"/>
    <w:rsid w:val="00BF0DB1"/>
    <w:rsid w:val="00BF0FF1"/>
    <w:rsid w:val="00BF1549"/>
    <w:rsid w:val="00BF1640"/>
    <w:rsid w:val="00BF1A17"/>
    <w:rsid w:val="00BF1E6A"/>
    <w:rsid w:val="00BF25D2"/>
    <w:rsid w:val="00BF2926"/>
    <w:rsid w:val="00BF2CD4"/>
    <w:rsid w:val="00BF30AC"/>
    <w:rsid w:val="00BF3309"/>
    <w:rsid w:val="00BF34B4"/>
    <w:rsid w:val="00BF3D04"/>
    <w:rsid w:val="00BF4E11"/>
    <w:rsid w:val="00BF58D2"/>
    <w:rsid w:val="00BF6044"/>
    <w:rsid w:val="00BF6368"/>
    <w:rsid w:val="00BF6827"/>
    <w:rsid w:val="00BF68C7"/>
    <w:rsid w:val="00BF6B45"/>
    <w:rsid w:val="00BF6DDF"/>
    <w:rsid w:val="00BF7260"/>
    <w:rsid w:val="00BF73B6"/>
    <w:rsid w:val="00BF7DC6"/>
    <w:rsid w:val="00C00093"/>
    <w:rsid w:val="00C00EE0"/>
    <w:rsid w:val="00C011EB"/>
    <w:rsid w:val="00C012B2"/>
    <w:rsid w:val="00C01CDA"/>
    <w:rsid w:val="00C02398"/>
    <w:rsid w:val="00C025A6"/>
    <w:rsid w:val="00C02EF1"/>
    <w:rsid w:val="00C03DEA"/>
    <w:rsid w:val="00C04360"/>
    <w:rsid w:val="00C0444E"/>
    <w:rsid w:val="00C046D2"/>
    <w:rsid w:val="00C04BD5"/>
    <w:rsid w:val="00C0569D"/>
    <w:rsid w:val="00C056A4"/>
    <w:rsid w:val="00C05B91"/>
    <w:rsid w:val="00C05C8D"/>
    <w:rsid w:val="00C063C1"/>
    <w:rsid w:val="00C067AA"/>
    <w:rsid w:val="00C06CA9"/>
    <w:rsid w:val="00C06EB3"/>
    <w:rsid w:val="00C072FD"/>
    <w:rsid w:val="00C074AB"/>
    <w:rsid w:val="00C100E0"/>
    <w:rsid w:val="00C1012A"/>
    <w:rsid w:val="00C104C7"/>
    <w:rsid w:val="00C104ED"/>
    <w:rsid w:val="00C106B7"/>
    <w:rsid w:val="00C10CB1"/>
    <w:rsid w:val="00C10CF3"/>
    <w:rsid w:val="00C11068"/>
    <w:rsid w:val="00C11278"/>
    <w:rsid w:val="00C11285"/>
    <w:rsid w:val="00C11A48"/>
    <w:rsid w:val="00C11B30"/>
    <w:rsid w:val="00C122A0"/>
    <w:rsid w:val="00C12801"/>
    <w:rsid w:val="00C12813"/>
    <w:rsid w:val="00C12D08"/>
    <w:rsid w:val="00C13A3A"/>
    <w:rsid w:val="00C13D23"/>
    <w:rsid w:val="00C13EEB"/>
    <w:rsid w:val="00C1473C"/>
    <w:rsid w:val="00C14C00"/>
    <w:rsid w:val="00C14E56"/>
    <w:rsid w:val="00C15190"/>
    <w:rsid w:val="00C15211"/>
    <w:rsid w:val="00C15297"/>
    <w:rsid w:val="00C154B7"/>
    <w:rsid w:val="00C15BF7"/>
    <w:rsid w:val="00C15D45"/>
    <w:rsid w:val="00C1649F"/>
    <w:rsid w:val="00C16525"/>
    <w:rsid w:val="00C165DE"/>
    <w:rsid w:val="00C16CAA"/>
    <w:rsid w:val="00C1710E"/>
    <w:rsid w:val="00C175F9"/>
    <w:rsid w:val="00C17991"/>
    <w:rsid w:val="00C17B0B"/>
    <w:rsid w:val="00C17D4F"/>
    <w:rsid w:val="00C17D80"/>
    <w:rsid w:val="00C20276"/>
    <w:rsid w:val="00C203F7"/>
    <w:rsid w:val="00C21287"/>
    <w:rsid w:val="00C215C2"/>
    <w:rsid w:val="00C21EE1"/>
    <w:rsid w:val="00C223B9"/>
    <w:rsid w:val="00C229E9"/>
    <w:rsid w:val="00C22DAA"/>
    <w:rsid w:val="00C23108"/>
    <w:rsid w:val="00C234D4"/>
    <w:rsid w:val="00C235F0"/>
    <w:rsid w:val="00C2373F"/>
    <w:rsid w:val="00C23CFD"/>
    <w:rsid w:val="00C23F7D"/>
    <w:rsid w:val="00C241C8"/>
    <w:rsid w:val="00C25155"/>
    <w:rsid w:val="00C25457"/>
    <w:rsid w:val="00C2598F"/>
    <w:rsid w:val="00C259C7"/>
    <w:rsid w:val="00C25C4A"/>
    <w:rsid w:val="00C25EA8"/>
    <w:rsid w:val="00C26153"/>
    <w:rsid w:val="00C262E6"/>
    <w:rsid w:val="00C26354"/>
    <w:rsid w:val="00C2648D"/>
    <w:rsid w:val="00C26929"/>
    <w:rsid w:val="00C26E31"/>
    <w:rsid w:val="00C27543"/>
    <w:rsid w:val="00C27559"/>
    <w:rsid w:val="00C27758"/>
    <w:rsid w:val="00C2791D"/>
    <w:rsid w:val="00C3040F"/>
    <w:rsid w:val="00C308ED"/>
    <w:rsid w:val="00C30F33"/>
    <w:rsid w:val="00C310AE"/>
    <w:rsid w:val="00C312CA"/>
    <w:rsid w:val="00C31951"/>
    <w:rsid w:val="00C31DDD"/>
    <w:rsid w:val="00C32254"/>
    <w:rsid w:val="00C325FF"/>
    <w:rsid w:val="00C32699"/>
    <w:rsid w:val="00C33204"/>
    <w:rsid w:val="00C34431"/>
    <w:rsid w:val="00C34887"/>
    <w:rsid w:val="00C349A6"/>
    <w:rsid w:val="00C34EEB"/>
    <w:rsid w:val="00C351C3"/>
    <w:rsid w:val="00C35272"/>
    <w:rsid w:val="00C35713"/>
    <w:rsid w:val="00C35CD7"/>
    <w:rsid w:val="00C35E16"/>
    <w:rsid w:val="00C3638B"/>
    <w:rsid w:val="00C36E6F"/>
    <w:rsid w:val="00C37002"/>
    <w:rsid w:val="00C373FF"/>
    <w:rsid w:val="00C37908"/>
    <w:rsid w:val="00C37E5A"/>
    <w:rsid w:val="00C4017E"/>
    <w:rsid w:val="00C40428"/>
    <w:rsid w:val="00C4053C"/>
    <w:rsid w:val="00C408E5"/>
    <w:rsid w:val="00C40997"/>
    <w:rsid w:val="00C41021"/>
    <w:rsid w:val="00C413DE"/>
    <w:rsid w:val="00C418CE"/>
    <w:rsid w:val="00C4192E"/>
    <w:rsid w:val="00C41CD3"/>
    <w:rsid w:val="00C41D40"/>
    <w:rsid w:val="00C420E5"/>
    <w:rsid w:val="00C422CD"/>
    <w:rsid w:val="00C42EFC"/>
    <w:rsid w:val="00C43AD0"/>
    <w:rsid w:val="00C43BA1"/>
    <w:rsid w:val="00C43DE3"/>
    <w:rsid w:val="00C43FB5"/>
    <w:rsid w:val="00C441EA"/>
    <w:rsid w:val="00C4423F"/>
    <w:rsid w:val="00C4469B"/>
    <w:rsid w:val="00C448FD"/>
    <w:rsid w:val="00C45463"/>
    <w:rsid w:val="00C45653"/>
    <w:rsid w:val="00C45D78"/>
    <w:rsid w:val="00C4692A"/>
    <w:rsid w:val="00C46D1B"/>
    <w:rsid w:val="00C46DBA"/>
    <w:rsid w:val="00C47358"/>
    <w:rsid w:val="00C473ED"/>
    <w:rsid w:val="00C47947"/>
    <w:rsid w:val="00C47AED"/>
    <w:rsid w:val="00C47C9E"/>
    <w:rsid w:val="00C50344"/>
    <w:rsid w:val="00C50545"/>
    <w:rsid w:val="00C50710"/>
    <w:rsid w:val="00C5074E"/>
    <w:rsid w:val="00C50D6F"/>
    <w:rsid w:val="00C51285"/>
    <w:rsid w:val="00C5184B"/>
    <w:rsid w:val="00C5193A"/>
    <w:rsid w:val="00C51AF0"/>
    <w:rsid w:val="00C51D11"/>
    <w:rsid w:val="00C52511"/>
    <w:rsid w:val="00C53157"/>
    <w:rsid w:val="00C53196"/>
    <w:rsid w:val="00C5325B"/>
    <w:rsid w:val="00C535AE"/>
    <w:rsid w:val="00C53895"/>
    <w:rsid w:val="00C53982"/>
    <w:rsid w:val="00C54226"/>
    <w:rsid w:val="00C5446E"/>
    <w:rsid w:val="00C54D87"/>
    <w:rsid w:val="00C55427"/>
    <w:rsid w:val="00C5581D"/>
    <w:rsid w:val="00C56AB7"/>
    <w:rsid w:val="00C56B6A"/>
    <w:rsid w:val="00C6004B"/>
    <w:rsid w:val="00C60076"/>
    <w:rsid w:val="00C6015A"/>
    <w:rsid w:val="00C60445"/>
    <w:rsid w:val="00C60AF9"/>
    <w:rsid w:val="00C60CBD"/>
    <w:rsid w:val="00C60E06"/>
    <w:rsid w:val="00C613D0"/>
    <w:rsid w:val="00C61769"/>
    <w:rsid w:val="00C61C62"/>
    <w:rsid w:val="00C62060"/>
    <w:rsid w:val="00C629B5"/>
    <w:rsid w:val="00C62B0A"/>
    <w:rsid w:val="00C630E9"/>
    <w:rsid w:val="00C63222"/>
    <w:rsid w:val="00C632DE"/>
    <w:rsid w:val="00C6372F"/>
    <w:rsid w:val="00C63C77"/>
    <w:rsid w:val="00C63D34"/>
    <w:rsid w:val="00C63D8E"/>
    <w:rsid w:val="00C64164"/>
    <w:rsid w:val="00C64216"/>
    <w:rsid w:val="00C644E4"/>
    <w:rsid w:val="00C64A77"/>
    <w:rsid w:val="00C652BC"/>
    <w:rsid w:val="00C65E62"/>
    <w:rsid w:val="00C66248"/>
    <w:rsid w:val="00C6667B"/>
    <w:rsid w:val="00C66973"/>
    <w:rsid w:val="00C669C9"/>
    <w:rsid w:val="00C67B46"/>
    <w:rsid w:val="00C67CCD"/>
    <w:rsid w:val="00C67F07"/>
    <w:rsid w:val="00C70D91"/>
    <w:rsid w:val="00C7191B"/>
    <w:rsid w:val="00C71AB4"/>
    <w:rsid w:val="00C72081"/>
    <w:rsid w:val="00C72F60"/>
    <w:rsid w:val="00C73076"/>
    <w:rsid w:val="00C73A90"/>
    <w:rsid w:val="00C73CB6"/>
    <w:rsid w:val="00C73DAB"/>
    <w:rsid w:val="00C73F33"/>
    <w:rsid w:val="00C741AD"/>
    <w:rsid w:val="00C7428D"/>
    <w:rsid w:val="00C745C2"/>
    <w:rsid w:val="00C74D13"/>
    <w:rsid w:val="00C74DCF"/>
    <w:rsid w:val="00C751F2"/>
    <w:rsid w:val="00C76349"/>
    <w:rsid w:val="00C76B61"/>
    <w:rsid w:val="00C76EB1"/>
    <w:rsid w:val="00C77379"/>
    <w:rsid w:val="00C809D5"/>
    <w:rsid w:val="00C80CB7"/>
    <w:rsid w:val="00C80CBA"/>
    <w:rsid w:val="00C810E4"/>
    <w:rsid w:val="00C811F3"/>
    <w:rsid w:val="00C817DB"/>
    <w:rsid w:val="00C81995"/>
    <w:rsid w:val="00C823C2"/>
    <w:rsid w:val="00C824B1"/>
    <w:rsid w:val="00C8254D"/>
    <w:rsid w:val="00C83EB4"/>
    <w:rsid w:val="00C840E8"/>
    <w:rsid w:val="00C84110"/>
    <w:rsid w:val="00C84137"/>
    <w:rsid w:val="00C84198"/>
    <w:rsid w:val="00C84222"/>
    <w:rsid w:val="00C844CE"/>
    <w:rsid w:val="00C845A3"/>
    <w:rsid w:val="00C8474C"/>
    <w:rsid w:val="00C847E9"/>
    <w:rsid w:val="00C8528F"/>
    <w:rsid w:val="00C85364"/>
    <w:rsid w:val="00C853CE"/>
    <w:rsid w:val="00C86D56"/>
    <w:rsid w:val="00C86D87"/>
    <w:rsid w:val="00C87F8B"/>
    <w:rsid w:val="00C9036D"/>
    <w:rsid w:val="00C90618"/>
    <w:rsid w:val="00C90874"/>
    <w:rsid w:val="00C91CFB"/>
    <w:rsid w:val="00C923B9"/>
    <w:rsid w:val="00C926D9"/>
    <w:rsid w:val="00C92CBC"/>
    <w:rsid w:val="00C93608"/>
    <w:rsid w:val="00C93846"/>
    <w:rsid w:val="00C93D35"/>
    <w:rsid w:val="00C93EE4"/>
    <w:rsid w:val="00C94137"/>
    <w:rsid w:val="00C9474E"/>
    <w:rsid w:val="00C948A2"/>
    <w:rsid w:val="00C949BC"/>
    <w:rsid w:val="00C94AB6"/>
    <w:rsid w:val="00C94C0A"/>
    <w:rsid w:val="00C94EA4"/>
    <w:rsid w:val="00C95528"/>
    <w:rsid w:val="00C96119"/>
    <w:rsid w:val="00C962CA"/>
    <w:rsid w:val="00C9699A"/>
    <w:rsid w:val="00C96AE4"/>
    <w:rsid w:val="00C96B32"/>
    <w:rsid w:val="00C96B5D"/>
    <w:rsid w:val="00C96BF6"/>
    <w:rsid w:val="00C973D6"/>
    <w:rsid w:val="00C97A08"/>
    <w:rsid w:val="00C97B0D"/>
    <w:rsid w:val="00C97DC5"/>
    <w:rsid w:val="00CA0D1F"/>
    <w:rsid w:val="00CA2883"/>
    <w:rsid w:val="00CA299F"/>
    <w:rsid w:val="00CA400B"/>
    <w:rsid w:val="00CA42AD"/>
    <w:rsid w:val="00CA43CD"/>
    <w:rsid w:val="00CA4A12"/>
    <w:rsid w:val="00CA53D5"/>
    <w:rsid w:val="00CA5AB0"/>
    <w:rsid w:val="00CA5E19"/>
    <w:rsid w:val="00CA6758"/>
    <w:rsid w:val="00CA6D6E"/>
    <w:rsid w:val="00CA6F90"/>
    <w:rsid w:val="00CA7AEE"/>
    <w:rsid w:val="00CA7D25"/>
    <w:rsid w:val="00CA7D6B"/>
    <w:rsid w:val="00CA7D70"/>
    <w:rsid w:val="00CB1405"/>
    <w:rsid w:val="00CB1593"/>
    <w:rsid w:val="00CB193F"/>
    <w:rsid w:val="00CB1A31"/>
    <w:rsid w:val="00CB20F0"/>
    <w:rsid w:val="00CB2988"/>
    <w:rsid w:val="00CB2994"/>
    <w:rsid w:val="00CB3217"/>
    <w:rsid w:val="00CB33E6"/>
    <w:rsid w:val="00CB387C"/>
    <w:rsid w:val="00CB4AA6"/>
    <w:rsid w:val="00CB4D27"/>
    <w:rsid w:val="00CB5005"/>
    <w:rsid w:val="00CB56EB"/>
    <w:rsid w:val="00CB6DEE"/>
    <w:rsid w:val="00CB735D"/>
    <w:rsid w:val="00CB73D1"/>
    <w:rsid w:val="00CC0027"/>
    <w:rsid w:val="00CC01AD"/>
    <w:rsid w:val="00CC02C8"/>
    <w:rsid w:val="00CC0A17"/>
    <w:rsid w:val="00CC0C67"/>
    <w:rsid w:val="00CC0D87"/>
    <w:rsid w:val="00CC0E6F"/>
    <w:rsid w:val="00CC1B48"/>
    <w:rsid w:val="00CC1D8B"/>
    <w:rsid w:val="00CC1F30"/>
    <w:rsid w:val="00CC20DD"/>
    <w:rsid w:val="00CC2F42"/>
    <w:rsid w:val="00CC3779"/>
    <w:rsid w:val="00CC4AB5"/>
    <w:rsid w:val="00CC4D18"/>
    <w:rsid w:val="00CC4E66"/>
    <w:rsid w:val="00CC5136"/>
    <w:rsid w:val="00CC55D5"/>
    <w:rsid w:val="00CC5DC6"/>
    <w:rsid w:val="00CC6479"/>
    <w:rsid w:val="00CC66AA"/>
    <w:rsid w:val="00CC6949"/>
    <w:rsid w:val="00CC72CE"/>
    <w:rsid w:val="00CC78D6"/>
    <w:rsid w:val="00CC7AB5"/>
    <w:rsid w:val="00CD026C"/>
    <w:rsid w:val="00CD0C58"/>
    <w:rsid w:val="00CD12C8"/>
    <w:rsid w:val="00CD15C2"/>
    <w:rsid w:val="00CD18F4"/>
    <w:rsid w:val="00CD18F7"/>
    <w:rsid w:val="00CD1C16"/>
    <w:rsid w:val="00CD1E00"/>
    <w:rsid w:val="00CD1EDE"/>
    <w:rsid w:val="00CD2233"/>
    <w:rsid w:val="00CD24F7"/>
    <w:rsid w:val="00CD2890"/>
    <w:rsid w:val="00CD4909"/>
    <w:rsid w:val="00CD4D12"/>
    <w:rsid w:val="00CD4EEF"/>
    <w:rsid w:val="00CD54C4"/>
    <w:rsid w:val="00CD5755"/>
    <w:rsid w:val="00CD59B8"/>
    <w:rsid w:val="00CD5E8E"/>
    <w:rsid w:val="00CD65E3"/>
    <w:rsid w:val="00CD664D"/>
    <w:rsid w:val="00CD6ED7"/>
    <w:rsid w:val="00CD6F71"/>
    <w:rsid w:val="00CD7542"/>
    <w:rsid w:val="00CD7661"/>
    <w:rsid w:val="00CD7E96"/>
    <w:rsid w:val="00CE0D7F"/>
    <w:rsid w:val="00CE12DC"/>
    <w:rsid w:val="00CE18AE"/>
    <w:rsid w:val="00CE22CB"/>
    <w:rsid w:val="00CE24B4"/>
    <w:rsid w:val="00CE33BD"/>
    <w:rsid w:val="00CE33DA"/>
    <w:rsid w:val="00CE441F"/>
    <w:rsid w:val="00CE488B"/>
    <w:rsid w:val="00CE4D41"/>
    <w:rsid w:val="00CE4EB5"/>
    <w:rsid w:val="00CE5161"/>
    <w:rsid w:val="00CE55F9"/>
    <w:rsid w:val="00CE56BE"/>
    <w:rsid w:val="00CE56DA"/>
    <w:rsid w:val="00CE5805"/>
    <w:rsid w:val="00CE6333"/>
    <w:rsid w:val="00CE66A3"/>
    <w:rsid w:val="00CE6B2A"/>
    <w:rsid w:val="00CE7172"/>
    <w:rsid w:val="00CE7298"/>
    <w:rsid w:val="00CE751F"/>
    <w:rsid w:val="00CE7532"/>
    <w:rsid w:val="00CF0827"/>
    <w:rsid w:val="00CF0AA8"/>
    <w:rsid w:val="00CF0E17"/>
    <w:rsid w:val="00CF10C2"/>
    <w:rsid w:val="00CF1769"/>
    <w:rsid w:val="00CF30DA"/>
    <w:rsid w:val="00CF350F"/>
    <w:rsid w:val="00CF3ACD"/>
    <w:rsid w:val="00CF3C3D"/>
    <w:rsid w:val="00CF3C50"/>
    <w:rsid w:val="00CF3C74"/>
    <w:rsid w:val="00CF47BF"/>
    <w:rsid w:val="00CF49D9"/>
    <w:rsid w:val="00CF4EEA"/>
    <w:rsid w:val="00CF51EA"/>
    <w:rsid w:val="00CF51FC"/>
    <w:rsid w:val="00CF5973"/>
    <w:rsid w:val="00CF5C2D"/>
    <w:rsid w:val="00CF5C36"/>
    <w:rsid w:val="00CF6760"/>
    <w:rsid w:val="00CF695B"/>
    <w:rsid w:val="00CF6E50"/>
    <w:rsid w:val="00CF7209"/>
    <w:rsid w:val="00CF7317"/>
    <w:rsid w:val="00CF7605"/>
    <w:rsid w:val="00D005AD"/>
    <w:rsid w:val="00D0077D"/>
    <w:rsid w:val="00D00C25"/>
    <w:rsid w:val="00D01147"/>
    <w:rsid w:val="00D01883"/>
    <w:rsid w:val="00D018D5"/>
    <w:rsid w:val="00D01B8C"/>
    <w:rsid w:val="00D01CBC"/>
    <w:rsid w:val="00D02323"/>
    <w:rsid w:val="00D03598"/>
    <w:rsid w:val="00D03C32"/>
    <w:rsid w:val="00D03ED7"/>
    <w:rsid w:val="00D040DA"/>
    <w:rsid w:val="00D053F4"/>
    <w:rsid w:val="00D057FC"/>
    <w:rsid w:val="00D059F6"/>
    <w:rsid w:val="00D05B4D"/>
    <w:rsid w:val="00D0628B"/>
    <w:rsid w:val="00D06662"/>
    <w:rsid w:val="00D06A2F"/>
    <w:rsid w:val="00D06AB0"/>
    <w:rsid w:val="00D071E2"/>
    <w:rsid w:val="00D0724C"/>
    <w:rsid w:val="00D076E1"/>
    <w:rsid w:val="00D07A65"/>
    <w:rsid w:val="00D07BD4"/>
    <w:rsid w:val="00D10262"/>
    <w:rsid w:val="00D10550"/>
    <w:rsid w:val="00D10780"/>
    <w:rsid w:val="00D11201"/>
    <w:rsid w:val="00D113A0"/>
    <w:rsid w:val="00D116AD"/>
    <w:rsid w:val="00D11776"/>
    <w:rsid w:val="00D11CBB"/>
    <w:rsid w:val="00D11D9A"/>
    <w:rsid w:val="00D1207D"/>
    <w:rsid w:val="00D12211"/>
    <w:rsid w:val="00D12937"/>
    <w:rsid w:val="00D13C3A"/>
    <w:rsid w:val="00D13DCD"/>
    <w:rsid w:val="00D13FA0"/>
    <w:rsid w:val="00D1473B"/>
    <w:rsid w:val="00D147D8"/>
    <w:rsid w:val="00D150F2"/>
    <w:rsid w:val="00D15298"/>
    <w:rsid w:val="00D15574"/>
    <w:rsid w:val="00D15BE9"/>
    <w:rsid w:val="00D161E2"/>
    <w:rsid w:val="00D16324"/>
    <w:rsid w:val="00D1649A"/>
    <w:rsid w:val="00D16909"/>
    <w:rsid w:val="00D16D4D"/>
    <w:rsid w:val="00D178B8"/>
    <w:rsid w:val="00D208A4"/>
    <w:rsid w:val="00D20971"/>
    <w:rsid w:val="00D20B14"/>
    <w:rsid w:val="00D20C51"/>
    <w:rsid w:val="00D2133D"/>
    <w:rsid w:val="00D21A66"/>
    <w:rsid w:val="00D21C65"/>
    <w:rsid w:val="00D22272"/>
    <w:rsid w:val="00D22796"/>
    <w:rsid w:val="00D22980"/>
    <w:rsid w:val="00D22F0A"/>
    <w:rsid w:val="00D230E8"/>
    <w:rsid w:val="00D23582"/>
    <w:rsid w:val="00D236CF"/>
    <w:rsid w:val="00D23904"/>
    <w:rsid w:val="00D23CA3"/>
    <w:rsid w:val="00D240D2"/>
    <w:rsid w:val="00D241E8"/>
    <w:rsid w:val="00D24503"/>
    <w:rsid w:val="00D25DCB"/>
    <w:rsid w:val="00D26449"/>
    <w:rsid w:val="00D268F5"/>
    <w:rsid w:val="00D270AE"/>
    <w:rsid w:val="00D271EF"/>
    <w:rsid w:val="00D2746A"/>
    <w:rsid w:val="00D27699"/>
    <w:rsid w:val="00D30364"/>
    <w:rsid w:val="00D303DD"/>
    <w:rsid w:val="00D30403"/>
    <w:rsid w:val="00D30AE3"/>
    <w:rsid w:val="00D30CA5"/>
    <w:rsid w:val="00D316C1"/>
    <w:rsid w:val="00D31A3C"/>
    <w:rsid w:val="00D31D43"/>
    <w:rsid w:val="00D31ED9"/>
    <w:rsid w:val="00D3212A"/>
    <w:rsid w:val="00D32EB0"/>
    <w:rsid w:val="00D33625"/>
    <w:rsid w:val="00D34285"/>
    <w:rsid w:val="00D35B0A"/>
    <w:rsid w:val="00D35C8D"/>
    <w:rsid w:val="00D362DA"/>
    <w:rsid w:val="00D3648A"/>
    <w:rsid w:val="00D365BB"/>
    <w:rsid w:val="00D36C4A"/>
    <w:rsid w:val="00D36CB9"/>
    <w:rsid w:val="00D370AB"/>
    <w:rsid w:val="00D370BD"/>
    <w:rsid w:val="00D37206"/>
    <w:rsid w:val="00D374DB"/>
    <w:rsid w:val="00D37690"/>
    <w:rsid w:val="00D37B61"/>
    <w:rsid w:val="00D37E99"/>
    <w:rsid w:val="00D4054F"/>
    <w:rsid w:val="00D40811"/>
    <w:rsid w:val="00D41035"/>
    <w:rsid w:val="00D41116"/>
    <w:rsid w:val="00D4205D"/>
    <w:rsid w:val="00D4241C"/>
    <w:rsid w:val="00D42881"/>
    <w:rsid w:val="00D4321F"/>
    <w:rsid w:val="00D43BFD"/>
    <w:rsid w:val="00D44C64"/>
    <w:rsid w:val="00D45258"/>
    <w:rsid w:val="00D452E1"/>
    <w:rsid w:val="00D45DA6"/>
    <w:rsid w:val="00D46710"/>
    <w:rsid w:val="00D46883"/>
    <w:rsid w:val="00D46AC0"/>
    <w:rsid w:val="00D46EAA"/>
    <w:rsid w:val="00D47247"/>
    <w:rsid w:val="00D477CB"/>
    <w:rsid w:val="00D502D9"/>
    <w:rsid w:val="00D51152"/>
    <w:rsid w:val="00D5165F"/>
    <w:rsid w:val="00D51AF6"/>
    <w:rsid w:val="00D5248A"/>
    <w:rsid w:val="00D52627"/>
    <w:rsid w:val="00D52CB2"/>
    <w:rsid w:val="00D52EDC"/>
    <w:rsid w:val="00D5343D"/>
    <w:rsid w:val="00D536BF"/>
    <w:rsid w:val="00D539ED"/>
    <w:rsid w:val="00D53DCD"/>
    <w:rsid w:val="00D54189"/>
    <w:rsid w:val="00D545B2"/>
    <w:rsid w:val="00D5483C"/>
    <w:rsid w:val="00D5484A"/>
    <w:rsid w:val="00D5528D"/>
    <w:rsid w:val="00D566A7"/>
    <w:rsid w:val="00D5692E"/>
    <w:rsid w:val="00D56B61"/>
    <w:rsid w:val="00D56D13"/>
    <w:rsid w:val="00D57094"/>
    <w:rsid w:val="00D57240"/>
    <w:rsid w:val="00D57318"/>
    <w:rsid w:val="00D57754"/>
    <w:rsid w:val="00D57E47"/>
    <w:rsid w:val="00D608AA"/>
    <w:rsid w:val="00D60B94"/>
    <w:rsid w:val="00D60CDC"/>
    <w:rsid w:val="00D60D17"/>
    <w:rsid w:val="00D612C2"/>
    <w:rsid w:val="00D61829"/>
    <w:rsid w:val="00D61ACA"/>
    <w:rsid w:val="00D6239F"/>
    <w:rsid w:val="00D6365E"/>
    <w:rsid w:val="00D6398C"/>
    <w:rsid w:val="00D6441F"/>
    <w:rsid w:val="00D64BEE"/>
    <w:rsid w:val="00D651C3"/>
    <w:rsid w:val="00D658EF"/>
    <w:rsid w:val="00D65ADB"/>
    <w:rsid w:val="00D66086"/>
    <w:rsid w:val="00D66161"/>
    <w:rsid w:val="00D663B8"/>
    <w:rsid w:val="00D667DB"/>
    <w:rsid w:val="00D670ED"/>
    <w:rsid w:val="00D672D3"/>
    <w:rsid w:val="00D700ED"/>
    <w:rsid w:val="00D7033E"/>
    <w:rsid w:val="00D703E7"/>
    <w:rsid w:val="00D7095F"/>
    <w:rsid w:val="00D70BD9"/>
    <w:rsid w:val="00D71AE4"/>
    <w:rsid w:val="00D71B46"/>
    <w:rsid w:val="00D71C02"/>
    <w:rsid w:val="00D71D03"/>
    <w:rsid w:val="00D7221B"/>
    <w:rsid w:val="00D72873"/>
    <w:rsid w:val="00D7289F"/>
    <w:rsid w:val="00D7317C"/>
    <w:rsid w:val="00D7381C"/>
    <w:rsid w:val="00D73917"/>
    <w:rsid w:val="00D73A2B"/>
    <w:rsid w:val="00D73D4F"/>
    <w:rsid w:val="00D74293"/>
    <w:rsid w:val="00D74360"/>
    <w:rsid w:val="00D745ED"/>
    <w:rsid w:val="00D74807"/>
    <w:rsid w:val="00D749DA"/>
    <w:rsid w:val="00D7515D"/>
    <w:rsid w:val="00D75D3E"/>
    <w:rsid w:val="00D760B8"/>
    <w:rsid w:val="00D766C2"/>
    <w:rsid w:val="00D76702"/>
    <w:rsid w:val="00D76AE1"/>
    <w:rsid w:val="00D76C21"/>
    <w:rsid w:val="00D76F81"/>
    <w:rsid w:val="00D76FD6"/>
    <w:rsid w:val="00D7717B"/>
    <w:rsid w:val="00D77606"/>
    <w:rsid w:val="00D776AC"/>
    <w:rsid w:val="00D77956"/>
    <w:rsid w:val="00D77A26"/>
    <w:rsid w:val="00D77AE7"/>
    <w:rsid w:val="00D8009C"/>
    <w:rsid w:val="00D800DA"/>
    <w:rsid w:val="00D805EB"/>
    <w:rsid w:val="00D80C9E"/>
    <w:rsid w:val="00D81512"/>
    <w:rsid w:val="00D81A59"/>
    <w:rsid w:val="00D81AF1"/>
    <w:rsid w:val="00D81F88"/>
    <w:rsid w:val="00D82330"/>
    <w:rsid w:val="00D8238A"/>
    <w:rsid w:val="00D831BF"/>
    <w:rsid w:val="00D83209"/>
    <w:rsid w:val="00D836DB"/>
    <w:rsid w:val="00D83AA6"/>
    <w:rsid w:val="00D83D07"/>
    <w:rsid w:val="00D83D7D"/>
    <w:rsid w:val="00D8405D"/>
    <w:rsid w:val="00D843DC"/>
    <w:rsid w:val="00D8495B"/>
    <w:rsid w:val="00D84F64"/>
    <w:rsid w:val="00D8590C"/>
    <w:rsid w:val="00D860AC"/>
    <w:rsid w:val="00D86805"/>
    <w:rsid w:val="00D86A43"/>
    <w:rsid w:val="00D86CE8"/>
    <w:rsid w:val="00D8735E"/>
    <w:rsid w:val="00D873BA"/>
    <w:rsid w:val="00D8750B"/>
    <w:rsid w:val="00D87807"/>
    <w:rsid w:val="00D878A0"/>
    <w:rsid w:val="00D87B50"/>
    <w:rsid w:val="00D9006B"/>
    <w:rsid w:val="00D90083"/>
    <w:rsid w:val="00D900C5"/>
    <w:rsid w:val="00D90907"/>
    <w:rsid w:val="00D91848"/>
    <w:rsid w:val="00D919D8"/>
    <w:rsid w:val="00D91C9F"/>
    <w:rsid w:val="00D91F05"/>
    <w:rsid w:val="00D92313"/>
    <w:rsid w:val="00D924BC"/>
    <w:rsid w:val="00D92892"/>
    <w:rsid w:val="00D9382C"/>
    <w:rsid w:val="00D93DD3"/>
    <w:rsid w:val="00D941C3"/>
    <w:rsid w:val="00D9481D"/>
    <w:rsid w:val="00D95038"/>
    <w:rsid w:val="00D954AA"/>
    <w:rsid w:val="00D95564"/>
    <w:rsid w:val="00D95D8F"/>
    <w:rsid w:val="00D95EE1"/>
    <w:rsid w:val="00D9626C"/>
    <w:rsid w:val="00D9684B"/>
    <w:rsid w:val="00D968DD"/>
    <w:rsid w:val="00D96A43"/>
    <w:rsid w:val="00D96DEC"/>
    <w:rsid w:val="00D973DA"/>
    <w:rsid w:val="00D974A6"/>
    <w:rsid w:val="00D975E0"/>
    <w:rsid w:val="00D977DF"/>
    <w:rsid w:val="00D979F1"/>
    <w:rsid w:val="00D97CEB"/>
    <w:rsid w:val="00DA0172"/>
    <w:rsid w:val="00DA046A"/>
    <w:rsid w:val="00DA0CC5"/>
    <w:rsid w:val="00DA0DA0"/>
    <w:rsid w:val="00DA1958"/>
    <w:rsid w:val="00DA1A71"/>
    <w:rsid w:val="00DA215A"/>
    <w:rsid w:val="00DA2A01"/>
    <w:rsid w:val="00DA2CE0"/>
    <w:rsid w:val="00DA2F3F"/>
    <w:rsid w:val="00DA30E1"/>
    <w:rsid w:val="00DA3110"/>
    <w:rsid w:val="00DA3548"/>
    <w:rsid w:val="00DA355F"/>
    <w:rsid w:val="00DA3834"/>
    <w:rsid w:val="00DA416A"/>
    <w:rsid w:val="00DA4C4C"/>
    <w:rsid w:val="00DA4D19"/>
    <w:rsid w:val="00DA4DF0"/>
    <w:rsid w:val="00DA5762"/>
    <w:rsid w:val="00DA5B96"/>
    <w:rsid w:val="00DA5C9D"/>
    <w:rsid w:val="00DA65DD"/>
    <w:rsid w:val="00DA6974"/>
    <w:rsid w:val="00DA7208"/>
    <w:rsid w:val="00DA7369"/>
    <w:rsid w:val="00DA73B7"/>
    <w:rsid w:val="00DA753B"/>
    <w:rsid w:val="00DA79F7"/>
    <w:rsid w:val="00DA7FC4"/>
    <w:rsid w:val="00DB0919"/>
    <w:rsid w:val="00DB0EB7"/>
    <w:rsid w:val="00DB1D22"/>
    <w:rsid w:val="00DB1D6C"/>
    <w:rsid w:val="00DB23C0"/>
    <w:rsid w:val="00DB2D77"/>
    <w:rsid w:val="00DB2D90"/>
    <w:rsid w:val="00DB2F45"/>
    <w:rsid w:val="00DB3CB5"/>
    <w:rsid w:val="00DB3ED3"/>
    <w:rsid w:val="00DB41DD"/>
    <w:rsid w:val="00DB44A5"/>
    <w:rsid w:val="00DB4533"/>
    <w:rsid w:val="00DB45C7"/>
    <w:rsid w:val="00DB45ED"/>
    <w:rsid w:val="00DB470F"/>
    <w:rsid w:val="00DB48AC"/>
    <w:rsid w:val="00DB4A19"/>
    <w:rsid w:val="00DB4E82"/>
    <w:rsid w:val="00DB4E9F"/>
    <w:rsid w:val="00DB4EB9"/>
    <w:rsid w:val="00DB52E4"/>
    <w:rsid w:val="00DB54CA"/>
    <w:rsid w:val="00DB6121"/>
    <w:rsid w:val="00DB63F0"/>
    <w:rsid w:val="00DB687B"/>
    <w:rsid w:val="00DB7DD1"/>
    <w:rsid w:val="00DC00DD"/>
    <w:rsid w:val="00DC0215"/>
    <w:rsid w:val="00DC0250"/>
    <w:rsid w:val="00DC0561"/>
    <w:rsid w:val="00DC0641"/>
    <w:rsid w:val="00DC0C14"/>
    <w:rsid w:val="00DC0EF4"/>
    <w:rsid w:val="00DC1060"/>
    <w:rsid w:val="00DC1562"/>
    <w:rsid w:val="00DC2728"/>
    <w:rsid w:val="00DC279C"/>
    <w:rsid w:val="00DC28EA"/>
    <w:rsid w:val="00DC2BF2"/>
    <w:rsid w:val="00DC2FAE"/>
    <w:rsid w:val="00DC313D"/>
    <w:rsid w:val="00DC316F"/>
    <w:rsid w:val="00DC3487"/>
    <w:rsid w:val="00DC3F39"/>
    <w:rsid w:val="00DC45A9"/>
    <w:rsid w:val="00DC46C0"/>
    <w:rsid w:val="00DC4F76"/>
    <w:rsid w:val="00DC5071"/>
    <w:rsid w:val="00DC55FB"/>
    <w:rsid w:val="00DC5601"/>
    <w:rsid w:val="00DC5970"/>
    <w:rsid w:val="00DC5C9D"/>
    <w:rsid w:val="00DC5E9A"/>
    <w:rsid w:val="00DC637C"/>
    <w:rsid w:val="00DC66D9"/>
    <w:rsid w:val="00DC6716"/>
    <w:rsid w:val="00DC6DA3"/>
    <w:rsid w:val="00DC6EBB"/>
    <w:rsid w:val="00DC7158"/>
    <w:rsid w:val="00DD097F"/>
    <w:rsid w:val="00DD1171"/>
    <w:rsid w:val="00DD159A"/>
    <w:rsid w:val="00DD1BAE"/>
    <w:rsid w:val="00DD20B7"/>
    <w:rsid w:val="00DD3136"/>
    <w:rsid w:val="00DD3518"/>
    <w:rsid w:val="00DD36C2"/>
    <w:rsid w:val="00DD4695"/>
    <w:rsid w:val="00DD487E"/>
    <w:rsid w:val="00DD4CAE"/>
    <w:rsid w:val="00DD4EE9"/>
    <w:rsid w:val="00DD561F"/>
    <w:rsid w:val="00DD5F7E"/>
    <w:rsid w:val="00DD645D"/>
    <w:rsid w:val="00DD6792"/>
    <w:rsid w:val="00DD6958"/>
    <w:rsid w:val="00DD72F5"/>
    <w:rsid w:val="00DD7BEB"/>
    <w:rsid w:val="00DD7CB3"/>
    <w:rsid w:val="00DD7EE3"/>
    <w:rsid w:val="00DE03C9"/>
    <w:rsid w:val="00DE0878"/>
    <w:rsid w:val="00DE0909"/>
    <w:rsid w:val="00DE123B"/>
    <w:rsid w:val="00DE12F0"/>
    <w:rsid w:val="00DE13EA"/>
    <w:rsid w:val="00DE1F75"/>
    <w:rsid w:val="00DE2318"/>
    <w:rsid w:val="00DE23AC"/>
    <w:rsid w:val="00DE252C"/>
    <w:rsid w:val="00DE2682"/>
    <w:rsid w:val="00DE2B78"/>
    <w:rsid w:val="00DE2CE4"/>
    <w:rsid w:val="00DE2EAA"/>
    <w:rsid w:val="00DE32C9"/>
    <w:rsid w:val="00DE33D9"/>
    <w:rsid w:val="00DE3B4D"/>
    <w:rsid w:val="00DE3CBF"/>
    <w:rsid w:val="00DE45C3"/>
    <w:rsid w:val="00DE4AB1"/>
    <w:rsid w:val="00DE4CA8"/>
    <w:rsid w:val="00DE5A37"/>
    <w:rsid w:val="00DE62AA"/>
    <w:rsid w:val="00DE64C5"/>
    <w:rsid w:val="00DE697B"/>
    <w:rsid w:val="00DE6F25"/>
    <w:rsid w:val="00DE71FF"/>
    <w:rsid w:val="00DE7462"/>
    <w:rsid w:val="00DE7505"/>
    <w:rsid w:val="00DE7816"/>
    <w:rsid w:val="00DE7ED0"/>
    <w:rsid w:val="00DF0FD2"/>
    <w:rsid w:val="00DF1C10"/>
    <w:rsid w:val="00DF1E0B"/>
    <w:rsid w:val="00DF1EFA"/>
    <w:rsid w:val="00DF2076"/>
    <w:rsid w:val="00DF22C0"/>
    <w:rsid w:val="00DF28EA"/>
    <w:rsid w:val="00DF356C"/>
    <w:rsid w:val="00DF3CF2"/>
    <w:rsid w:val="00DF404F"/>
    <w:rsid w:val="00DF4265"/>
    <w:rsid w:val="00DF4272"/>
    <w:rsid w:val="00DF4AC9"/>
    <w:rsid w:val="00DF4EEA"/>
    <w:rsid w:val="00DF5353"/>
    <w:rsid w:val="00DF55D4"/>
    <w:rsid w:val="00DF58CB"/>
    <w:rsid w:val="00DF5A4F"/>
    <w:rsid w:val="00DF61DE"/>
    <w:rsid w:val="00DF671F"/>
    <w:rsid w:val="00DF69B8"/>
    <w:rsid w:val="00DF6A7E"/>
    <w:rsid w:val="00DF6B47"/>
    <w:rsid w:val="00E00564"/>
    <w:rsid w:val="00E00B9A"/>
    <w:rsid w:val="00E01393"/>
    <w:rsid w:val="00E01A58"/>
    <w:rsid w:val="00E01CDD"/>
    <w:rsid w:val="00E01D42"/>
    <w:rsid w:val="00E0208E"/>
    <w:rsid w:val="00E022DE"/>
    <w:rsid w:val="00E02978"/>
    <w:rsid w:val="00E032D9"/>
    <w:rsid w:val="00E035E0"/>
    <w:rsid w:val="00E03C0E"/>
    <w:rsid w:val="00E03C6F"/>
    <w:rsid w:val="00E03EE2"/>
    <w:rsid w:val="00E04321"/>
    <w:rsid w:val="00E046CE"/>
    <w:rsid w:val="00E04F06"/>
    <w:rsid w:val="00E0505C"/>
    <w:rsid w:val="00E051C8"/>
    <w:rsid w:val="00E0550A"/>
    <w:rsid w:val="00E05E7C"/>
    <w:rsid w:val="00E05E9E"/>
    <w:rsid w:val="00E05FCC"/>
    <w:rsid w:val="00E0613D"/>
    <w:rsid w:val="00E062E8"/>
    <w:rsid w:val="00E06404"/>
    <w:rsid w:val="00E065F1"/>
    <w:rsid w:val="00E065FA"/>
    <w:rsid w:val="00E06F84"/>
    <w:rsid w:val="00E0775E"/>
    <w:rsid w:val="00E07DB7"/>
    <w:rsid w:val="00E07DD4"/>
    <w:rsid w:val="00E10043"/>
    <w:rsid w:val="00E112AE"/>
    <w:rsid w:val="00E1138B"/>
    <w:rsid w:val="00E116C5"/>
    <w:rsid w:val="00E11A65"/>
    <w:rsid w:val="00E11C88"/>
    <w:rsid w:val="00E12173"/>
    <w:rsid w:val="00E125BC"/>
    <w:rsid w:val="00E12A63"/>
    <w:rsid w:val="00E12E5D"/>
    <w:rsid w:val="00E12F8F"/>
    <w:rsid w:val="00E13403"/>
    <w:rsid w:val="00E13973"/>
    <w:rsid w:val="00E14343"/>
    <w:rsid w:val="00E14368"/>
    <w:rsid w:val="00E149BF"/>
    <w:rsid w:val="00E14F8A"/>
    <w:rsid w:val="00E1513E"/>
    <w:rsid w:val="00E15244"/>
    <w:rsid w:val="00E15ADA"/>
    <w:rsid w:val="00E164AF"/>
    <w:rsid w:val="00E170A9"/>
    <w:rsid w:val="00E17EA9"/>
    <w:rsid w:val="00E20085"/>
    <w:rsid w:val="00E20B09"/>
    <w:rsid w:val="00E211B0"/>
    <w:rsid w:val="00E212BC"/>
    <w:rsid w:val="00E21C2E"/>
    <w:rsid w:val="00E21CA7"/>
    <w:rsid w:val="00E23377"/>
    <w:rsid w:val="00E23450"/>
    <w:rsid w:val="00E238A8"/>
    <w:rsid w:val="00E249E0"/>
    <w:rsid w:val="00E24E26"/>
    <w:rsid w:val="00E2501E"/>
    <w:rsid w:val="00E25675"/>
    <w:rsid w:val="00E256A0"/>
    <w:rsid w:val="00E257F8"/>
    <w:rsid w:val="00E25994"/>
    <w:rsid w:val="00E259AD"/>
    <w:rsid w:val="00E25A5B"/>
    <w:rsid w:val="00E25ADA"/>
    <w:rsid w:val="00E25B03"/>
    <w:rsid w:val="00E25D4D"/>
    <w:rsid w:val="00E25F0E"/>
    <w:rsid w:val="00E2625D"/>
    <w:rsid w:val="00E26584"/>
    <w:rsid w:val="00E2687A"/>
    <w:rsid w:val="00E26996"/>
    <w:rsid w:val="00E26C17"/>
    <w:rsid w:val="00E26D98"/>
    <w:rsid w:val="00E270BF"/>
    <w:rsid w:val="00E27996"/>
    <w:rsid w:val="00E279AE"/>
    <w:rsid w:val="00E30214"/>
    <w:rsid w:val="00E30A91"/>
    <w:rsid w:val="00E30D3C"/>
    <w:rsid w:val="00E30F74"/>
    <w:rsid w:val="00E3102F"/>
    <w:rsid w:val="00E3181C"/>
    <w:rsid w:val="00E319BB"/>
    <w:rsid w:val="00E31BFA"/>
    <w:rsid w:val="00E32C55"/>
    <w:rsid w:val="00E32C6C"/>
    <w:rsid w:val="00E333DC"/>
    <w:rsid w:val="00E342D6"/>
    <w:rsid w:val="00E349EC"/>
    <w:rsid w:val="00E34A89"/>
    <w:rsid w:val="00E353B7"/>
    <w:rsid w:val="00E35482"/>
    <w:rsid w:val="00E35CE1"/>
    <w:rsid w:val="00E35DAD"/>
    <w:rsid w:val="00E3600E"/>
    <w:rsid w:val="00E36464"/>
    <w:rsid w:val="00E36776"/>
    <w:rsid w:val="00E370A4"/>
    <w:rsid w:val="00E37B7F"/>
    <w:rsid w:val="00E40024"/>
    <w:rsid w:val="00E40076"/>
    <w:rsid w:val="00E401B3"/>
    <w:rsid w:val="00E4094F"/>
    <w:rsid w:val="00E40ADD"/>
    <w:rsid w:val="00E40D41"/>
    <w:rsid w:val="00E417C2"/>
    <w:rsid w:val="00E4211E"/>
    <w:rsid w:val="00E421ED"/>
    <w:rsid w:val="00E42311"/>
    <w:rsid w:val="00E42B1A"/>
    <w:rsid w:val="00E42BFB"/>
    <w:rsid w:val="00E42E8C"/>
    <w:rsid w:val="00E435CA"/>
    <w:rsid w:val="00E438E2"/>
    <w:rsid w:val="00E43B0C"/>
    <w:rsid w:val="00E440CD"/>
    <w:rsid w:val="00E44154"/>
    <w:rsid w:val="00E44503"/>
    <w:rsid w:val="00E448A3"/>
    <w:rsid w:val="00E4490A"/>
    <w:rsid w:val="00E44ADA"/>
    <w:rsid w:val="00E44EE7"/>
    <w:rsid w:val="00E456B1"/>
    <w:rsid w:val="00E45E42"/>
    <w:rsid w:val="00E4628D"/>
    <w:rsid w:val="00E4633C"/>
    <w:rsid w:val="00E46346"/>
    <w:rsid w:val="00E467B7"/>
    <w:rsid w:val="00E46C84"/>
    <w:rsid w:val="00E46DF8"/>
    <w:rsid w:val="00E46EFC"/>
    <w:rsid w:val="00E46FFB"/>
    <w:rsid w:val="00E4736D"/>
    <w:rsid w:val="00E47EEB"/>
    <w:rsid w:val="00E47F90"/>
    <w:rsid w:val="00E50BA4"/>
    <w:rsid w:val="00E50FA2"/>
    <w:rsid w:val="00E50FC7"/>
    <w:rsid w:val="00E51144"/>
    <w:rsid w:val="00E51350"/>
    <w:rsid w:val="00E51ACD"/>
    <w:rsid w:val="00E51C4F"/>
    <w:rsid w:val="00E52544"/>
    <w:rsid w:val="00E52D6D"/>
    <w:rsid w:val="00E52E8C"/>
    <w:rsid w:val="00E535AB"/>
    <w:rsid w:val="00E5421A"/>
    <w:rsid w:val="00E54759"/>
    <w:rsid w:val="00E54806"/>
    <w:rsid w:val="00E54D7A"/>
    <w:rsid w:val="00E553F7"/>
    <w:rsid w:val="00E55580"/>
    <w:rsid w:val="00E557F1"/>
    <w:rsid w:val="00E55AE9"/>
    <w:rsid w:val="00E566C1"/>
    <w:rsid w:val="00E573A6"/>
    <w:rsid w:val="00E5747F"/>
    <w:rsid w:val="00E57798"/>
    <w:rsid w:val="00E57B8A"/>
    <w:rsid w:val="00E57C9E"/>
    <w:rsid w:val="00E57DB5"/>
    <w:rsid w:val="00E6043C"/>
    <w:rsid w:val="00E6069E"/>
    <w:rsid w:val="00E6091E"/>
    <w:rsid w:val="00E60B51"/>
    <w:rsid w:val="00E61065"/>
    <w:rsid w:val="00E61624"/>
    <w:rsid w:val="00E6162B"/>
    <w:rsid w:val="00E6174F"/>
    <w:rsid w:val="00E617DD"/>
    <w:rsid w:val="00E61B78"/>
    <w:rsid w:val="00E62101"/>
    <w:rsid w:val="00E62213"/>
    <w:rsid w:val="00E622E3"/>
    <w:rsid w:val="00E622F7"/>
    <w:rsid w:val="00E62458"/>
    <w:rsid w:val="00E62467"/>
    <w:rsid w:val="00E6249C"/>
    <w:rsid w:val="00E62A75"/>
    <w:rsid w:val="00E6389A"/>
    <w:rsid w:val="00E643D1"/>
    <w:rsid w:val="00E64ECE"/>
    <w:rsid w:val="00E653EB"/>
    <w:rsid w:val="00E653FB"/>
    <w:rsid w:val="00E658F3"/>
    <w:rsid w:val="00E658F6"/>
    <w:rsid w:val="00E65E8E"/>
    <w:rsid w:val="00E663AC"/>
    <w:rsid w:val="00E6685E"/>
    <w:rsid w:val="00E670FD"/>
    <w:rsid w:val="00E679DE"/>
    <w:rsid w:val="00E67D48"/>
    <w:rsid w:val="00E67EB5"/>
    <w:rsid w:val="00E7029E"/>
    <w:rsid w:val="00E70374"/>
    <w:rsid w:val="00E70399"/>
    <w:rsid w:val="00E705B1"/>
    <w:rsid w:val="00E707E8"/>
    <w:rsid w:val="00E70D6B"/>
    <w:rsid w:val="00E71BDC"/>
    <w:rsid w:val="00E71D3C"/>
    <w:rsid w:val="00E72087"/>
    <w:rsid w:val="00E726A9"/>
    <w:rsid w:val="00E72B4B"/>
    <w:rsid w:val="00E72DE8"/>
    <w:rsid w:val="00E72EDE"/>
    <w:rsid w:val="00E72FDE"/>
    <w:rsid w:val="00E7326A"/>
    <w:rsid w:val="00E73779"/>
    <w:rsid w:val="00E73942"/>
    <w:rsid w:val="00E74D1B"/>
    <w:rsid w:val="00E7523B"/>
    <w:rsid w:val="00E75447"/>
    <w:rsid w:val="00E75674"/>
    <w:rsid w:val="00E75777"/>
    <w:rsid w:val="00E75985"/>
    <w:rsid w:val="00E76625"/>
    <w:rsid w:val="00E767DF"/>
    <w:rsid w:val="00E76D2D"/>
    <w:rsid w:val="00E77DD9"/>
    <w:rsid w:val="00E77FAE"/>
    <w:rsid w:val="00E8054A"/>
    <w:rsid w:val="00E808C0"/>
    <w:rsid w:val="00E80D17"/>
    <w:rsid w:val="00E81701"/>
    <w:rsid w:val="00E8189C"/>
    <w:rsid w:val="00E81A5D"/>
    <w:rsid w:val="00E81EBC"/>
    <w:rsid w:val="00E8235B"/>
    <w:rsid w:val="00E82C33"/>
    <w:rsid w:val="00E83003"/>
    <w:rsid w:val="00E83426"/>
    <w:rsid w:val="00E843F5"/>
    <w:rsid w:val="00E844CE"/>
    <w:rsid w:val="00E84883"/>
    <w:rsid w:val="00E84C50"/>
    <w:rsid w:val="00E851C8"/>
    <w:rsid w:val="00E85E64"/>
    <w:rsid w:val="00E85F90"/>
    <w:rsid w:val="00E8679B"/>
    <w:rsid w:val="00E86805"/>
    <w:rsid w:val="00E8683F"/>
    <w:rsid w:val="00E869BB"/>
    <w:rsid w:val="00E87133"/>
    <w:rsid w:val="00E87A6B"/>
    <w:rsid w:val="00E87B75"/>
    <w:rsid w:val="00E90969"/>
    <w:rsid w:val="00E90A26"/>
    <w:rsid w:val="00E90AC5"/>
    <w:rsid w:val="00E90FF6"/>
    <w:rsid w:val="00E91693"/>
    <w:rsid w:val="00E9177E"/>
    <w:rsid w:val="00E9178A"/>
    <w:rsid w:val="00E91A59"/>
    <w:rsid w:val="00E91D29"/>
    <w:rsid w:val="00E91FBF"/>
    <w:rsid w:val="00E928A1"/>
    <w:rsid w:val="00E92C6D"/>
    <w:rsid w:val="00E93287"/>
    <w:rsid w:val="00E937DD"/>
    <w:rsid w:val="00E93B3D"/>
    <w:rsid w:val="00E93CAF"/>
    <w:rsid w:val="00E93EB3"/>
    <w:rsid w:val="00E93F25"/>
    <w:rsid w:val="00E942F5"/>
    <w:rsid w:val="00E9449A"/>
    <w:rsid w:val="00E94572"/>
    <w:rsid w:val="00E949C9"/>
    <w:rsid w:val="00E94B43"/>
    <w:rsid w:val="00E94D37"/>
    <w:rsid w:val="00E952A3"/>
    <w:rsid w:val="00E95734"/>
    <w:rsid w:val="00E9584C"/>
    <w:rsid w:val="00E95892"/>
    <w:rsid w:val="00E95B17"/>
    <w:rsid w:val="00E95EE9"/>
    <w:rsid w:val="00E96350"/>
    <w:rsid w:val="00E96D01"/>
    <w:rsid w:val="00E9768D"/>
    <w:rsid w:val="00E979DE"/>
    <w:rsid w:val="00EA03FF"/>
    <w:rsid w:val="00EA090F"/>
    <w:rsid w:val="00EA0DC9"/>
    <w:rsid w:val="00EA0F28"/>
    <w:rsid w:val="00EA18DF"/>
    <w:rsid w:val="00EA2132"/>
    <w:rsid w:val="00EA2864"/>
    <w:rsid w:val="00EA2C94"/>
    <w:rsid w:val="00EA3340"/>
    <w:rsid w:val="00EA3499"/>
    <w:rsid w:val="00EA3E1D"/>
    <w:rsid w:val="00EA3F16"/>
    <w:rsid w:val="00EA456C"/>
    <w:rsid w:val="00EA5096"/>
    <w:rsid w:val="00EA61B0"/>
    <w:rsid w:val="00EA6976"/>
    <w:rsid w:val="00EA6C0C"/>
    <w:rsid w:val="00EA75D5"/>
    <w:rsid w:val="00EA7831"/>
    <w:rsid w:val="00EB02C3"/>
    <w:rsid w:val="00EB0F89"/>
    <w:rsid w:val="00EB0FF6"/>
    <w:rsid w:val="00EB1107"/>
    <w:rsid w:val="00EB13C7"/>
    <w:rsid w:val="00EB15C2"/>
    <w:rsid w:val="00EB1659"/>
    <w:rsid w:val="00EB17C3"/>
    <w:rsid w:val="00EB2B95"/>
    <w:rsid w:val="00EB2CF9"/>
    <w:rsid w:val="00EB2D8E"/>
    <w:rsid w:val="00EB33B5"/>
    <w:rsid w:val="00EB35EA"/>
    <w:rsid w:val="00EB45EB"/>
    <w:rsid w:val="00EB4B00"/>
    <w:rsid w:val="00EB4F68"/>
    <w:rsid w:val="00EB5088"/>
    <w:rsid w:val="00EB514E"/>
    <w:rsid w:val="00EB532A"/>
    <w:rsid w:val="00EB54D0"/>
    <w:rsid w:val="00EB5CBE"/>
    <w:rsid w:val="00EB5EF0"/>
    <w:rsid w:val="00EB6416"/>
    <w:rsid w:val="00EB66DD"/>
    <w:rsid w:val="00EB6D8C"/>
    <w:rsid w:val="00EB77AA"/>
    <w:rsid w:val="00EB7944"/>
    <w:rsid w:val="00EB7BA2"/>
    <w:rsid w:val="00EB7DDE"/>
    <w:rsid w:val="00EB7FB6"/>
    <w:rsid w:val="00EC0728"/>
    <w:rsid w:val="00EC0F46"/>
    <w:rsid w:val="00EC0FC1"/>
    <w:rsid w:val="00EC162F"/>
    <w:rsid w:val="00EC1E51"/>
    <w:rsid w:val="00EC1EFD"/>
    <w:rsid w:val="00EC1F46"/>
    <w:rsid w:val="00EC20CA"/>
    <w:rsid w:val="00EC2828"/>
    <w:rsid w:val="00EC29C7"/>
    <w:rsid w:val="00EC2CB6"/>
    <w:rsid w:val="00EC304B"/>
    <w:rsid w:val="00EC30CB"/>
    <w:rsid w:val="00EC3683"/>
    <w:rsid w:val="00EC3D81"/>
    <w:rsid w:val="00EC4253"/>
    <w:rsid w:val="00EC49DC"/>
    <w:rsid w:val="00EC4E56"/>
    <w:rsid w:val="00EC50C0"/>
    <w:rsid w:val="00EC52CB"/>
    <w:rsid w:val="00EC599B"/>
    <w:rsid w:val="00EC5BD2"/>
    <w:rsid w:val="00EC66B1"/>
    <w:rsid w:val="00EC6707"/>
    <w:rsid w:val="00EC6CD4"/>
    <w:rsid w:val="00EC6F0C"/>
    <w:rsid w:val="00EC6FBA"/>
    <w:rsid w:val="00EC7C5D"/>
    <w:rsid w:val="00ED013A"/>
    <w:rsid w:val="00ED0229"/>
    <w:rsid w:val="00ED028C"/>
    <w:rsid w:val="00ED046D"/>
    <w:rsid w:val="00ED06E0"/>
    <w:rsid w:val="00ED12EA"/>
    <w:rsid w:val="00ED1676"/>
    <w:rsid w:val="00ED188E"/>
    <w:rsid w:val="00ED1A69"/>
    <w:rsid w:val="00ED1C22"/>
    <w:rsid w:val="00ED2011"/>
    <w:rsid w:val="00ED24BD"/>
    <w:rsid w:val="00ED287A"/>
    <w:rsid w:val="00ED2C9D"/>
    <w:rsid w:val="00ED2E6A"/>
    <w:rsid w:val="00ED3187"/>
    <w:rsid w:val="00ED3209"/>
    <w:rsid w:val="00ED3764"/>
    <w:rsid w:val="00ED37FD"/>
    <w:rsid w:val="00ED41CF"/>
    <w:rsid w:val="00ED4761"/>
    <w:rsid w:val="00ED48AD"/>
    <w:rsid w:val="00ED4E7C"/>
    <w:rsid w:val="00ED54A6"/>
    <w:rsid w:val="00ED55B7"/>
    <w:rsid w:val="00ED5872"/>
    <w:rsid w:val="00ED6093"/>
    <w:rsid w:val="00ED6318"/>
    <w:rsid w:val="00ED6845"/>
    <w:rsid w:val="00ED6D46"/>
    <w:rsid w:val="00ED72AD"/>
    <w:rsid w:val="00ED757E"/>
    <w:rsid w:val="00ED7639"/>
    <w:rsid w:val="00EE1731"/>
    <w:rsid w:val="00EE1DF3"/>
    <w:rsid w:val="00EE2D2D"/>
    <w:rsid w:val="00EE2DF0"/>
    <w:rsid w:val="00EE2E31"/>
    <w:rsid w:val="00EE313B"/>
    <w:rsid w:val="00EE314A"/>
    <w:rsid w:val="00EE337C"/>
    <w:rsid w:val="00EE3476"/>
    <w:rsid w:val="00EE3E09"/>
    <w:rsid w:val="00EE3FD1"/>
    <w:rsid w:val="00EE4AC5"/>
    <w:rsid w:val="00EE4B1F"/>
    <w:rsid w:val="00EE4CB4"/>
    <w:rsid w:val="00EE4D00"/>
    <w:rsid w:val="00EE4D08"/>
    <w:rsid w:val="00EE51AB"/>
    <w:rsid w:val="00EE5F1E"/>
    <w:rsid w:val="00EE6618"/>
    <w:rsid w:val="00EE6D7B"/>
    <w:rsid w:val="00EE7318"/>
    <w:rsid w:val="00EE790D"/>
    <w:rsid w:val="00EF0E79"/>
    <w:rsid w:val="00EF146A"/>
    <w:rsid w:val="00EF1CCE"/>
    <w:rsid w:val="00EF2234"/>
    <w:rsid w:val="00EF2C59"/>
    <w:rsid w:val="00EF3614"/>
    <w:rsid w:val="00EF3B57"/>
    <w:rsid w:val="00EF4120"/>
    <w:rsid w:val="00EF4ADF"/>
    <w:rsid w:val="00EF516A"/>
    <w:rsid w:val="00EF5179"/>
    <w:rsid w:val="00EF5261"/>
    <w:rsid w:val="00EF5935"/>
    <w:rsid w:val="00EF5A32"/>
    <w:rsid w:val="00EF5AAE"/>
    <w:rsid w:val="00EF5D07"/>
    <w:rsid w:val="00EF6003"/>
    <w:rsid w:val="00EF612D"/>
    <w:rsid w:val="00EF6200"/>
    <w:rsid w:val="00EF62D7"/>
    <w:rsid w:val="00EF6973"/>
    <w:rsid w:val="00EF69C0"/>
    <w:rsid w:val="00EF6AD7"/>
    <w:rsid w:val="00EF6BA5"/>
    <w:rsid w:val="00EF7046"/>
    <w:rsid w:val="00EF7206"/>
    <w:rsid w:val="00EF7347"/>
    <w:rsid w:val="00EF7C74"/>
    <w:rsid w:val="00F002F7"/>
    <w:rsid w:val="00F00B7C"/>
    <w:rsid w:val="00F00D81"/>
    <w:rsid w:val="00F00F50"/>
    <w:rsid w:val="00F012DB"/>
    <w:rsid w:val="00F01C6A"/>
    <w:rsid w:val="00F01C8B"/>
    <w:rsid w:val="00F01DEC"/>
    <w:rsid w:val="00F01F23"/>
    <w:rsid w:val="00F022BD"/>
    <w:rsid w:val="00F0231F"/>
    <w:rsid w:val="00F031C6"/>
    <w:rsid w:val="00F03EDD"/>
    <w:rsid w:val="00F048AD"/>
    <w:rsid w:val="00F04D56"/>
    <w:rsid w:val="00F059F4"/>
    <w:rsid w:val="00F05A4B"/>
    <w:rsid w:val="00F05A5C"/>
    <w:rsid w:val="00F05C06"/>
    <w:rsid w:val="00F06BA8"/>
    <w:rsid w:val="00F06E3C"/>
    <w:rsid w:val="00F06EB2"/>
    <w:rsid w:val="00F0711C"/>
    <w:rsid w:val="00F077BE"/>
    <w:rsid w:val="00F07854"/>
    <w:rsid w:val="00F07E52"/>
    <w:rsid w:val="00F107D3"/>
    <w:rsid w:val="00F10DD5"/>
    <w:rsid w:val="00F11020"/>
    <w:rsid w:val="00F11048"/>
    <w:rsid w:val="00F1146E"/>
    <w:rsid w:val="00F11616"/>
    <w:rsid w:val="00F11BB8"/>
    <w:rsid w:val="00F123D5"/>
    <w:rsid w:val="00F123EA"/>
    <w:rsid w:val="00F12760"/>
    <w:rsid w:val="00F127C5"/>
    <w:rsid w:val="00F1285F"/>
    <w:rsid w:val="00F12A70"/>
    <w:rsid w:val="00F13272"/>
    <w:rsid w:val="00F13330"/>
    <w:rsid w:val="00F13664"/>
    <w:rsid w:val="00F13755"/>
    <w:rsid w:val="00F13916"/>
    <w:rsid w:val="00F139E9"/>
    <w:rsid w:val="00F1423A"/>
    <w:rsid w:val="00F142FC"/>
    <w:rsid w:val="00F14781"/>
    <w:rsid w:val="00F14F43"/>
    <w:rsid w:val="00F1547F"/>
    <w:rsid w:val="00F155C4"/>
    <w:rsid w:val="00F159DA"/>
    <w:rsid w:val="00F168FB"/>
    <w:rsid w:val="00F1694F"/>
    <w:rsid w:val="00F176B1"/>
    <w:rsid w:val="00F1794D"/>
    <w:rsid w:val="00F1798B"/>
    <w:rsid w:val="00F17ED6"/>
    <w:rsid w:val="00F207B9"/>
    <w:rsid w:val="00F20A76"/>
    <w:rsid w:val="00F20CFA"/>
    <w:rsid w:val="00F20E55"/>
    <w:rsid w:val="00F20E5F"/>
    <w:rsid w:val="00F20FB3"/>
    <w:rsid w:val="00F20FC8"/>
    <w:rsid w:val="00F21D9E"/>
    <w:rsid w:val="00F21FED"/>
    <w:rsid w:val="00F229BA"/>
    <w:rsid w:val="00F23916"/>
    <w:rsid w:val="00F23C6B"/>
    <w:rsid w:val="00F23D58"/>
    <w:rsid w:val="00F23D8B"/>
    <w:rsid w:val="00F23E9D"/>
    <w:rsid w:val="00F24369"/>
    <w:rsid w:val="00F24627"/>
    <w:rsid w:val="00F24824"/>
    <w:rsid w:val="00F24B71"/>
    <w:rsid w:val="00F24D2B"/>
    <w:rsid w:val="00F25296"/>
    <w:rsid w:val="00F255DD"/>
    <w:rsid w:val="00F25C20"/>
    <w:rsid w:val="00F26538"/>
    <w:rsid w:val="00F26AC9"/>
    <w:rsid w:val="00F26AF5"/>
    <w:rsid w:val="00F27453"/>
    <w:rsid w:val="00F27525"/>
    <w:rsid w:val="00F27882"/>
    <w:rsid w:val="00F301FD"/>
    <w:rsid w:val="00F30370"/>
    <w:rsid w:val="00F304E2"/>
    <w:rsid w:val="00F30501"/>
    <w:rsid w:val="00F30561"/>
    <w:rsid w:val="00F30A53"/>
    <w:rsid w:val="00F30BBC"/>
    <w:rsid w:val="00F30D76"/>
    <w:rsid w:val="00F30F20"/>
    <w:rsid w:val="00F30F27"/>
    <w:rsid w:val="00F3168A"/>
    <w:rsid w:val="00F31A4C"/>
    <w:rsid w:val="00F31AB1"/>
    <w:rsid w:val="00F31EFB"/>
    <w:rsid w:val="00F321CF"/>
    <w:rsid w:val="00F32695"/>
    <w:rsid w:val="00F32A42"/>
    <w:rsid w:val="00F33056"/>
    <w:rsid w:val="00F3368A"/>
    <w:rsid w:val="00F339E9"/>
    <w:rsid w:val="00F33DA8"/>
    <w:rsid w:val="00F33F2F"/>
    <w:rsid w:val="00F34474"/>
    <w:rsid w:val="00F346A0"/>
    <w:rsid w:val="00F35410"/>
    <w:rsid w:val="00F356F2"/>
    <w:rsid w:val="00F35A7A"/>
    <w:rsid w:val="00F365FD"/>
    <w:rsid w:val="00F37110"/>
    <w:rsid w:val="00F3748D"/>
    <w:rsid w:val="00F374B9"/>
    <w:rsid w:val="00F3759A"/>
    <w:rsid w:val="00F378F6"/>
    <w:rsid w:val="00F40149"/>
    <w:rsid w:val="00F4072A"/>
    <w:rsid w:val="00F40DFC"/>
    <w:rsid w:val="00F40ECE"/>
    <w:rsid w:val="00F40F34"/>
    <w:rsid w:val="00F40FBF"/>
    <w:rsid w:val="00F41099"/>
    <w:rsid w:val="00F419D0"/>
    <w:rsid w:val="00F41DFC"/>
    <w:rsid w:val="00F4205E"/>
    <w:rsid w:val="00F42605"/>
    <w:rsid w:val="00F42619"/>
    <w:rsid w:val="00F4288B"/>
    <w:rsid w:val="00F429EF"/>
    <w:rsid w:val="00F42D5D"/>
    <w:rsid w:val="00F430BA"/>
    <w:rsid w:val="00F437F7"/>
    <w:rsid w:val="00F44031"/>
    <w:rsid w:val="00F44220"/>
    <w:rsid w:val="00F4447A"/>
    <w:rsid w:val="00F4464A"/>
    <w:rsid w:val="00F4489B"/>
    <w:rsid w:val="00F44A7B"/>
    <w:rsid w:val="00F44B35"/>
    <w:rsid w:val="00F44CD1"/>
    <w:rsid w:val="00F455F7"/>
    <w:rsid w:val="00F45EAE"/>
    <w:rsid w:val="00F466E7"/>
    <w:rsid w:val="00F474CC"/>
    <w:rsid w:val="00F4753C"/>
    <w:rsid w:val="00F50368"/>
    <w:rsid w:val="00F50ABF"/>
    <w:rsid w:val="00F50E01"/>
    <w:rsid w:val="00F50EF0"/>
    <w:rsid w:val="00F50FD4"/>
    <w:rsid w:val="00F5126D"/>
    <w:rsid w:val="00F51EF8"/>
    <w:rsid w:val="00F51F2E"/>
    <w:rsid w:val="00F521EF"/>
    <w:rsid w:val="00F5233A"/>
    <w:rsid w:val="00F52A91"/>
    <w:rsid w:val="00F52E84"/>
    <w:rsid w:val="00F52F9E"/>
    <w:rsid w:val="00F5325E"/>
    <w:rsid w:val="00F5361A"/>
    <w:rsid w:val="00F53824"/>
    <w:rsid w:val="00F54414"/>
    <w:rsid w:val="00F54605"/>
    <w:rsid w:val="00F546B4"/>
    <w:rsid w:val="00F54A06"/>
    <w:rsid w:val="00F54CF1"/>
    <w:rsid w:val="00F54D29"/>
    <w:rsid w:val="00F54F13"/>
    <w:rsid w:val="00F5527E"/>
    <w:rsid w:val="00F55541"/>
    <w:rsid w:val="00F55783"/>
    <w:rsid w:val="00F5666B"/>
    <w:rsid w:val="00F566D2"/>
    <w:rsid w:val="00F56A34"/>
    <w:rsid w:val="00F56BB4"/>
    <w:rsid w:val="00F56CF6"/>
    <w:rsid w:val="00F56D4A"/>
    <w:rsid w:val="00F576AB"/>
    <w:rsid w:val="00F602EB"/>
    <w:rsid w:val="00F60479"/>
    <w:rsid w:val="00F604AB"/>
    <w:rsid w:val="00F60F0F"/>
    <w:rsid w:val="00F6142D"/>
    <w:rsid w:val="00F61785"/>
    <w:rsid w:val="00F619EB"/>
    <w:rsid w:val="00F61B74"/>
    <w:rsid w:val="00F61BA4"/>
    <w:rsid w:val="00F61FA7"/>
    <w:rsid w:val="00F6237A"/>
    <w:rsid w:val="00F62885"/>
    <w:rsid w:val="00F629B3"/>
    <w:rsid w:val="00F62D29"/>
    <w:rsid w:val="00F634DE"/>
    <w:rsid w:val="00F6362A"/>
    <w:rsid w:val="00F64101"/>
    <w:rsid w:val="00F644BE"/>
    <w:rsid w:val="00F64760"/>
    <w:rsid w:val="00F64A81"/>
    <w:rsid w:val="00F64B7D"/>
    <w:rsid w:val="00F64E11"/>
    <w:rsid w:val="00F654F8"/>
    <w:rsid w:val="00F65592"/>
    <w:rsid w:val="00F6587A"/>
    <w:rsid w:val="00F659CE"/>
    <w:rsid w:val="00F6672F"/>
    <w:rsid w:val="00F66E5A"/>
    <w:rsid w:val="00F67094"/>
    <w:rsid w:val="00F6717B"/>
    <w:rsid w:val="00F672B8"/>
    <w:rsid w:val="00F673C9"/>
    <w:rsid w:val="00F67653"/>
    <w:rsid w:val="00F67A74"/>
    <w:rsid w:val="00F70188"/>
    <w:rsid w:val="00F70452"/>
    <w:rsid w:val="00F70519"/>
    <w:rsid w:val="00F70CB7"/>
    <w:rsid w:val="00F70D36"/>
    <w:rsid w:val="00F70D55"/>
    <w:rsid w:val="00F70EBF"/>
    <w:rsid w:val="00F71409"/>
    <w:rsid w:val="00F71610"/>
    <w:rsid w:val="00F71884"/>
    <w:rsid w:val="00F719C4"/>
    <w:rsid w:val="00F71A07"/>
    <w:rsid w:val="00F71E03"/>
    <w:rsid w:val="00F7212C"/>
    <w:rsid w:val="00F72936"/>
    <w:rsid w:val="00F729D4"/>
    <w:rsid w:val="00F72B60"/>
    <w:rsid w:val="00F72BB0"/>
    <w:rsid w:val="00F7390D"/>
    <w:rsid w:val="00F73AA0"/>
    <w:rsid w:val="00F74971"/>
    <w:rsid w:val="00F74D0C"/>
    <w:rsid w:val="00F7507B"/>
    <w:rsid w:val="00F75432"/>
    <w:rsid w:val="00F7585C"/>
    <w:rsid w:val="00F758D7"/>
    <w:rsid w:val="00F76164"/>
    <w:rsid w:val="00F76462"/>
    <w:rsid w:val="00F766B8"/>
    <w:rsid w:val="00F76908"/>
    <w:rsid w:val="00F76E62"/>
    <w:rsid w:val="00F76F29"/>
    <w:rsid w:val="00F77514"/>
    <w:rsid w:val="00F775FC"/>
    <w:rsid w:val="00F77DD5"/>
    <w:rsid w:val="00F77F96"/>
    <w:rsid w:val="00F80098"/>
    <w:rsid w:val="00F802D0"/>
    <w:rsid w:val="00F803AF"/>
    <w:rsid w:val="00F80D4A"/>
    <w:rsid w:val="00F81268"/>
    <w:rsid w:val="00F82775"/>
    <w:rsid w:val="00F83374"/>
    <w:rsid w:val="00F8371E"/>
    <w:rsid w:val="00F83739"/>
    <w:rsid w:val="00F843AA"/>
    <w:rsid w:val="00F84435"/>
    <w:rsid w:val="00F84E90"/>
    <w:rsid w:val="00F8545F"/>
    <w:rsid w:val="00F86056"/>
    <w:rsid w:val="00F86B30"/>
    <w:rsid w:val="00F87F7C"/>
    <w:rsid w:val="00F9019F"/>
    <w:rsid w:val="00F9077A"/>
    <w:rsid w:val="00F9091B"/>
    <w:rsid w:val="00F90B47"/>
    <w:rsid w:val="00F911B0"/>
    <w:rsid w:val="00F915A4"/>
    <w:rsid w:val="00F91A49"/>
    <w:rsid w:val="00F91A7E"/>
    <w:rsid w:val="00F91B78"/>
    <w:rsid w:val="00F91B9B"/>
    <w:rsid w:val="00F920E9"/>
    <w:rsid w:val="00F92D8F"/>
    <w:rsid w:val="00F92EDC"/>
    <w:rsid w:val="00F93734"/>
    <w:rsid w:val="00F9396F"/>
    <w:rsid w:val="00F93AC7"/>
    <w:rsid w:val="00F941B7"/>
    <w:rsid w:val="00F946D8"/>
    <w:rsid w:val="00F94779"/>
    <w:rsid w:val="00F94E6A"/>
    <w:rsid w:val="00F94EAF"/>
    <w:rsid w:val="00F94EFE"/>
    <w:rsid w:val="00F95048"/>
    <w:rsid w:val="00F95075"/>
    <w:rsid w:val="00F95692"/>
    <w:rsid w:val="00F960BA"/>
    <w:rsid w:val="00F965F2"/>
    <w:rsid w:val="00F967F4"/>
    <w:rsid w:val="00F96C00"/>
    <w:rsid w:val="00F97E70"/>
    <w:rsid w:val="00FA06DA"/>
    <w:rsid w:val="00FA09BD"/>
    <w:rsid w:val="00FA0C14"/>
    <w:rsid w:val="00FA1006"/>
    <w:rsid w:val="00FA15E2"/>
    <w:rsid w:val="00FA2446"/>
    <w:rsid w:val="00FA27C7"/>
    <w:rsid w:val="00FA2901"/>
    <w:rsid w:val="00FA2C11"/>
    <w:rsid w:val="00FA2DA2"/>
    <w:rsid w:val="00FA2DD9"/>
    <w:rsid w:val="00FA2EB3"/>
    <w:rsid w:val="00FA31B4"/>
    <w:rsid w:val="00FA39DC"/>
    <w:rsid w:val="00FA39F6"/>
    <w:rsid w:val="00FA3E3E"/>
    <w:rsid w:val="00FA3FB9"/>
    <w:rsid w:val="00FA4E29"/>
    <w:rsid w:val="00FA5467"/>
    <w:rsid w:val="00FA566D"/>
    <w:rsid w:val="00FA56C1"/>
    <w:rsid w:val="00FA5841"/>
    <w:rsid w:val="00FA5CEF"/>
    <w:rsid w:val="00FA5F5C"/>
    <w:rsid w:val="00FA6173"/>
    <w:rsid w:val="00FA7296"/>
    <w:rsid w:val="00FA755F"/>
    <w:rsid w:val="00FA7A5F"/>
    <w:rsid w:val="00FA7BEC"/>
    <w:rsid w:val="00FB08E7"/>
    <w:rsid w:val="00FB08F8"/>
    <w:rsid w:val="00FB0971"/>
    <w:rsid w:val="00FB15E3"/>
    <w:rsid w:val="00FB1D3B"/>
    <w:rsid w:val="00FB2071"/>
    <w:rsid w:val="00FB20EA"/>
    <w:rsid w:val="00FB2442"/>
    <w:rsid w:val="00FB2947"/>
    <w:rsid w:val="00FB2980"/>
    <w:rsid w:val="00FB2ACB"/>
    <w:rsid w:val="00FB312C"/>
    <w:rsid w:val="00FB350F"/>
    <w:rsid w:val="00FB355D"/>
    <w:rsid w:val="00FB3A89"/>
    <w:rsid w:val="00FB3D1A"/>
    <w:rsid w:val="00FB420F"/>
    <w:rsid w:val="00FB49C4"/>
    <w:rsid w:val="00FB4DD2"/>
    <w:rsid w:val="00FB52FD"/>
    <w:rsid w:val="00FB5376"/>
    <w:rsid w:val="00FB583A"/>
    <w:rsid w:val="00FB58AB"/>
    <w:rsid w:val="00FB5A85"/>
    <w:rsid w:val="00FB5AA3"/>
    <w:rsid w:val="00FB5AE9"/>
    <w:rsid w:val="00FB5BA5"/>
    <w:rsid w:val="00FB5C01"/>
    <w:rsid w:val="00FB6138"/>
    <w:rsid w:val="00FB6140"/>
    <w:rsid w:val="00FB6147"/>
    <w:rsid w:val="00FB683B"/>
    <w:rsid w:val="00FB69E2"/>
    <w:rsid w:val="00FB6B8F"/>
    <w:rsid w:val="00FB703B"/>
    <w:rsid w:val="00FB71E4"/>
    <w:rsid w:val="00FB7ABE"/>
    <w:rsid w:val="00FB7ADD"/>
    <w:rsid w:val="00FC00D4"/>
    <w:rsid w:val="00FC0D8D"/>
    <w:rsid w:val="00FC103B"/>
    <w:rsid w:val="00FC11DD"/>
    <w:rsid w:val="00FC17EC"/>
    <w:rsid w:val="00FC17FA"/>
    <w:rsid w:val="00FC1933"/>
    <w:rsid w:val="00FC20C2"/>
    <w:rsid w:val="00FC2201"/>
    <w:rsid w:val="00FC2251"/>
    <w:rsid w:val="00FC22D0"/>
    <w:rsid w:val="00FC283E"/>
    <w:rsid w:val="00FC34C4"/>
    <w:rsid w:val="00FC35B4"/>
    <w:rsid w:val="00FC3690"/>
    <w:rsid w:val="00FC3C94"/>
    <w:rsid w:val="00FC4B0A"/>
    <w:rsid w:val="00FC4FA3"/>
    <w:rsid w:val="00FC5162"/>
    <w:rsid w:val="00FC52AB"/>
    <w:rsid w:val="00FC6A5A"/>
    <w:rsid w:val="00FC70C9"/>
    <w:rsid w:val="00FC7230"/>
    <w:rsid w:val="00FC7DE0"/>
    <w:rsid w:val="00FD03E9"/>
    <w:rsid w:val="00FD0A8F"/>
    <w:rsid w:val="00FD119E"/>
    <w:rsid w:val="00FD131F"/>
    <w:rsid w:val="00FD1971"/>
    <w:rsid w:val="00FD2137"/>
    <w:rsid w:val="00FD2334"/>
    <w:rsid w:val="00FD30BC"/>
    <w:rsid w:val="00FD32F6"/>
    <w:rsid w:val="00FD369C"/>
    <w:rsid w:val="00FD4772"/>
    <w:rsid w:val="00FD5538"/>
    <w:rsid w:val="00FD6357"/>
    <w:rsid w:val="00FD6661"/>
    <w:rsid w:val="00FD6B30"/>
    <w:rsid w:val="00FD6EF9"/>
    <w:rsid w:val="00FD7230"/>
    <w:rsid w:val="00FD797E"/>
    <w:rsid w:val="00FD7FAA"/>
    <w:rsid w:val="00FE03D0"/>
    <w:rsid w:val="00FE06B1"/>
    <w:rsid w:val="00FE0E14"/>
    <w:rsid w:val="00FE1122"/>
    <w:rsid w:val="00FE13CA"/>
    <w:rsid w:val="00FE1469"/>
    <w:rsid w:val="00FE155A"/>
    <w:rsid w:val="00FE171C"/>
    <w:rsid w:val="00FE1D34"/>
    <w:rsid w:val="00FE1DFE"/>
    <w:rsid w:val="00FE1ECB"/>
    <w:rsid w:val="00FE1FB2"/>
    <w:rsid w:val="00FE2D63"/>
    <w:rsid w:val="00FE312C"/>
    <w:rsid w:val="00FE3371"/>
    <w:rsid w:val="00FE3A42"/>
    <w:rsid w:val="00FE3ADB"/>
    <w:rsid w:val="00FE3E60"/>
    <w:rsid w:val="00FE3E8D"/>
    <w:rsid w:val="00FE412A"/>
    <w:rsid w:val="00FE4AAE"/>
    <w:rsid w:val="00FE4C21"/>
    <w:rsid w:val="00FE4D65"/>
    <w:rsid w:val="00FE4FDE"/>
    <w:rsid w:val="00FE5975"/>
    <w:rsid w:val="00FE5CEF"/>
    <w:rsid w:val="00FE5F4C"/>
    <w:rsid w:val="00FE64E4"/>
    <w:rsid w:val="00FE6540"/>
    <w:rsid w:val="00FE6667"/>
    <w:rsid w:val="00FE6956"/>
    <w:rsid w:val="00FE6C42"/>
    <w:rsid w:val="00FE6D67"/>
    <w:rsid w:val="00FE6FC9"/>
    <w:rsid w:val="00FE717F"/>
    <w:rsid w:val="00FE71B9"/>
    <w:rsid w:val="00FF03F5"/>
    <w:rsid w:val="00FF095E"/>
    <w:rsid w:val="00FF09B7"/>
    <w:rsid w:val="00FF0A10"/>
    <w:rsid w:val="00FF0ED6"/>
    <w:rsid w:val="00FF1021"/>
    <w:rsid w:val="00FF1406"/>
    <w:rsid w:val="00FF2A9C"/>
    <w:rsid w:val="00FF35F6"/>
    <w:rsid w:val="00FF402D"/>
    <w:rsid w:val="00FF4055"/>
    <w:rsid w:val="00FF408D"/>
    <w:rsid w:val="00FF42CB"/>
    <w:rsid w:val="00FF44B4"/>
    <w:rsid w:val="00FF45E2"/>
    <w:rsid w:val="00FF4BA0"/>
    <w:rsid w:val="00FF4DBF"/>
    <w:rsid w:val="00FF4F65"/>
    <w:rsid w:val="00FF5249"/>
    <w:rsid w:val="00FF53F8"/>
    <w:rsid w:val="00FF56E5"/>
    <w:rsid w:val="00FF6296"/>
    <w:rsid w:val="00FF63E0"/>
    <w:rsid w:val="00FF6582"/>
    <w:rsid w:val="00FF671C"/>
    <w:rsid w:val="00FF6DA0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2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462DA4"/>
    <w:pPr>
      <w:spacing w:line="360" w:lineRule="auto"/>
      <w:jc w:val="both"/>
    </w:pPr>
    <w:rPr>
      <w:rFonts w:ascii="Arial" w:hAnsi="Arial" w:cs="Arial"/>
      <w:noProof/>
    </w:rPr>
  </w:style>
  <w:style w:type="character" w:customStyle="1" w:styleId="EndNoteBibliographyZchn">
    <w:name w:val="EndNote Bibliography Zchn"/>
    <w:link w:val="EndNoteBibliography"/>
    <w:rsid w:val="00462DA4"/>
    <w:rPr>
      <w:rFonts w:ascii="Arial" w:eastAsia="Times New Roman" w:hAnsi="Arial" w:cs="Arial"/>
      <w:noProof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2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462DA4"/>
    <w:pPr>
      <w:spacing w:line="360" w:lineRule="auto"/>
      <w:jc w:val="both"/>
    </w:pPr>
    <w:rPr>
      <w:rFonts w:ascii="Arial" w:hAnsi="Arial" w:cs="Arial"/>
      <w:noProof/>
    </w:rPr>
  </w:style>
  <w:style w:type="character" w:customStyle="1" w:styleId="EndNoteBibliographyZchn">
    <w:name w:val="EndNote Bibliography Zchn"/>
    <w:link w:val="EndNoteBibliography"/>
    <w:rsid w:val="00462DA4"/>
    <w:rPr>
      <w:rFonts w:ascii="Arial" w:eastAsia="Times New Roman" w:hAnsi="Arial" w:cs="Arial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ict.cc/englisch-deutsch/endocarditis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dict.cc/englisch-deutsch/endocarditis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dict.cc/englisch-deutsch/endocarditis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dict.cc/englisch-deutsch/endocarditis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dict.cc/englisch-deutsch/endocarditis.html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3049</Characters>
  <Application>Microsoft Office Word</Application>
  <DocSecurity>0</DocSecurity>
  <Lines>25</Lines>
  <Paragraphs>7</Paragraphs>
  <ScaleCrop>false</ScaleCrop>
  <Company>Universitätsklinikum</Company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9-01-24T11:54:00Z</dcterms:created>
  <dcterms:modified xsi:type="dcterms:W3CDTF">2019-01-28T08:29:00Z</dcterms:modified>
</cp:coreProperties>
</file>